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F07BC6" w14:textId="39361144" w:rsidR="001E5743" w:rsidRPr="00F42436" w:rsidRDefault="00BB3B57" w:rsidP="00F42436">
      <w:pPr>
        <w:pStyle w:val="berschrift1"/>
        <w:spacing w:line="480" w:lineRule="auto"/>
        <w:jc w:val="both"/>
        <w:rPr>
          <w:rFonts w:ascii="Times New Roman" w:hAnsi="Times New Roman" w:cs="Times New Roman"/>
          <w:b/>
          <w:color w:val="auto"/>
          <w:lang w:val="en-US"/>
        </w:rPr>
      </w:pPr>
      <w:r w:rsidRPr="00202366">
        <w:rPr>
          <w:rFonts w:ascii="Times New Roman" w:hAnsi="Times New Roman" w:cs="Times New Roman"/>
          <w:b/>
          <w:color w:val="auto"/>
          <w:lang w:val="en-US"/>
        </w:rPr>
        <w:t>Online Appendix</w:t>
      </w:r>
    </w:p>
    <w:p w14:paraId="78EF40EF" w14:textId="3B21A099" w:rsidR="00893C91" w:rsidRPr="00202366" w:rsidRDefault="00893C91" w:rsidP="00893C91">
      <w:pPr>
        <w:jc w:val="both"/>
        <w:rPr>
          <w:rFonts w:ascii="Times New Roman" w:hAnsi="Times New Roman" w:cs="Times New Roman"/>
          <w:lang w:val="en-US"/>
        </w:rPr>
      </w:pPr>
      <w:r w:rsidRPr="00202366">
        <w:rPr>
          <w:rFonts w:ascii="Times New Roman" w:hAnsi="Times New Roman" w:cs="Times New Roman"/>
          <w:lang w:val="en-US"/>
        </w:rPr>
        <w:t xml:space="preserve">Table </w:t>
      </w:r>
      <w:r w:rsidR="001E5743" w:rsidRPr="00202366">
        <w:rPr>
          <w:rFonts w:ascii="Times New Roman" w:hAnsi="Times New Roman" w:cs="Times New Roman"/>
          <w:lang w:val="en-US"/>
        </w:rPr>
        <w:t>S</w:t>
      </w:r>
      <w:r w:rsidR="0045438D">
        <w:rPr>
          <w:rFonts w:ascii="Times New Roman" w:hAnsi="Times New Roman" w:cs="Times New Roman"/>
          <w:lang w:val="en-US"/>
        </w:rPr>
        <w:t>1</w:t>
      </w:r>
      <w:r w:rsidR="00BB3B57" w:rsidRPr="00202366">
        <w:rPr>
          <w:rFonts w:ascii="Times New Roman" w:hAnsi="Times New Roman" w:cs="Times New Roman"/>
          <w:lang w:val="en-US"/>
        </w:rPr>
        <w:t xml:space="preserve"> Performance evaluation of sequence analysis </w:t>
      </w:r>
      <w:r w:rsidR="007B3DD8" w:rsidRPr="00202366">
        <w:rPr>
          <w:rFonts w:ascii="Times New Roman" w:hAnsi="Times New Roman" w:cs="Times New Roman"/>
          <w:lang w:val="en-US"/>
        </w:rPr>
        <w:t>with OMA, OMAV and TWED algorithm</w:t>
      </w:r>
    </w:p>
    <w:tbl>
      <w:tblPr>
        <w:tblW w:w="10052" w:type="dxa"/>
        <w:tblLayout w:type="fixed"/>
        <w:tblLook w:val="04A0" w:firstRow="1" w:lastRow="0" w:firstColumn="1" w:lastColumn="0" w:noHBand="0" w:noVBand="1"/>
      </w:tblPr>
      <w:tblGrid>
        <w:gridCol w:w="1004"/>
        <w:gridCol w:w="1006"/>
        <w:gridCol w:w="1004"/>
        <w:gridCol w:w="1006"/>
        <w:gridCol w:w="1006"/>
        <w:gridCol w:w="1004"/>
        <w:gridCol w:w="1006"/>
        <w:gridCol w:w="1004"/>
        <w:gridCol w:w="1006"/>
        <w:gridCol w:w="1006"/>
      </w:tblGrid>
      <w:tr w:rsidR="000C3EAA" w:rsidRPr="005D75A5" w14:paraId="25B3DEB1" w14:textId="77777777" w:rsidTr="005D75A5">
        <w:trPr>
          <w:trHeight w:val="266"/>
        </w:trPr>
        <w:tc>
          <w:tcPr>
            <w:tcW w:w="10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75E68F" w14:textId="37F33C8B" w:rsidR="000C3EAA" w:rsidRPr="005D75A5" w:rsidRDefault="000C3EAA" w:rsidP="000C3E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5D75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ales</w:t>
            </w:r>
          </w:p>
        </w:tc>
        <w:tc>
          <w:tcPr>
            <w:tcW w:w="301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D61681" w14:textId="77777777" w:rsidR="0009691C" w:rsidRDefault="000C3EAA" w:rsidP="000C3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5D75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OMA</w:t>
            </w:r>
          </w:p>
          <w:p w14:paraId="2C29F35C" w14:textId="250EF84B" w:rsidR="000C3EAA" w:rsidRPr="005D75A5" w:rsidRDefault="0009691C" w:rsidP="000C3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0969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Indelcos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</w:t>
            </w:r>
            <w:r w:rsidRPr="000969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(1) </w:t>
            </w:r>
            <w:proofErr w:type="spellStart"/>
            <w:r w:rsidRPr="000969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subcos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</w:t>
            </w:r>
            <w:r w:rsidRPr="000969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(0.5) </w:t>
            </w:r>
          </w:p>
        </w:tc>
        <w:tc>
          <w:tcPr>
            <w:tcW w:w="3016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06915517" w14:textId="77777777" w:rsidR="000C3EAA" w:rsidRDefault="000C3EAA" w:rsidP="000C3EA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AV</w:t>
            </w:r>
          </w:p>
          <w:p w14:paraId="73D791F4" w14:textId="593BD555" w:rsidR="0009691C" w:rsidRPr="005D75A5" w:rsidRDefault="0009691C" w:rsidP="000C3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0969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Indelcos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</w:t>
            </w:r>
            <w:r w:rsidRPr="000969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(1) </w:t>
            </w:r>
            <w:proofErr w:type="spellStart"/>
            <w:r w:rsidRPr="000969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subcos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</w:t>
            </w:r>
            <w:r w:rsidRPr="000969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(0.5) </w:t>
            </w:r>
          </w:p>
        </w:tc>
        <w:tc>
          <w:tcPr>
            <w:tcW w:w="3016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2265278E" w14:textId="77777777" w:rsidR="000C3EAA" w:rsidRDefault="000C3EAA" w:rsidP="000C3EA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WED</w:t>
            </w:r>
          </w:p>
          <w:p w14:paraId="3EED03B4" w14:textId="41ACEF4C" w:rsidR="0009691C" w:rsidRPr="005D75A5" w:rsidRDefault="0009691C" w:rsidP="000C3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969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Lambd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</w:t>
            </w:r>
            <w:r w:rsidRPr="000969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8) nu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</w:t>
            </w:r>
            <w:r w:rsidRPr="0009691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(0.1)</w:t>
            </w:r>
          </w:p>
        </w:tc>
      </w:tr>
      <w:tr w:rsidR="000C3EAA" w:rsidRPr="005D75A5" w14:paraId="74C252D6" w14:textId="0489170E" w:rsidTr="005D75A5">
        <w:trPr>
          <w:trHeight w:val="266"/>
        </w:trPr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B0FF95" w14:textId="1FA81D22" w:rsidR="000C3EAA" w:rsidRPr="005D75A5" w:rsidRDefault="000C3EAA" w:rsidP="000C3E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5D75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o. Cluster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49C607" w14:textId="2B838396" w:rsidR="000C3EAA" w:rsidRPr="005D75A5" w:rsidRDefault="00481511" w:rsidP="000C3E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Duda-hart </w:t>
            </w:r>
            <w:r w:rsidR="000C3EAA" w:rsidRPr="005D75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Je(2)/Je(1)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3EDEA5" w14:textId="7FD2129E" w:rsidR="000C3EAA" w:rsidRPr="005D75A5" w:rsidRDefault="000C3EAA" w:rsidP="000C3E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5D75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seudo T²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F0538E" w14:textId="3BF3CDA9" w:rsidR="000C3EAA" w:rsidRPr="005D75A5" w:rsidRDefault="000C3EAA" w:rsidP="000C3E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5D75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seudo-F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5E95276" w14:textId="22973302" w:rsidR="000C3EAA" w:rsidRPr="005D75A5" w:rsidRDefault="00481511" w:rsidP="000C3E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Duda-hart </w:t>
            </w:r>
            <w:r w:rsidRPr="005D75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Je(2)/Je(1)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D6F9F2A" w14:textId="34EBF814" w:rsidR="000C3EAA" w:rsidRPr="005D75A5" w:rsidRDefault="000C3EAA" w:rsidP="000C3E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5D75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seudo T²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9B3A867" w14:textId="5B98DFDF" w:rsidR="000C3EAA" w:rsidRPr="005D75A5" w:rsidRDefault="000C3EAA" w:rsidP="000C3E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5D75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seudo-F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C22FE94" w14:textId="35D7C8C9" w:rsidR="000C3EAA" w:rsidRPr="005D75A5" w:rsidRDefault="00481511" w:rsidP="000C3E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Duda-hart </w:t>
            </w:r>
            <w:r w:rsidRPr="005D75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Je(2)/Je(1)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BFB7C3B" w14:textId="3EBEE9BE" w:rsidR="000C3EAA" w:rsidRPr="005D75A5" w:rsidRDefault="000C3EAA" w:rsidP="000C3E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5D75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seudo T²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A462A56" w14:textId="3D19E727" w:rsidR="000C3EAA" w:rsidRPr="005D75A5" w:rsidRDefault="000C3EAA" w:rsidP="000C3E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5D75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seudo-F</w:t>
            </w:r>
          </w:p>
        </w:tc>
      </w:tr>
      <w:tr w:rsidR="00104C6D" w:rsidRPr="005D75A5" w14:paraId="103CBFBA" w14:textId="06BC3AE5" w:rsidTr="005D75A5">
        <w:trPr>
          <w:trHeight w:val="266"/>
        </w:trPr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1C603" w14:textId="77777777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5D75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65D79" w14:textId="47F15D1E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9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CB284" w14:textId="143E2682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6.710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93756" w14:textId="77777777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973F447" w14:textId="05C89852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7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DCC2149" w14:textId="7B88369C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1.470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D47C54E" w14:textId="77777777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1417D0E" w14:textId="18A4635F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5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F422EFE" w14:textId="7584FAB1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8.830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E2C18E9" w14:textId="77777777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104C6D" w:rsidRPr="005D75A5" w14:paraId="48C674E7" w14:textId="200400DC" w:rsidTr="000C3EAA">
        <w:trPr>
          <w:trHeight w:val="266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4021D" w14:textId="77777777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5D75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1C736" w14:textId="5F2A042E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430B2" w14:textId="1A3388B9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82.15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CDA7A" w14:textId="100F3FFD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6.52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7105D5" w14:textId="1A47FC9B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909EC9" w14:textId="18A07E10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0.65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BC6B9F" w14:textId="6010F83D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507D8C" w14:textId="3C7B4974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3B2A15" w14:textId="6B9E2379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17.97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A1AB19" w14:textId="2CC3C754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104C6D" w:rsidRPr="005D75A5" w14:paraId="17EBFD4B" w14:textId="4A4EC666" w:rsidTr="000C3EAA">
        <w:trPr>
          <w:trHeight w:val="266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FA20E" w14:textId="77777777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5D75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8A849" w14:textId="601412F1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CD103" w14:textId="743635F9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1.16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B32E3" w14:textId="42AD55C3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24.87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06E5D9" w14:textId="33BB3D91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515A38" w14:textId="756985FC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28.12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7AE5F1" w14:textId="5654E9FB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0.56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34726E" w14:textId="6010C0F5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CF545F" w14:textId="63FC2E8D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925.19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1E03C8" w14:textId="04D2EB24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18.480</w:t>
            </w:r>
          </w:p>
        </w:tc>
      </w:tr>
      <w:tr w:rsidR="00104C6D" w:rsidRPr="005D75A5" w14:paraId="394481F8" w14:textId="34A17ECF" w:rsidTr="000C3EAA">
        <w:trPr>
          <w:trHeight w:val="266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0DD05" w14:textId="77777777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5D75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BDA30" w14:textId="75F9C01C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E4751" w14:textId="42D77073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0.52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2CD22" w14:textId="06A21D95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53.88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FCC314" w14:textId="4AE7D667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6630E7" w14:textId="492A0CCE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7.68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1E5600" w14:textId="68B67CD4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86.85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34E83" w14:textId="75FC98A7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619EA2" w14:textId="225CDA8E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2.36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8AA497" w14:textId="34E65269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98.620</w:t>
            </w:r>
          </w:p>
        </w:tc>
      </w:tr>
      <w:tr w:rsidR="00104C6D" w:rsidRPr="005D75A5" w14:paraId="6628A100" w14:textId="1F580862" w:rsidTr="000C3EAA">
        <w:trPr>
          <w:trHeight w:val="266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AE129" w14:textId="77777777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5D75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CA21C" w14:textId="2F7454AF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3D932" w14:textId="12A34FE7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.03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048E0" w14:textId="26D2BD5F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77.77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687473" w14:textId="103153A5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7089A8" w14:textId="16124575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3.58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4C258E" w14:textId="3F138107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55.87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54E4B" w14:textId="70C5FE3D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A73FEA" w14:textId="72FFF6E9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87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466395" w14:textId="6260E72F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11.840</w:t>
            </w:r>
          </w:p>
        </w:tc>
      </w:tr>
      <w:tr w:rsidR="00104C6D" w:rsidRPr="005D75A5" w14:paraId="4CEAB9B5" w14:textId="7D5085D2" w:rsidTr="00913A94">
        <w:trPr>
          <w:trHeight w:val="266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55EDB" w14:textId="6D2ADABD" w:rsidR="00104C6D" w:rsidRPr="005D75A5" w:rsidRDefault="004C3ECE" w:rsidP="00104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/>
                <w14:ligatures w14:val="none"/>
              </w:rPr>
              <w:t>*</w:t>
            </w:r>
            <w:r w:rsidR="00104C6D" w:rsidRPr="005D75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4D9F1" w14:textId="0C62DAD0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9B8FC" w14:textId="56B0496D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5.75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A6B7F" w14:textId="784D6F5B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12.74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A0ED8C" w14:textId="29D6A3EA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3118D2" w14:textId="03346A45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5.30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66C996" w14:textId="29CA4928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23.61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8CA3ED" w14:textId="0C0F3A10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0BCA37" w14:textId="2BBF88A6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08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2AC54C" w14:textId="463BC482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87.690</w:t>
            </w:r>
          </w:p>
        </w:tc>
      </w:tr>
      <w:tr w:rsidR="00104C6D" w:rsidRPr="005D75A5" w14:paraId="2D94DA87" w14:textId="36CC7CCC" w:rsidTr="000C3EAA">
        <w:trPr>
          <w:trHeight w:val="266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33509" w14:textId="77777777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5D75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683C5" w14:textId="55FD9962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9ECD1" w14:textId="707AFBBA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18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ED601" w14:textId="6A2C9CFC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82.30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1CF39D" w14:textId="5837C3B0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3367CA" w14:textId="37770A44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CE67FF" w14:textId="42736691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30.4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B1E623" w14:textId="414CB706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FE8CDC" w14:textId="6973110A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77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DC7998" w14:textId="02AF30BF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68.330</w:t>
            </w:r>
          </w:p>
        </w:tc>
      </w:tr>
      <w:tr w:rsidR="00104C6D" w:rsidRPr="005D75A5" w14:paraId="2E1505C9" w14:textId="03D73B44" w:rsidTr="000C3EAA">
        <w:trPr>
          <w:trHeight w:val="266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031AD" w14:textId="77777777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5D75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EA260" w14:textId="353210C3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7FF44" w14:textId="5DED106A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7.38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884A2" w14:textId="6D249B56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82.04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8827EA" w14:textId="0F808B6D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009516" w14:textId="0A13E2DF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6.91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CCD882" w14:textId="0BCD426D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91.95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6D1683" w14:textId="5F8CD09C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1EA545" w14:textId="061591F6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4.06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094FE1" w14:textId="37990F84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53.260</w:t>
            </w:r>
          </w:p>
        </w:tc>
      </w:tr>
      <w:tr w:rsidR="00104C6D" w:rsidRPr="005D75A5" w14:paraId="1D0AC6A9" w14:textId="0BC79EF5" w:rsidTr="005D75A5">
        <w:trPr>
          <w:trHeight w:val="266"/>
        </w:trPr>
        <w:tc>
          <w:tcPr>
            <w:tcW w:w="10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BACB5" w14:textId="77777777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5D75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9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DA0E7" w14:textId="27307EED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6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28F37" w14:textId="3AAFC222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90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D0DE5" w14:textId="2B9C698E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33.490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  <w:vAlign w:val="bottom"/>
          </w:tcPr>
          <w:p w14:paraId="51FADA6C" w14:textId="50F9F462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3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vAlign w:val="bottom"/>
          </w:tcPr>
          <w:p w14:paraId="43B3F0F1" w14:textId="340717A8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7.060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  <w:vAlign w:val="bottom"/>
          </w:tcPr>
          <w:p w14:paraId="18C75CA7" w14:textId="573B6A0D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56.600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vAlign w:val="bottom"/>
          </w:tcPr>
          <w:p w14:paraId="2D1C44A6" w14:textId="23B5FDBE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0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  <w:vAlign w:val="bottom"/>
          </w:tcPr>
          <w:p w14:paraId="2C05135C" w14:textId="413D9F29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.130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  <w:vAlign w:val="bottom"/>
          </w:tcPr>
          <w:p w14:paraId="0429C252" w14:textId="1A040C6E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94.140</w:t>
            </w:r>
          </w:p>
        </w:tc>
      </w:tr>
      <w:tr w:rsidR="00104C6D" w:rsidRPr="005D75A5" w14:paraId="68C07D15" w14:textId="025CDF1E" w:rsidTr="005D75A5">
        <w:trPr>
          <w:trHeight w:val="266"/>
        </w:trPr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40B46" w14:textId="77777777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5D75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0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15A05" w14:textId="158037FD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9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72046" w14:textId="147A2F79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2.810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DE895" w14:textId="65CC96C0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8.940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ACD9A17" w14:textId="13A43120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3B03A59" w14:textId="3C299572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7.350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C90802D" w14:textId="00A46476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7.830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26A256D" w14:textId="2A8F78C5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8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1022027" w14:textId="215F67E3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470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FE82FAE" w14:textId="6926281D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7.430</w:t>
            </w:r>
          </w:p>
        </w:tc>
      </w:tr>
      <w:tr w:rsidR="000C3EAA" w:rsidRPr="005D75A5" w14:paraId="187F660E" w14:textId="77777777" w:rsidTr="005D75A5">
        <w:trPr>
          <w:trHeight w:val="266"/>
        </w:trPr>
        <w:tc>
          <w:tcPr>
            <w:tcW w:w="10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99F78B" w14:textId="099DFDA9" w:rsidR="000C3EAA" w:rsidRPr="005D75A5" w:rsidRDefault="000C3EAA" w:rsidP="000C3E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5D75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Females</w:t>
            </w:r>
          </w:p>
        </w:tc>
        <w:tc>
          <w:tcPr>
            <w:tcW w:w="3016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F8729D" w14:textId="184F16B3" w:rsidR="000C3EAA" w:rsidRPr="005D75A5" w:rsidRDefault="000C3EAA" w:rsidP="000C3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5D75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OMA</w:t>
            </w:r>
          </w:p>
        </w:tc>
        <w:tc>
          <w:tcPr>
            <w:tcW w:w="3016" w:type="dxa"/>
            <w:gridSpan w:val="3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76161CB" w14:textId="50E48D37" w:rsidR="000C3EAA" w:rsidRPr="005D75A5" w:rsidRDefault="000C3EAA" w:rsidP="000C3EA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AV</w:t>
            </w:r>
          </w:p>
        </w:tc>
        <w:tc>
          <w:tcPr>
            <w:tcW w:w="3016" w:type="dxa"/>
            <w:gridSpan w:val="3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11D34CD" w14:textId="36DA87E0" w:rsidR="000C3EAA" w:rsidRPr="005D75A5" w:rsidRDefault="000C3EAA" w:rsidP="000C3EA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WED</w:t>
            </w:r>
          </w:p>
        </w:tc>
      </w:tr>
      <w:tr w:rsidR="000C3EAA" w:rsidRPr="005D75A5" w14:paraId="77C634ED" w14:textId="77777777" w:rsidTr="005D75A5">
        <w:trPr>
          <w:trHeight w:val="266"/>
        </w:trPr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3808C1" w14:textId="7982835B" w:rsidR="000C3EAA" w:rsidRPr="005D75A5" w:rsidRDefault="000C3EAA" w:rsidP="000C3E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5D75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o. Cluster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B4D1D7" w14:textId="5AC3145E" w:rsidR="000C3EAA" w:rsidRPr="005D75A5" w:rsidRDefault="00481511" w:rsidP="000C3E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Duda-hart </w:t>
            </w:r>
            <w:r w:rsidRPr="005D75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Je(2)/Je(1)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E31D84" w14:textId="6579A16E" w:rsidR="000C3EAA" w:rsidRPr="005D75A5" w:rsidRDefault="000C3EAA" w:rsidP="000C3E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5D75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seudo T²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F026D1" w14:textId="0632E084" w:rsidR="000C3EAA" w:rsidRPr="005D75A5" w:rsidRDefault="000C3EAA" w:rsidP="000C3E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5D75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seudo-F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00E2646" w14:textId="542983E1" w:rsidR="000C3EAA" w:rsidRPr="005D75A5" w:rsidRDefault="00481511" w:rsidP="000C3EA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Duda-hart </w:t>
            </w:r>
            <w:r w:rsidRPr="005D75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Je(2)/Je(1)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9DF1922" w14:textId="55A61AD2" w:rsidR="000C3EAA" w:rsidRPr="005D75A5" w:rsidRDefault="000C3EAA" w:rsidP="000C3EA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75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seudo T²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ED3EEB0" w14:textId="605FD6B5" w:rsidR="000C3EAA" w:rsidRPr="005D75A5" w:rsidRDefault="000C3EAA" w:rsidP="000C3EA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75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seudo-F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378BEC3" w14:textId="245B0FE0" w:rsidR="000C3EAA" w:rsidRPr="005D75A5" w:rsidRDefault="00481511" w:rsidP="000C3EA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Duda-hart </w:t>
            </w:r>
            <w:r w:rsidRPr="005D75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Je(2)/Je(1)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A3B1D2C" w14:textId="02A77CAC" w:rsidR="000C3EAA" w:rsidRPr="005D75A5" w:rsidRDefault="000C3EAA" w:rsidP="000C3EA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75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seudo T²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8DB1520" w14:textId="6E668A87" w:rsidR="000C3EAA" w:rsidRPr="005D75A5" w:rsidRDefault="000C3EAA" w:rsidP="000C3EA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75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seudo-F</w:t>
            </w:r>
          </w:p>
        </w:tc>
      </w:tr>
      <w:tr w:rsidR="00104C6D" w:rsidRPr="005D75A5" w14:paraId="44C69CC8" w14:textId="77777777" w:rsidTr="005D75A5">
        <w:trPr>
          <w:trHeight w:val="266"/>
        </w:trPr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7C21C" w14:textId="3155F931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5D75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E765A" w14:textId="68F4BE3E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7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F2DCA" w14:textId="1B790393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46.890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C8916" w14:textId="77777777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7E3B748" w14:textId="7DC6CB6C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4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5FB1807" w14:textId="40C91156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40.860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CD59A55" w14:textId="77777777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98EAE42" w14:textId="57760F9C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1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1BFEBB9" w14:textId="5EB8801A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94.630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AC2F891" w14:textId="77777777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04C6D" w:rsidRPr="005D75A5" w14:paraId="223E19E1" w14:textId="77777777" w:rsidTr="000C3EAA">
        <w:trPr>
          <w:trHeight w:val="266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970C9" w14:textId="4A458B11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5D75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89779" w14:textId="442F7B95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7EF9A" w14:textId="0D6194E3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50.45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F96F9" w14:textId="63F50A0C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47.18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CFB8DB" w14:textId="46138015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380B4" w14:textId="3AD72D6C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99.42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9D3662" w14:textId="63F55D67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41.3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3C21E5" w14:textId="07026A39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ED354A" w14:textId="782C5C7C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8.21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2255B0" w14:textId="63206BED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94.710</w:t>
            </w:r>
          </w:p>
        </w:tc>
      </w:tr>
      <w:tr w:rsidR="00104C6D" w:rsidRPr="005D75A5" w14:paraId="2F44658E" w14:textId="77777777" w:rsidTr="000C3EAA">
        <w:trPr>
          <w:trHeight w:val="266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39784" w14:textId="68F4E2D7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5D75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8876F" w14:textId="772A8EAD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0770E" w14:textId="2D301501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7.84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423BD" w14:textId="00E706E3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27.88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FBC05D" w14:textId="2F0E96C8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0F53D4" w14:textId="764B26F6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97.31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0FADA9" w14:textId="16F4EA9F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54.14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85D502" w14:textId="433CE6C3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497270" w14:textId="1457F243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14.46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B7FBD1" w14:textId="4A306C32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74.290</w:t>
            </w:r>
          </w:p>
        </w:tc>
      </w:tr>
      <w:tr w:rsidR="00104C6D" w:rsidRPr="005D75A5" w14:paraId="7C636574" w14:textId="77777777" w:rsidTr="000C3EAA">
        <w:trPr>
          <w:trHeight w:val="266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8D040" w14:textId="15AF3FE1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5D75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A1504" w14:textId="2972BCBC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53EB5" w14:textId="10384300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41.26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349CC" w14:textId="1253CE9E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18.02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52D8BE" w14:textId="4F44E869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51F5B8" w14:textId="689EAC80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32.47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4C880E" w14:textId="560D5D4D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98.05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0C76BA" w14:textId="0CA3209F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3377CA" w14:textId="1F55529C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1.52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875F64" w14:textId="18AA1E19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47.080</w:t>
            </w:r>
          </w:p>
        </w:tc>
      </w:tr>
      <w:tr w:rsidR="00104C6D" w:rsidRPr="005D75A5" w14:paraId="666A0903" w14:textId="77777777" w:rsidTr="000C3EAA">
        <w:trPr>
          <w:trHeight w:val="266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80329" w14:textId="7F32522F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5D75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E04A6" w14:textId="5528A2C9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53C74" w14:textId="14409D6D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.44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D1A6A" w14:textId="02766A7E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99.29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7B1A1D" w14:textId="6334557B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A5C0EC" w14:textId="110AB18C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5.44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E6F745" w14:textId="4B10C5DB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65.88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A91498" w14:textId="3BD2D430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87CEE2" w14:textId="337E85F4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83.76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186866" w14:textId="605991C1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81.200</w:t>
            </w:r>
          </w:p>
        </w:tc>
      </w:tr>
      <w:tr w:rsidR="00104C6D" w:rsidRPr="005D75A5" w14:paraId="16E60000" w14:textId="77777777" w:rsidTr="00913A94">
        <w:trPr>
          <w:trHeight w:val="266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8B0F4" w14:textId="2016792D" w:rsidR="00104C6D" w:rsidRPr="004C3ECE" w:rsidRDefault="004C3ECE" w:rsidP="00104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US"/>
                <w14:ligatures w14:val="none"/>
              </w:rPr>
              <w:t>**</w:t>
            </w:r>
            <w:r w:rsidR="00104C6D" w:rsidRPr="005D75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93397" w14:textId="14A9DDCB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D157B" w14:textId="654B7F98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9.66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DB933" w14:textId="47046437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14.75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C67EC3" w14:textId="0C63A13E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FA099B" w14:textId="1CE2E007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60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4F686E" w14:textId="49A6339D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76.45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663E19" w14:textId="2537A712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68FB68" w14:textId="211154C4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3.35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8192B5" w14:textId="26D9D5F4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62.090</w:t>
            </w:r>
          </w:p>
        </w:tc>
      </w:tr>
      <w:tr w:rsidR="00104C6D" w:rsidRPr="005D75A5" w14:paraId="2F3F5B73" w14:textId="77777777" w:rsidTr="000C3EAA">
        <w:trPr>
          <w:trHeight w:val="266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AB61A" w14:textId="1AAF7D57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5D75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8BC78" w14:textId="30E1F950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303D5" w14:textId="202C4F3D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0.59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70415" w14:textId="1D209E1A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80.62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145D49" w14:textId="72CA2289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4BBA8C" w14:textId="26EEA52C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77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405E9B" w14:textId="2F3335D6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40.61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7A40AC" w14:textId="0BC27147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0FAA3A" w14:textId="042E5EBD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5.59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023F33" w14:textId="360CC7FE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95.160</w:t>
            </w:r>
          </w:p>
        </w:tc>
      </w:tr>
      <w:tr w:rsidR="00104C6D" w:rsidRPr="005D75A5" w14:paraId="10C42807" w14:textId="77777777" w:rsidTr="000C3EAA">
        <w:trPr>
          <w:trHeight w:val="266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40F0A" w14:textId="5968354A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5D75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1B851" w14:textId="3C908F54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8D26A" w14:textId="31B24FBE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4.33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D284A" w14:textId="31C48E18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11.69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DF7B6B" w14:textId="0B141FAE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8E9E39" w14:textId="672E23AB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.84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58CF31" w14:textId="6303478E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95.25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16683" w14:textId="5F6E2E2E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969604" w14:textId="788F64A8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2.90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05FCE8" w14:textId="4322D718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84.350</w:t>
            </w:r>
          </w:p>
        </w:tc>
      </w:tr>
      <w:tr w:rsidR="00104C6D" w:rsidRPr="005D75A5" w14:paraId="33A561F3" w14:textId="77777777" w:rsidTr="005D75A5">
        <w:trPr>
          <w:trHeight w:val="266"/>
        </w:trPr>
        <w:tc>
          <w:tcPr>
            <w:tcW w:w="10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403C8E" w14:textId="0DD14B0D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5D75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9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5FED46" w14:textId="0031AA28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2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1E8087" w14:textId="5CDE7841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790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359CAD" w14:textId="00FAA889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26.000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  <w:vAlign w:val="bottom"/>
          </w:tcPr>
          <w:p w14:paraId="06C86654" w14:textId="2E9CA744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7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vAlign w:val="bottom"/>
          </w:tcPr>
          <w:p w14:paraId="510A50F3" w14:textId="325B5FD0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1.530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  <w:vAlign w:val="bottom"/>
          </w:tcPr>
          <w:p w14:paraId="13D0491B" w14:textId="62F22680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28.220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vAlign w:val="bottom"/>
          </w:tcPr>
          <w:p w14:paraId="38914795" w14:textId="396B1521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8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  <w:vAlign w:val="bottom"/>
          </w:tcPr>
          <w:p w14:paraId="3873F080" w14:textId="63DB2CDE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7.960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  <w:vAlign w:val="bottom"/>
          </w:tcPr>
          <w:p w14:paraId="52DE4261" w14:textId="5EC914DD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20.170</w:t>
            </w:r>
          </w:p>
        </w:tc>
      </w:tr>
      <w:tr w:rsidR="00104C6D" w:rsidRPr="005D75A5" w14:paraId="2AA26904" w14:textId="77777777" w:rsidTr="005D75A5">
        <w:trPr>
          <w:trHeight w:val="266"/>
        </w:trPr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AB7187" w14:textId="3138EC2B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5D75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0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2F4878" w14:textId="0CAFDCDF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FC0A2D" w14:textId="409C78A0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900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1F0704" w14:textId="34A4A7EE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28.230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75CCD70" w14:textId="0BF46169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E42293E" w14:textId="5DCE7AA2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0.990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B34E40C" w14:textId="1BF4CF8A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1.490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71D86DC" w14:textId="1C1C2810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4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2CB9257" w14:textId="631DEC56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.350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6BA0D71" w14:textId="43712975" w:rsidR="00104C6D" w:rsidRPr="005D75A5" w:rsidRDefault="00104C6D" w:rsidP="00104C6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D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69.610</w:t>
            </w:r>
          </w:p>
        </w:tc>
      </w:tr>
    </w:tbl>
    <w:p w14:paraId="54A09BF1" w14:textId="45846D53" w:rsidR="00893C91" w:rsidRDefault="007B3DD8" w:rsidP="00893C91">
      <w:pPr>
        <w:jc w:val="both"/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US"/>
          <w14:ligatures w14:val="none"/>
        </w:rPr>
      </w:pPr>
      <w:r w:rsidRPr="00202366">
        <w:rPr>
          <w:rFonts w:ascii="Times New Roman" w:hAnsi="Times New Roman" w:cs="Times New Roman"/>
          <w:sz w:val="18"/>
          <w:szCs w:val="18"/>
          <w:lang w:val="en-US"/>
        </w:rPr>
        <w:t xml:space="preserve">Note. </w:t>
      </w:r>
      <w:r w:rsidR="004C3ECE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vertAlign w:val="superscript"/>
          <w:lang w:val="en-US"/>
          <w14:ligatures w14:val="none"/>
        </w:rPr>
        <w:t>*</w:t>
      </w:r>
      <w:r w:rsidR="004C3ECE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US"/>
          <w14:ligatures w14:val="none"/>
        </w:rPr>
        <w:t>Male 6-Cluster solution and TWED algorithm used.</w:t>
      </w:r>
      <w:r w:rsidR="004C3ECE" w:rsidRPr="004C3ECE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vertAlign w:val="superscript"/>
          <w:lang w:val="en-US"/>
          <w14:ligatures w14:val="none"/>
        </w:rPr>
        <w:t xml:space="preserve"> </w:t>
      </w:r>
      <w:r w:rsidR="004C3ECE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vertAlign w:val="superscript"/>
          <w:lang w:val="en-US"/>
          <w14:ligatures w14:val="none"/>
        </w:rPr>
        <w:t>**</w:t>
      </w:r>
      <w:r w:rsidR="004C3ECE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US"/>
          <w14:ligatures w14:val="none"/>
        </w:rPr>
        <w:t xml:space="preserve">Female 6-Cluster solution with </w:t>
      </w:r>
      <w:r w:rsidR="004C3ECE" w:rsidRPr="004C3ECE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OMAV </w:t>
      </w:r>
      <w:r w:rsidR="004C3ECE">
        <w:rPr>
          <w:rFonts w:ascii="Times New Roman" w:hAnsi="Times New Roman" w:cs="Times New Roman"/>
          <w:color w:val="000000"/>
          <w:sz w:val="18"/>
          <w:szCs w:val="18"/>
          <w:lang w:val="en-US"/>
        </w:rPr>
        <w:t>algorithm used.</w:t>
      </w:r>
      <w:r w:rsidR="004C3ECE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US"/>
          <w14:ligatures w14:val="none"/>
        </w:rPr>
        <w:t xml:space="preserve"> </w:t>
      </w:r>
      <w:r w:rsidRPr="00202366">
        <w:rPr>
          <w:rFonts w:ascii="Times New Roman" w:hAnsi="Times New Roman" w:cs="Times New Roman"/>
          <w:sz w:val="18"/>
          <w:szCs w:val="18"/>
          <w:lang w:val="en-US"/>
        </w:rPr>
        <w:t>The Duda-Hart Index (Je(</w:t>
      </w:r>
      <w:proofErr w:type="gramStart"/>
      <w:r w:rsidRPr="00202366">
        <w:rPr>
          <w:rFonts w:ascii="Times New Roman" w:hAnsi="Times New Roman" w:cs="Times New Roman"/>
          <w:sz w:val="18"/>
          <w:szCs w:val="18"/>
          <w:lang w:val="en-US"/>
        </w:rPr>
        <w:t>2)Je</w:t>
      </w:r>
      <w:proofErr w:type="gramEnd"/>
      <w:r w:rsidRPr="00202366">
        <w:rPr>
          <w:rFonts w:ascii="Times New Roman" w:hAnsi="Times New Roman" w:cs="Times New Roman"/>
          <w:sz w:val="18"/>
          <w:szCs w:val="18"/>
          <w:lang w:val="en-US"/>
        </w:rPr>
        <w:t xml:space="preserve">(1)) comparison of within-cluster variation. Higher values indicate adding more clusters to not improve. </w:t>
      </w:r>
      <m:oMath>
        <m:r>
          <m:rPr>
            <m:sty m:val="p"/>
          </m:rPr>
          <w:rPr>
            <w:rFonts w:ascii="Cambria Math" w:eastAsia="Times New Roman" w:hAnsi="Cambria Math" w:cs="Times New Roman"/>
            <w:color w:val="000000"/>
            <w:kern w:val="0"/>
            <w:sz w:val="18"/>
            <w:szCs w:val="18"/>
            <w:lang w:val="en-US"/>
            <w14:ligatures w14:val="none"/>
          </w:rPr>
          <m:t xml:space="preserve">pseudo </m:t>
        </m:r>
        <m:sSup>
          <m:sSupPr>
            <m:ctrlPr>
              <w:rPr>
                <w:rFonts w:ascii="Cambria Math" w:eastAsia="Times New Roman" w:hAnsi="Cambria Math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m:ctrlPr>
          </m:sSup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m:t>T</m:t>
            </m:r>
          </m:e>
          <m:sup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m:t>2</m:t>
            </m:r>
          </m:sup>
        </m:sSup>
        <m:r>
          <m:rPr>
            <m:sty m:val="p"/>
          </m:rPr>
          <w:rPr>
            <w:rFonts w:ascii="Cambria Math" w:eastAsia="Times New Roman" w:hAnsi="Cambria Math" w:cs="Times New Roman"/>
            <w:color w:val="000000"/>
            <w:kern w:val="0"/>
            <w:sz w:val="18"/>
            <w:szCs w:val="18"/>
            <w:lang w:val="en-US"/>
            <w14:ligatures w14:val="none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18"/>
                <w:szCs w:val="18"/>
                <w:lang w:val="en-US"/>
              </w:rPr>
            </m:ctrlPr>
          </m:fPr>
          <m:num>
            <m:r>
              <w:rPr>
                <w:rFonts w:ascii="Cambria Math" w:hAnsi="Cambria Math" w:cs="Times New Roman"/>
                <w:sz w:val="18"/>
                <w:szCs w:val="18"/>
                <w:lang w:val="en-US"/>
              </w:rPr>
              <m:t>s</m:t>
            </m:r>
            <m:r>
              <w:rPr>
                <w:rFonts w:ascii="Cambria Math" w:eastAsia="Times New Roman" w:hAnsi="Cambria Math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m:t>um of squared distances between clusters</m:t>
            </m:r>
          </m:num>
          <m:den>
            <m:r>
              <w:rPr>
                <w:rFonts w:ascii="Cambria Math" w:hAnsi="Cambria Math" w:cs="Times New Roman"/>
                <w:sz w:val="18"/>
                <w:szCs w:val="18"/>
                <w:lang w:val="en-US"/>
              </w:rPr>
              <m:t>s</m:t>
            </m:r>
            <m:r>
              <w:rPr>
                <w:rFonts w:ascii="Cambria Math" w:eastAsia="Times New Roman" w:hAnsi="Cambria Math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m:t>um of squared distances within clusters</m:t>
            </m:r>
          </m:den>
        </m:f>
      </m:oMath>
      <w:r w:rsidRPr="00202366">
        <w:rPr>
          <w:rFonts w:ascii="Times New Roman" w:eastAsiaTheme="minorEastAsia" w:hAnsi="Times New Roman" w:cs="Times New Roman"/>
          <w:sz w:val="18"/>
          <w:szCs w:val="18"/>
          <w:lang w:val="en-US"/>
        </w:rPr>
        <w:t xml:space="preserve">, lower argue for remain in cluster solution. </w:t>
      </w:r>
      <w:r w:rsidRPr="00202366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US"/>
          <w14:ligatures w14:val="none"/>
        </w:rPr>
        <w:t>Pseudo-F measure for distinction of clustering, higher values indicate better distinction.</w:t>
      </w:r>
    </w:p>
    <w:p w14:paraId="530945F5" w14:textId="77777777" w:rsidR="00EA5EE3" w:rsidRDefault="00EA5EE3" w:rsidP="00893C91">
      <w:pPr>
        <w:jc w:val="both"/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US"/>
          <w14:ligatures w14:val="none"/>
        </w:rPr>
      </w:pPr>
    </w:p>
    <w:p w14:paraId="5FE00972" w14:textId="0FF1F2B7" w:rsidR="00EA5EE3" w:rsidRDefault="00037D73" w:rsidP="00893C91">
      <w:pPr>
        <w:jc w:val="both"/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US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US"/>
          <w14:ligatures w14:val="none"/>
        </w:rPr>
        <w:t>Figure S1 Sequence plot of employment status for gender and sample</w:t>
      </w:r>
    </w:p>
    <w:p w14:paraId="0266BE51" w14:textId="0C060D25" w:rsidR="00CB6F6C" w:rsidRDefault="0019061C" w:rsidP="00913A94">
      <w:pPr>
        <w:rPr>
          <w:rFonts w:ascii="Times New Roman" w:hAnsi="Times New Roman" w:cs="Times New Roman"/>
          <w:lang w:val="en-US"/>
        </w:rPr>
      </w:pPr>
      <w:r w:rsidRPr="0019061C">
        <w:rPr>
          <w:rFonts w:ascii="Times New Roman" w:hAnsi="Times New Roman" w:cs="Times New Roman"/>
          <w:noProof/>
          <w:lang w:eastAsia="de-DE"/>
        </w:rPr>
        <w:drawing>
          <wp:inline distT="0" distB="0" distL="0" distR="0" wp14:anchorId="5CCC9169" wp14:editId="66E218A5">
            <wp:extent cx="5760720" cy="2157984"/>
            <wp:effectExtent l="0" t="0" r="0" b="0"/>
            <wp:docPr id="3" name="Grafik 3" descr="Y:\PSO\CHSR-ForschungLehre\04_pordner\ID\Paper\IJEH\Revision\sqplotcombined_rev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Y:\PSO\CHSR-ForschungLehre\04_pordner\ID\Paper\IJEH\Revision\sqplotcombined_rev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1579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8BB071" w14:textId="66891347" w:rsidR="0045438D" w:rsidRDefault="00913A94" w:rsidP="0045438D">
      <w:pPr>
        <w:rPr>
          <w:rFonts w:ascii="Times New Roman" w:hAnsi="Times New Roman" w:cs="Times New Roman"/>
          <w:lang w:val="en-US"/>
        </w:rPr>
      </w:pPr>
      <w:r w:rsidRPr="00202366">
        <w:rPr>
          <w:rFonts w:ascii="Times New Roman" w:hAnsi="Times New Roman" w:cs="Times New Roman"/>
          <w:lang w:val="en-US"/>
        </w:rPr>
        <w:br w:type="page"/>
      </w:r>
    </w:p>
    <w:p w14:paraId="56FCA2DC" w14:textId="77777777" w:rsidR="0045438D" w:rsidRPr="0045438D" w:rsidRDefault="0045438D" w:rsidP="0045438D">
      <w:pPr>
        <w:rPr>
          <w:rFonts w:ascii="Times New Roman" w:hAnsi="Times New Roman" w:cs="Times New Roman"/>
          <w:b/>
          <w:lang w:val="en-US"/>
        </w:rPr>
      </w:pPr>
      <w:r w:rsidRPr="0045438D">
        <w:rPr>
          <w:rFonts w:ascii="Times New Roman" w:hAnsi="Times New Roman" w:cs="Times New Roman"/>
          <w:b/>
          <w:lang w:val="en-US"/>
        </w:rPr>
        <w:lastRenderedPageBreak/>
        <w:t>Table S2 Distribution of Employment statuses and parental leave between genders</w:t>
      </w:r>
    </w:p>
    <w:tbl>
      <w:tblPr>
        <w:tblW w:w="7763" w:type="dxa"/>
        <w:tblLayout w:type="fixed"/>
        <w:tblLook w:val="0000" w:firstRow="0" w:lastRow="0" w:firstColumn="0" w:lastColumn="0" w:noHBand="0" w:noVBand="0"/>
      </w:tblPr>
      <w:tblGrid>
        <w:gridCol w:w="3882"/>
        <w:gridCol w:w="980"/>
        <w:gridCol w:w="967"/>
        <w:gridCol w:w="967"/>
        <w:gridCol w:w="967"/>
      </w:tblGrid>
      <w:tr w:rsidR="0045438D" w:rsidRPr="00784524" w14:paraId="41E67CE2" w14:textId="77777777" w:rsidTr="0045438D">
        <w:trPr>
          <w:trHeight w:val="227"/>
        </w:trPr>
        <w:tc>
          <w:tcPr>
            <w:tcW w:w="3882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3500BA86" w14:textId="77777777" w:rsidR="0045438D" w:rsidRPr="000100D5" w:rsidRDefault="0045438D" w:rsidP="004543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0100D5">
              <w:rPr>
                <w:rFonts w:ascii="Times New Roman" w:hAnsi="Times New Roman" w:cs="Times New Roman"/>
                <w:kern w:val="0"/>
                <w:sz w:val="18"/>
                <w:szCs w:val="18"/>
              </w:rPr>
              <w:t>Employment</w:t>
            </w:r>
            <w:proofErr w:type="spellEnd"/>
            <w:r w:rsidRPr="000100D5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Status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at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baseline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78007008" w14:textId="77777777" w:rsidR="0045438D" w:rsidRPr="000100D5" w:rsidRDefault="0045438D" w:rsidP="004543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100D5">
              <w:rPr>
                <w:rFonts w:ascii="Times New Roman" w:hAnsi="Times New Roman" w:cs="Times New Roman"/>
                <w:kern w:val="0"/>
                <w:sz w:val="18"/>
                <w:szCs w:val="18"/>
              </w:rPr>
              <w:t>Males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43D6DC71" w14:textId="77777777" w:rsidR="0045438D" w:rsidRPr="000100D5" w:rsidRDefault="0045438D" w:rsidP="004543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*Parental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Leave</w:t>
            </w:r>
            <w:proofErr w:type="spellEnd"/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24D3A681" w14:textId="77777777" w:rsidR="0045438D" w:rsidRPr="000100D5" w:rsidRDefault="0045438D" w:rsidP="004543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0100D5">
              <w:rPr>
                <w:rFonts w:ascii="Times New Roman" w:hAnsi="Times New Roman" w:cs="Times New Roman"/>
                <w:kern w:val="0"/>
                <w:sz w:val="18"/>
                <w:szCs w:val="18"/>
              </w:rPr>
              <w:t>Females</w:t>
            </w:r>
            <w:proofErr w:type="spellEnd"/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66A77954" w14:textId="77777777" w:rsidR="0045438D" w:rsidRPr="000100D5" w:rsidRDefault="0045438D" w:rsidP="004543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*Parental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Leave</w:t>
            </w:r>
            <w:proofErr w:type="spellEnd"/>
          </w:p>
        </w:tc>
      </w:tr>
      <w:tr w:rsidR="0045438D" w:rsidRPr="00784524" w14:paraId="716A6E80" w14:textId="77777777" w:rsidTr="0045438D">
        <w:trPr>
          <w:trHeight w:val="248"/>
        </w:trPr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</w:tcPr>
          <w:p w14:paraId="4251BD1F" w14:textId="77777777" w:rsidR="0045438D" w:rsidRPr="000100D5" w:rsidRDefault="0045438D" w:rsidP="004543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100D5">
              <w:rPr>
                <w:rFonts w:ascii="Times New Roman" w:hAnsi="Times New Roman" w:cs="Times New Roman"/>
                <w:sz w:val="18"/>
                <w:szCs w:val="18"/>
              </w:rPr>
              <w:t xml:space="preserve">[1] Fully </w:t>
            </w:r>
            <w:proofErr w:type="spellStart"/>
            <w:r w:rsidRPr="000100D5">
              <w:rPr>
                <w:rFonts w:ascii="Times New Roman" w:hAnsi="Times New Roman" w:cs="Times New Roman"/>
                <w:sz w:val="18"/>
                <w:szCs w:val="18"/>
              </w:rPr>
              <w:t>employed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54D131FE" w14:textId="77777777" w:rsidR="0045438D" w:rsidRPr="000100D5" w:rsidRDefault="0045438D" w:rsidP="004543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100D5">
              <w:rPr>
                <w:rFonts w:ascii="Times New Roman" w:hAnsi="Times New Roman" w:cs="Times New Roman"/>
                <w:kern w:val="0"/>
                <w:sz w:val="18"/>
                <w:szCs w:val="18"/>
              </w:rPr>
              <w:t>72.78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7877AE0B" w14:textId="77777777" w:rsidR="0045438D" w:rsidRPr="000100D5" w:rsidRDefault="0045438D" w:rsidP="004543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225CD4DC" w14:textId="77777777" w:rsidR="0045438D" w:rsidRPr="000100D5" w:rsidRDefault="0045438D" w:rsidP="004543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100D5">
              <w:rPr>
                <w:rFonts w:ascii="Times New Roman" w:hAnsi="Times New Roman" w:cs="Times New Roman"/>
                <w:kern w:val="0"/>
                <w:sz w:val="18"/>
                <w:szCs w:val="18"/>
              </w:rPr>
              <w:t>30.7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5E5EAEF2" w14:textId="77777777" w:rsidR="0045438D" w:rsidRPr="000100D5" w:rsidRDefault="0045438D" w:rsidP="004543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2%</w:t>
            </w:r>
          </w:p>
        </w:tc>
      </w:tr>
      <w:tr w:rsidR="0045438D" w:rsidRPr="00784524" w14:paraId="79A4A862" w14:textId="77777777" w:rsidTr="0045438D">
        <w:trPr>
          <w:trHeight w:val="254"/>
        </w:trPr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</w:tcPr>
          <w:p w14:paraId="1B1E169E" w14:textId="77777777" w:rsidR="0045438D" w:rsidRPr="000100D5" w:rsidRDefault="0045438D" w:rsidP="004543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100D5">
              <w:rPr>
                <w:rFonts w:ascii="Times New Roman" w:hAnsi="Times New Roman" w:cs="Times New Roman"/>
                <w:sz w:val="18"/>
                <w:szCs w:val="18"/>
              </w:rPr>
              <w:t xml:space="preserve">[2] Part-time </w:t>
            </w:r>
            <w:proofErr w:type="spellStart"/>
            <w:r w:rsidRPr="000100D5">
              <w:rPr>
                <w:rFonts w:ascii="Times New Roman" w:hAnsi="Times New Roman" w:cs="Times New Roman"/>
                <w:sz w:val="18"/>
                <w:szCs w:val="18"/>
              </w:rPr>
              <w:t>employment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6C567773" w14:textId="77777777" w:rsidR="0045438D" w:rsidRPr="000100D5" w:rsidRDefault="0045438D" w:rsidP="004543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100D5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1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4C315EA1" w14:textId="77777777" w:rsidR="0045438D" w:rsidRPr="000100D5" w:rsidRDefault="0045438D" w:rsidP="004543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75%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1D08170A" w14:textId="77777777" w:rsidR="0045438D" w:rsidRPr="000100D5" w:rsidRDefault="0045438D" w:rsidP="004543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100D5">
              <w:rPr>
                <w:rFonts w:ascii="Times New Roman" w:hAnsi="Times New Roman" w:cs="Times New Roman"/>
                <w:kern w:val="0"/>
                <w:sz w:val="18"/>
                <w:szCs w:val="18"/>
              </w:rPr>
              <w:t>32.2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5A689839" w14:textId="77777777" w:rsidR="0045438D" w:rsidRPr="000100D5" w:rsidRDefault="0045438D" w:rsidP="004543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4%</w:t>
            </w:r>
          </w:p>
        </w:tc>
      </w:tr>
      <w:tr w:rsidR="0045438D" w:rsidRPr="00784524" w14:paraId="04325DFA" w14:textId="77777777" w:rsidTr="0045438D">
        <w:trPr>
          <w:trHeight w:val="254"/>
        </w:trPr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</w:tcPr>
          <w:p w14:paraId="3CDCA419" w14:textId="77777777" w:rsidR="0045438D" w:rsidRPr="000100D5" w:rsidRDefault="0045438D" w:rsidP="004543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100D5">
              <w:rPr>
                <w:rFonts w:ascii="Times New Roman" w:hAnsi="Times New Roman" w:cs="Times New Roman"/>
                <w:sz w:val="18"/>
                <w:szCs w:val="18"/>
              </w:rPr>
              <w:t>[3] Training/</w:t>
            </w:r>
            <w:proofErr w:type="spellStart"/>
            <w:r w:rsidRPr="000100D5">
              <w:rPr>
                <w:rFonts w:ascii="Times New Roman" w:hAnsi="Times New Roman" w:cs="Times New Roman"/>
                <w:sz w:val="18"/>
                <w:szCs w:val="18"/>
              </w:rPr>
              <w:t>apprenticeship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77902D84" w14:textId="77777777" w:rsidR="0045438D" w:rsidRPr="000100D5" w:rsidRDefault="0045438D" w:rsidP="004543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100D5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5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712F2A5E" w14:textId="77777777" w:rsidR="0045438D" w:rsidRPr="000100D5" w:rsidRDefault="0045438D" w:rsidP="004543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39795D72" w14:textId="77777777" w:rsidR="0045438D" w:rsidRPr="000100D5" w:rsidRDefault="0045438D" w:rsidP="004543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100D5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9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0002BDA7" w14:textId="77777777" w:rsidR="0045438D" w:rsidRPr="000100D5" w:rsidRDefault="0045438D" w:rsidP="004543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5438D" w:rsidRPr="00784524" w14:paraId="2E43C4AE" w14:textId="77777777" w:rsidTr="0045438D">
        <w:trPr>
          <w:trHeight w:val="254"/>
        </w:trPr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</w:tcPr>
          <w:p w14:paraId="1B4BFD0A" w14:textId="77777777" w:rsidR="0045438D" w:rsidRPr="000100D5" w:rsidRDefault="0045438D" w:rsidP="004543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100D5">
              <w:rPr>
                <w:rFonts w:ascii="Times New Roman" w:hAnsi="Times New Roman" w:cs="Times New Roman"/>
                <w:sz w:val="18"/>
                <w:szCs w:val="18"/>
              </w:rPr>
              <w:t xml:space="preserve">[4] </w:t>
            </w:r>
            <w:proofErr w:type="spellStart"/>
            <w:r w:rsidRPr="000100D5">
              <w:rPr>
                <w:rFonts w:ascii="Times New Roman" w:hAnsi="Times New Roman" w:cs="Times New Roman"/>
                <w:sz w:val="18"/>
                <w:szCs w:val="18"/>
              </w:rPr>
              <w:t>marginally</w:t>
            </w:r>
            <w:proofErr w:type="spellEnd"/>
            <w:r w:rsidRPr="000100D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100D5">
              <w:rPr>
                <w:rFonts w:ascii="Times New Roman" w:hAnsi="Times New Roman" w:cs="Times New Roman"/>
                <w:sz w:val="18"/>
                <w:szCs w:val="18"/>
              </w:rPr>
              <w:t>employed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4D37394D" w14:textId="77777777" w:rsidR="0045438D" w:rsidRPr="000100D5" w:rsidRDefault="0045438D" w:rsidP="004543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100D5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4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5A9E2972" w14:textId="77777777" w:rsidR="0045438D" w:rsidRPr="000100D5" w:rsidRDefault="0045438D" w:rsidP="004543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00A8D887" w14:textId="77777777" w:rsidR="0045438D" w:rsidRPr="000100D5" w:rsidRDefault="0045438D" w:rsidP="004543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100D5">
              <w:rPr>
                <w:rFonts w:ascii="Times New Roman" w:hAnsi="Times New Roman" w:cs="Times New Roman"/>
                <w:kern w:val="0"/>
                <w:sz w:val="18"/>
                <w:szCs w:val="18"/>
              </w:rPr>
              <w:t>8.9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68876BE9" w14:textId="77777777" w:rsidR="0045438D" w:rsidRPr="000100D5" w:rsidRDefault="0045438D" w:rsidP="004543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.28%</w:t>
            </w:r>
          </w:p>
        </w:tc>
      </w:tr>
      <w:tr w:rsidR="0045438D" w:rsidRPr="00784524" w14:paraId="2A0190AB" w14:textId="77777777" w:rsidTr="0045438D">
        <w:trPr>
          <w:trHeight w:val="248"/>
        </w:trPr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</w:tcPr>
          <w:p w14:paraId="78DD0FE3" w14:textId="77777777" w:rsidR="0045438D" w:rsidRPr="000100D5" w:rsidRDefault="0045438D" w:rsidP="004543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0100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5] Partial retiremen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53B77F02" w14:textId="77777777" w:rsidR="0045438D" w:rsidRPr="000100D5" w:rsidRDefault="0045438D" w:rsidP="004543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100D5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41906032" w14:textId="77777777" w:rsidR="0045438D" w:rsidRPr="000100D5" w:rsidRDefault="0045438D" w:rsidP="004543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5AC72A4A" w14:textId="77777777" w:rsidR="0045438D" w:rsidRPr="000100D5" w:rsidRDefault="0045438D" w:rsidP="004543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100D5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25AE47B4" w14:textId="77777777" w:rsidR="0045438D" w:rsidRPr="000100D5" w:rsidRDefault="0045438D" w:rsidP="004543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5438D" w:rsidRPr="00784524" w14:paraId="4986900D" w14:textId="77777777" w:rsidTr="0045438D">
        <w:trPr>
          <w:trHeight w:val="254"/>
        </w:trPr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</w:tcPr>
          <w:p w14:paraId="1917C684" w14:textId="77777777" w:rsidR="0045438D" w:rsidRPr="000100D5" w:rsidRDefault="0045438D" w:rsidP="004543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100D5">
              <w:rPr>
                <w:rFonts w:ascii="Times New Roman" w:hAnsi="Times New Roman" w:cs="Times New Roman"/>
                <w:sz w:val="18"/>
                <w:szCs w:val="18"/>
              </w:rPr>
              <w:t xml:space="preserve">[6] </w:t>
            </w:r>
            <w:proofErr w:type="spellStart"/>
            <w:r w:rsidRPr="000100D5">
              <w:rPr>
                <w:rFonts w:ascii="Times New Roman" w:hAnsi="Times New Roman" w:cs="Times New Roman"/>
                <w:sz w:val="18"/>
                <w:szCs w:val="18"/>
              </w:rPr>
              <w:t>Voluntary</w:t>
            </w:r>
            <w:proofErr w:type="spellEnd"/>
            <w:r w:rsidRPr="000100D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100D5">
              <w:rPr>
                <w:rFonts w:ascii="Times New Roman" w:hAnsi="Times New Roman" w:cs="Times New Roman"/>
                <w:sz w:val="18"/>
                <w:szCs w:val="18"/>
              </w:rPr>
              <w:t>military</w:t>
            </w:r>
            <w:proofErr w:type="spellEnd"/>
            <w:r w:rsidRPr="000100D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100D5">
              <w:rPr>
                <w:rFonts w:ascii="Times New Roman" w:hAnsi="Times New Roman" w:cs="Times New Roman"/>
                <w:sz w:val="18"/>
                <w:szCs w:val="18"/>
              </w:rPr>
              <w:t>service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402779FD" w14:textId="77777777" w:rsidR="0045438D" w:rsidRPr="000100D5" w:rsidRDefault="0045438D" w:rsidP="004543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100D5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457FB60D" w14:textId="77777777" w:rsidR="0045438D" w:rsidRPr="000100D5" w:rsidRDefault="0045438D" w:rsidP="004543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4F77F414" w14:textId="77777777" w:rsidR="0045438D" w:rsidRPr="000100D5" w:rsidRDefault="0045438D" w:rsidP="004543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100D5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47DB778F" w14:textId="77777777" w:rsidR="0045438D" w:rsidRPr="000100D5" w:rsidRDefault="0045438D" w:rsidP="004543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5438D" w:rsidRPr="00784524" w14:paraId="2884C950" w14:textId="77777777" w:rsidTr="0045438D">
        <w:trPr>
          <w:trHeight w:val="254"/>
        </w:trPr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</w:tcPr>
          <w:p w14:paraId="4A511A2A" w14:textId="77777777" w:rsidR="0045438D" w:rsidRPr="000100D5" w:rsidRDefault="0045438D" w:rsidP="004543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100D5">
              <w:rPr>
                <w:rFonts w:ascii="Times New Roman" w:hAnsi="Times New Roman" w:cs="Times New Roman"/>
                <w:sz w:val="18"/>
                <w:szCs w:val="18"/>
              </w:rPr>
              <w:t>[7] FSJ/</w:t>
            </w:r>
            <w:proofErr w:type="spellStart"/>
            <w:r w:rsidRPr="000100D5">
              <w:rPr>
                <w:rFonts w:ascii="Times New Roman" w:hAnsi="Times New Roman" w:cs="Times New Roman"/>
                <w:sz w:val="18"/>
                <w:szCs w:val="18"/>
              </w:rPr>
              <w:t>FOeJ</w:t>
            </w:r>
            <w:proofErr w:type="spellEnd"/>
            <w:r w:rsidRPr="000100D5">
              <w:rPr>
                <w:rFonts w:ascii="Times New Roman" w:hAnsi="Times New Roman" w:cs="Times New Roman"/>
                <w:sz w:val="18"/>
                <w:szCs w:val="18"/>
              </w:rPr>
              <w:t>/BF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24659620" w14:textId="77777777" w:rsidR="0045438D" w:rsidRPr="000100D5" w:rsidRDefault="0045438D" w:rsidP="004543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100D5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683D0D6F" w14:textId="77777777" w:rsidR="0045438D" w:rsidRPr="000100D5" w:rsidRDefault="0045438D" w:rsidP="004543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093943EE" w14:textId="77777777" w:rsidR="0045438D" w:rsidRPr="000100D5" w:rsidRDefault="0045438D" w:rsidP="004543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100D5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74EFA473" w14:textId="77777777" w:rsidR="0045438D" w:rsidRPr="000100D5" w:rsidRDefault="0045438D" w:rsidP="004543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5438D" w:rsidRPr="00784524" w14:paraId="500A69B7" w14:textId="77777777" w:rsidTr="0045438D">
        <w:trPr>
          <w:trHeight w:val="254"/>
        </w:trPr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</w:tcPr>
          <w:p w14:paraId="092BCD85" w14:textId="77777777" w:rsidR="0045438D" w:rsidRPr="000100D5" w:rsidRDefault="0045438D" w:rsidP="004543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100D5">
              <w:rPr>
                <w:rFonts w:ascii="Times New Roman" w:hAnsi="Times New Roman" w:cs="Times New Roman"/>
                <w:sz w:val="18"/>
                <w:szCs w:val="18"/>
              </w:rPr>
              <w:t xml:space="preserve">[8] Workshop </w:t>
            </w:r>
            <w:proofErr w:type="spellStart"/>
            <w:r w:rsidRPr="000100D5">
              <w:rPr>
                <w:rFonts w:ascii="Times New Roman" w:hAnsi="Times New Roman" w:cs="Times New Roman"/>
                <w:sz w:val="18"/>
                <w:szCs w:val="18"/>
              </w:rPr>
              <w:t>for</w:t>
            </w:r>
            <w:proofErr w:type="spellEnd"/>
            <w:r w:rsidRPr="000100D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100D5">
              <w:rPr>
                <w:rFonts w:ascii="Times New Roman" w:hAnsi="Times New Roman" w:cs="Times New Roman"/>
                <w:sz w:val="18"/>
                <w:szCs w:val="18"/>
              </w:rPr>
              <w:t>the</w:t>
            </w:r>
            <w:proofErr w:type="spellEnd"/>
            <w:r w:rsidRPr="000100D5">
              <w:rPr>
                <w:rFonts w:ascii="Times New Roman" w:hAnsi="Times New Roman" w:cs="Times New Roman"/>
                <w:sz w:val="18"/>
                <w:szCs w:val="18"/>
              </w:rPr>
              <w:t xml:space="preserve"> disable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7078176B" w14:textId="77777777" w:rsidR="0045438D" w:rsidRPr="000100D5" w:rsidRDefault="0045438D" w:rsidP="004543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100D5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4A27553D" w14:textId="77777777" w:rsidR="0045438D" w:rsidRPr="000100D5" w:rsidRDefault="0045438D" w:rsidP="004543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61FDD841" w14:textId="77777777" w:rsidR="0045438D" w:rsidRPr="000100D5" w:rsidRDefault="0045438D" w:rsidP="004543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100D5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625E204F" w14:textId="77777777" w:rsidR="0045438D" w:rsidRPr="000100D5" w:rsidRDefault="0045438D" w:rsidP="004543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5438D" w:rsidRPr="00784524" w14:paraId="3933399F" w14:textId="77777777" w:rsidTr="0045438D">
        <w:trPr>
          <w:trHeight w:val="248"/>
        </w:trPr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</w:tcPr>
          <w:p w14:paraId="3A86645A" w14:textId="77777777" w:rsidR="0045438D" w:rsidRPr="000100D5" w:rsidRDefault="0045438D" w:rsidP="004543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100D5">
              <w:rPr>
                <w:rFonts w:ascii="Times New Roman" w:hAnsi="Times New Roman" w:cs="Times New Roman"/>
                <w:sz w:val="18"/>
                <w:szCs w:val="18"/>
              </w:rPr>
              <w:t xml:space="preserve">[9] </w:t>
            </w:r>
            <w:proofErr w:type="spellStart"/>
            <w:r w:rsidRPr="000100D5">
              <w:rPr>
                <w:rFonts w:ascii="Times New Roman" w:hAnsi="Times New Roman" w:cs="Times New Roman"/>
                <w:sz w:val="18"/>
                <w:szCs w:val="18"/>
              </w:rPr>
              <w:t>Unemployed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50C4A67D" w14:textId="77777777" w:rsidR="0045438D" w:rsidRPr="000100D5" w:rsidRDefault="0045438D" w:rsidP="004543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100D5">
              <w:rPr>
                <w:rFonts w:ascii="Times New Roman" w:hAnsi="Times New Roman" w:cs="Times New Roman"/>
                <w:kern w:val="0"/>
                <w:sz w:val="18"/>
                <w:szCs w:val="18"/>
              </w:rPr>
              <w:t>15.6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2333E26D" w14:textId="77777777" w:rsidR="0045438D" w:rsidRPr="000100D5" w:rsidRDefault="0045438D" w:rsidP="004543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9%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18824159" w14:textId="77777777" w:rsidR="0045438D" w:rsidRPr="000100D5" w:rsidRDefault="0045438D" w:rsidP="004543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100D5">
              <w:rPr>
                <w:rFonts w:ascii="Times New Roman" w:hAnsi="Times New Roman" w:cs="Times New Roman"/>
                <w:kern w:val="0"/>
                <w:sz w:val="18"/>
                <w:szCs w:val="18"/>
              </w:rPr>
              <w:t>25.7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5811AD53" w14:textId="77777777" w:rsidR="0045438D" w:rsidRPr="000100D5" w:rsidRDefault="0045438D" w:rsidP="004543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7.22%</w:t>
            </w:r>
          </w:p>
        </w:tc>
      </w:tr>
      <w:tr w:rsidR="0045438D" w:rsidRPr="00784524" w14:paraId="19FCD1E7" w14:textId="77777777" w:rsidTr="0045438D">
        <w:trPr>
          <w:trHeight w:val="254"/>
        </w:trPr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</w:tcPr>
          <w:p w14:paraId="7D3654E3" w14:textId="77777777" w:rsidR="0045438D" w:rsidRPr="000100D5" w:rsidRDefault="0045438D" w:rsidP="004543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100D5">
              <w:rPr>
                <w:rFonts w:ascii="Times New Roman" w:hAnsi="Times New Roman" w:cs="Times New Roman"/>
                <w:sz w:val="18"/>
                <w:szCs w:val="18"/>
              </w:rPr>
              <w:t xml:space="preserve">[10] Company </w:t>
            </w:r>
            <w:proofErr w:type="spellStart"/>
            <w:r w:rsidRPr="000100D5">
              <w:rPr>
                <w:rFonts w:ascii="Times New Roman" w:hAnsi="Times New Roman" w:cs="Times New Roman"/>
                <w:sz w:val="18"/>
                <w:szCs w:val="18"/>
              </w:rPr>
              <w:t>internship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28637749" w14:textId="77777777" w:rsidR="0045438D" w:rsidRPr="000100D5" w:rsidRDefault="0045438D" w:rsidP="004543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100D5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0AE3F7E0" w14:textId="77777777" w:rsidR="0045438D" w:rsidRPr="000100D5" w:rsidRDefault="0045438D" w:rsidP="004543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66A9035F" w14:textId="77777777" w:rsidR="0045438D" w:rsidRPr="000100D5" w:rsidRDefault="0045438D" w:rsidP="004543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100D5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7CF339C9" w14:textId="77777777" w:rsidR="0045438D" w:rsidRPr="000100D5" w:rsidRDefault="0045438D" w:rsidP="004543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5438D" w:rsidRPr="00784524" w14:paraId="7F7D6A2D" w14:textId="77777777" w:rsidTr="0045438D">
        <w:trPr>
          <w:trHeight w:val="227"/>
        </w:trPr>
        <w:tc>
          <w:tcPr>
            <w:tcW w:w="38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0D4464" w14:textId="77777777" w:rsidR="0045438D" w:rsidRPr="000100D5" w:rsidRDefault="0045438D" w:rsidP="004543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100D5">
              <w:rPr>
                <w:rFonts w:ascii="Times New Roman" w:hAnsi="Times New Roman" w:cs="Times New Roman"/>
                <w:kern w:val="0"/>
                <w:sz w:val="18"/>
                <w:szCs w:val="18"/>
              </w:rPr>
              <w:t>Total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057003" w14:textId="77777777" w:rsidR="0045438D" w:rsidRPr="000100D5" w:rsidRDefault="0045438D" w:rsidP="004543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100D5">
              <w:rPr>
                <w:rFonts w:ascii="Times New Roman" w:hAnsi="Times New Roman" w:cs="Times New Roman"/>
                <w:kern w:val="0"/>
                <w:sz w:val="18"/>
                <w:szCs w:val="18"/>
              </w:rPr>
              <w:t>8,923</w:t>
            </w:r>
          </w:p>
          <w:p w14:paraId="0EA7326E" w14:textId="77777777" w:rsidR="0045438D" w:rsidRPr="000100D5" w:rsidRDefault="0045438D" w:rsidP="004543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100D5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466BDF" w14:textId="77777777" w:rsidR="0045438D" w:rsidRDefault="0045438D" w:rsidP="004543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0</w:t>
            </w:r>
          </w:p>
          <w:p w14:paraId="0BA50F8C" w14:textId="77777777" w:rsidR="0045438D" w:rsidRPr="000100D5" w:rsidRDefault="0045438D" w:rsidP="004543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33%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5236EA" w14:textId="77777777" w:rsidR="0045438D" w:rsidRPr="000100D5" w:rsidRDefault="0045438D" w:rsidP="004543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100D5">
              <w:rPr>
                <w:rFonts w:ascii="Times New Roman" w:hAnsi="Times New Roman" w:cs="Times New Roman"/>
                <w:kern w:val="0"/>
                <w:sz w:val="18"/>
                <w:szCs w:val="18"/>
              </w:rPr>
              <w:t>11,286</w:t>
            </w:r>
          </w:p>
          <w:p w14:paraId="2B118CAB" w14:textId="77777777" w:rsidR="0045438D" w:rsidRPr="000100D5" w:rsidRDefault="0045438D" w:rsidP="004543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100D5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00.00% 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4E57E8" w14:textId="77777777" w:rsidR="0045438D" w:rsidRDefault="0045438D" w:rsidP="004543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01</w:t>
            </w:r>
          </w:p>
          <w:p w14:paraId="678F4CAD" w14:textId="77777777" w:rsidR="0045438D" w:rsidRPr="000100D5" w:rsidRDefault="0045438D" w:rsidP="004543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.44%</w:t>
            </w:r>
          </w:p>
        </w:tc>
      </w:tr>
    </w:tbl>
    <w:p w14:paraId="095F3EAE" w14:textId="77777777" w:rsidR="0045438D" w:rsidRDefault="0045438D" w:rsidP="0045438D">
      <w:pPr>
        <w:rPr>
          <w:rFonts w:ascii="Times New Roman" w:hAnsi="Times New Roman" w:cs="Times New Roman"/>
          <w:lang w:val="en-US"/>
        </w:rPr>
      </w:pPr>
      <w:r w:rsidRPr="005978B6">
        <w:rPr>
          <w:rFonts w:ascii="Times New Roman" w:hAnsi="Times New Roman" w:cs="Times New Roman"/>
          <w:lang w:val="en-US"/>
        </w:rPr>
        <w:t>*Percentage within the respective e</w:t>
      </w:r>
      <w:r>
        <w:rPr>
          <w:rFonts w:ascii="Times New Roman" w:hAnsi="Times New Roman" w:cs="Times New Roman"/>
          <w:lang w:val="en-US"/>
        </w:rPr>
        <w:t>mployment status e.g., 1.75% of males in part-time employment were in parental leave, and 17.22% of all females in unemployment were in parental leave. In total only 0.33% of all males in parental leave and 4.44% of all females.</w:t>
      </w:r>
    </w:p>
    <w:p w14:paraId="352ED4BD" w14:textId="77777777" w:rsidR="0045438D" w:rsidRPr="0045438D" w:rsidRDefault="0045438D" w:rsidP="0045438D">
      <w:pPr>
        <w:rPr>
          <w:rFonts w:ascii="Times New Roman" w:hAnsi="Times New Roman" w:cs="Times New Roman"/>
          <w:b/>
          <w:lang w:val="en-US"/>
        </w:rPr>
      </w:pPr>
      <w:r w:rsidRPr="0045438D">
        <w:rPr>
          <w:rFonts w:ascii="Times New Roman" w:hAnsi="Times New Roman" w:cs="Times New Roman"/>
          <w:b/>
          <w:lang w:val="en-US"/>
        </w:rPr>
        <w:t>Table S</w:t>
      </w:r>
      <w:r>
        <w:rPr>
          <w:rFonts w:ascii="Times New Roman" w:hAnsi="Times New Roman" w:cs="Times New Roman"/>
          <w:b/>
          <w:lang w:val="en-US"/>
        </w:rPr>
        <w:t>3 Mean HH-EI</w:t>
      </w:r>
      <w:r w:rsidRPr="0045438D">
        <w:rPr>
          <w:rFonts w:ascii="Times New Roman" w:hAnsi="Times New Roman" w:cs="Times New Roman"/>
          <w:b/>
          <w:lang w:val="en-US"/>
        </w:rPr>
        <w:t xml:space="preserve"> by income group and gender at baseline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448"/>
        <w:gridCol w:w="1448"/>
        <w:gridCol w:w="1448"/>
        <w:gridCol w:w="1449"/>
      </w:tblGrid>
      <w:tr w:rsidR="0045438D" w:rsidRPr="00202366" w14:paraId="3423D1C0" w14:textId="77777777" w:rsidTr="0045438D">
        <w:tc>
          <w:tcPr>
            <w:tcW w:w="2552" w:type="dxa"/>
            <w:tcBorders>
              <w:top w:val="single" w:sz="4" w:space="0" w:color="auto"/>
            </w:tcBorders>
          </w:tcPr>
          <w:p w14:paraId="60A431D9" w14:textId="77777777" w:rsidR="0045438D" w:rsidRPr="00202366" w:rsidRDefault="0045438D" w:rsidP="0045438D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et-Household-Eq-Income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>by group at baseline</w:t>
            </w:r>
          </w:p>
        </w:tc>
        <w:tc>
          <w:tcPr>
            <w:tcW w:w="2896" w:type="dxa"/>
            <w:gridSpan w:val="2"/>
            <w:tcBorders>
              <w:top w:val="single" w:sz="4" w:space="0" w:color="auto"/>
            </w:tcBorders>
            <w:vAlign w:val="center"/>
          </w:tcPr>
          <w:p w14:paraId="16192DD9" w14:textId="77777777" w:rsidR="0045438D" w:rsidRPr="00202366" w:rsidRDefault="0045438D" w:rsidP="004543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es</w:t>
            </w:r>
          </w:p>
        </w:tc>
        <w:tc>
          <w:tcPr>
            <w:tcW w:w="2897" w:type="dxa"/>
            <w:gridSpan w:val="2"/>
            <w:tcBorders>
              <w:top w:val="single" w:sz="4" w:space="0" w:color="auto"/>
            </w:tcBorders>
            <w:vAlign w:val="center"/>
          </w:tcPr>
          <w:p w14:paraId="5F009367" w14:textId="77777777" w:rsidR="0045438D" w:rsidRPr="00202366" w:rsidRDefault="0045438D" w:rsidP="004543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males</w:t>
            </w:r>
          </w:p>
        </w:tc>
      </w:tr>
      <w:tr w:rsidR="0045438D" w:rsidRPr="00202366" w14:paraId="4450CDC6" w14:textId="77777777" w:rsidTr="0045438D">
        <w:tc>
          <w:tcPr>
            <w:tcW w:w="2552" w:type="dxa"/>
            <w:tcBorders>
              <w:top w:val="single" w:sz="4" w:space="0" w:color="auto"/>
            </w:tcBorders>
          </w:tcPr>
          <w:p w14:paraId="5D328BD7" w14:textId="77777777" w:rsidR="0045438D" w:rsidRPr="00202366" w:rsidRDefault="0045438D" w:rsidP="0045438D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48" w:type="dxa"/>
            <w:tcBorders>
              <w:top w:val="single" w:sz="4" w:space="0" w:color="auto"/>
            </w:tcBorders>
            <w:vAlign w:val="center"/>
          </w:tcPr>
          <w:p w14:paraId="772B8FD1" w14:textId="77777777" w:rsidR="0045438D" w:rsidRPr="00202366" w:rsidRDefault="0045438D" w:rsidP="004543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23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</w:t>
            </w:r>
          </w:p>
        </w:tc>
        <w:tc>
          <w:tcPr>
            <w:tcW w:w="1448" w:type="dxa"/>
            <w:tcBorders>
              <w:top w:val="single" w:sz="4" w:space="0" w:color="auto"/>
            </w:tcBorders>
            <w:vAlign w:val="center"/>
          </w:tcPr>
          <w:p w14:paraId="5D394786" w14:textId="77777777" w:rsidR="0045438D" w:rsidRPr="00202366" w:rsidRDefault="0045438D" w:rsidP="004543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23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D</w:t>
            </w:r>
          </w:p>
        </w:tc>
        <w:tc>
          <w:tcPr>
            <w:tcW w:w="1448" w:type="dxa"/>
            <w:tcBorders>
              <w:top w:val="single" w:sz="4" w:space="0" w:color="auto"/>
            </w:tcBorders>
            <w:vAlign w:val="center"/>
          </w:tcPr>
          <w:p w14:paraId="7979D098" w14:textId="77777777" w:rsidR="0045438D" w:rsidRPr="00202366" w:rsidRDefault="0045438D" w:rsidP="004543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23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vAlign w:val="center"/>
          </w:tcPr>
          <w:p w14:paraId="51444D28" w14:textId="77777777" w:rsidR="0045438D" w:rsidRPr="00202366" w:rsidRDefault="0045438D" w:rsidP="004543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23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D</w:t>
            </w:r>
          </w:p>
        </w:tc>
      </w:tr>
      <w:tr w:rsidR="0045438D" w:rsidRPr="00202366" w14:paraId="6B97F362" w14:textId="77777777" w:rsidTr="0045438D">
        <w:tc>
          <w:tcPr>
            <w:tcW w:w="2552" w:type="dxa"/>
            <w:vAlign w:val="center"/>
          </w:tcPr>
          <w:p w14:paraId="6AF30164" w14:textId="77777777" w:rsidR="0045438D" w:rsidRPr="00202366" w:rsidRDefault="0045438D" w:rsidP="0045438D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448" w:type="dxa"/>
            <w:vAlign w:val="center"/>
          </w:tcPr>
          <w:p w14:paraId="078938B7" w14:textId="77777777" w:rsidR="0045438D" w:rsidRPr="00202366" w:rsidRDefault="0045438D" w:rsidP="004543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60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44.8</w:t>
            </w:r>
          </w:p>
        </w:tc>
        <w:tc>
          <w:tcPr>
            <w:tcW w:w="1448" w:type="dxa"/>
            <w:vAlign w:val="center"/>
          </w:tcPr>
          <w:p w14:paraId="365180CC" w14:textId="77777777" w:rsidR="0045438D" w:rsidRPr="00202366" w:rsidRDefault="0045438D" w:rsidP="004543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60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25.1</w:t>
            </w:r>
          </w:p>
        </w:tc>
        <w:tc>
          <w:tcPr>
            <w:tcW w:w="1448" w:type="dxa"/>
            <w:vAlign w:val="center"/>
          </w:tcPr>
          <w:p w14:paraId="6FC6F46A" w14:textId="77777777" w:rsidR="0045438D" w:rsidRPr="00202366" w:rsidRDefault="0045438D" w:rsidP="004543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60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98.0</w:t>
            </w:r>
          </w:p>
        </w:tc>
        <w:tc>
          <w:tcPr>
            <w:tcW w:w="1449" w:type="dxa"/>
            <w:vAlign w:val="center"/>
          </w:tcPr>
          <w:p w14:paraId="3E9B6C56" w14:textId="77777777" w:rsidR="0045438D" w:rsidRPr="00202366" w:rsidRDefault="0045438D" w:rsidP="004543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60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92.7</w:t>
            </w:r>
          </w:p>
        </w:tc>
      </w:tr>
      <w:tr w:rsidR="0045438D" w:rsidRPr="00202366" w14:paraId="4F0FEE2A" w14:textId="77777777" w:rsidTr="0045438D">
        <w:tc>
          <w:tcPr>
            <w:tcW w:w="2552" w:type="dxa"/>
            <w:vAlign w:val="center"/>
          </w:tcPr>
          <w:p w14:paraId="3F60F621" w14:textId="77777777" w:rsidR="0045438D" w:rsidRPr="00202366" w:rsidRDefault="0045438D" w:rsidP="0045438D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gular</w:t>
            </w:r>
          </w:p>
        </w:tc>
        <w:tc>
          <w:tcPr>
            <w:tcW w:w="1448" w:type="dxa"/>
            <w:vAlign w:val="center"/>
          </w:tcPr>
          <w:p w14:paraId="05CF2FD3" w14:textId="77777777" w:rsidR="0045438D" w:rsidRPr="00202366" w:rsidRDefault="0045438D" w:rsidP="004543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60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28.2</w:t>
            </w:r>
          </w:p>
        </w:tc>
        <w:tc>
          <w:tcPr>
            <w:tcW w:w="1448" w:type="dxa"/>
            <w:vAlign w:val="center"/>
          </w:tcPr>
          <w:p w14:paraId="786A7157" w14:textId="77777777" w:rsidR="0045438D" w:rsidRPr="00202366" w:rsidRDefault="0045438D" w:rsidP="004543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60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9.0</w:t>
            </w:r>
          </w:p>
        </w:tc>
        <w:tc>
          <w:tcPr>
            <w:tcW w:w="1448" w:type="dxa"/>
            <w:vAlign w:val="center"/>
          </w:tcPr>
          <w:p w14:paraId="268AFF95" w14:textId="77777777" w:rsidR="0045438D" w:rsidRPr="00202366" w:rsidRDefault="0045438D" w:rsidP="004543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60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06.7</w:t>
            </w:r>
          </w:p>
        </w:tc>
        <w:tc>
          <w:tcPr>
            <w:tcW w:w="1449" w:type="dxa"/>
            <w:vAlign w:val="center"/>
          </w:tcPr>
          <w:p w14:paraId="3D7BBD0A" w14:textId="77777777" w:rsidR="0045438D" w:rsidRPr="00202366" w:rsidRDefault="0045438D" w:rsidP="004543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60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6.3</w:t>
            </w:r>
          </w:p>
        </w:tc>
      </w:tr>
      <w:tr w:rsidR="0045438D" w:rsidRPr="00202366" w14:paraId="504B2C47" w14:textId="77777777" w:rsidTr="0045438D">
        <w:trPr>
          <w:trHeight w:val="64"/>
        </w:trPr>
        <w:tc>
          <w:tcPr>
            <w:tcW w:w="2552" w:type="dxa"/>
            <w:vAlign w:val="center"/>
          </w:tcPr>
          <w:p w14:paraId="3130B0AD" w14:textId="77777777" w:rsidR="0045438D" w:rsidRPr="00202366" w:rsidRDefault="0045438D" w:rsidP="0045438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-Income</w:t>
            </w:r>
          </w:p>
        </w:tc>
        <w:tc>
          <w:tcPr>
            <w:tcW w:w="1448" w:type="dxa"/>
            <w:vAlign w:val="center"/>
          </w:tcPr>
          <w:p w14:paraId="33F6BA82" w14:textId="77777777" w:rsidR="0045438D" w:rsidRPr="00202366" w:rsidRDefault="0045438D" w:rsidP="004543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601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46.5</w:t>
            </w:r>
          </w:p>
        </w:tc>
        <w:tc>
          <w:tcPr>
            <w:tcW w:w="1448" w:type="dxa"/>
            <w:vAlign w:val="center"/>
          </w:tcPr>
          <w:p w14:paraId="1B5DE904" w14:textId="77777777" w:rsidR="0045438D" w:rsidRPr="00202366" w:rsidRDefault="0045438D" w:rsidP="004543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601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4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448" w:type="dxa"/>
            <w:vAlign w:val="center"/>
          </w:tcPr>
          <w:p w14:paraId="7CC1057B" w14:textId="77777777" w:rsidR="0045438D" w:rsidRPr="00202366" w:rsidRDefault="0045438D" w:rsidP="004543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601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56.4</w:t>
            </w:r>
          </w:p>
        </w:tc>
        <w:tc>
          <w:tcPr>
            <w:tcW w:w="1449" w:type="dxa"/>
            <w:vAlign w:val="center"/>
          </w:tcPr>
          <w:p w14:paraId="13FC4762" w14:textId="77777777" w:rsidR="0045438D" w:rsidRPr="00202366" w:rsidRDefault="0045438D" w:rsidP="004543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601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4.9</w:t>
            </w:r>
          </w:p>
        </w:tc>
      </w:tr>
      <w:tr w:rsidR="0045438D" w:rsidRPr="00202366" w14:paraId="725914C4" w14:textId="77777777" w:rsidTr="0045438D">
        <w:tc>
          <w:tcPr>
            <w:tcW w:w="2552" w:type="dxa"/>
            <w:vAlign w:val="center"/>
          </w:tcPr>
          <w:p w14:paraId="6EEE8A0A" w14:textId="77777777" w:rsidR="0045438D" w:rsidRPr="00DF1C43" w:rsidRDefault="0045438D" w:rsidP="0045438D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F1C4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Unemployed</w:t>
            </w:r>
          </w:p>
        </w:tc>
        <w:tc>
          <w:tcPr>
            <w:tcW w:w="1448" w:type="dxa"/>
            <w:vAlign w:val="center"/>
          </w:tcPr>
          <w:p w14:paraId="50329133" w14:textId="77777777" w:rsidR="0045438D" w:rsidRPr="00202366" w:rsidRDefault="0045438D" w:rsidP="004543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60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81.2</w:t>
            </w:r>
          </w:p>
        </w:tc>
        <w:tc>
          <w:tcPr>
            <w:tcW w:w="1448" w:type="dxa"/>
            <w:vAlign w:val="center"/>
          </w:tcPr>
          <w:p w14:paraId="3EF93D33" w14:textId="77777777" w:rsidR="0045438D" w:rsidRPr="00202366" w:rsidRDefault="0045438D" w:rsidP="004543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60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4.0</w:t>
            </w:r>
          </w:p>
        </w:tc>
        <w:tc>
          <w:tcPr>
            <w:tcW w:w="1448" w:type="dxa"/>
            <w:vAlign w:val="center"/>
          </w:tcPr>
          <w:p w14:paraId="7AADA80A" w14:textId="77777777" w:rsidR="0045438D" w:rsidRPr="00202366" w:rsidRDefault="0045438D" w:rsidP="004543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60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3.2</w:t>
            </w:r>
          </w:p>
        </w:tc>
        <w:tc>
          <w:tcPr>
            <w:tcW w:w="1449" w:type="dxa"/>
            <w:vAlign w:val="center"/>
          </w:tcPr>
          <w:p w14:paraId="731471A7" w14:textId="77777777" w:rsidR="0045438D" w:rsidRPr="00202366" w:rsidRDefault="0045438D" w:rsidP="004543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60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9.1</w:t>
            </w:r>
          </w:p>
        </w:tc>
      </w:tr>
    </w:tbl>
    <w:p w14:paraId="092E28A3" w14:textId="77777777" w:rsidR="0045438D" w:rsidRDefault="0045438D" w:rsidP="00F42436">
      <w:pPr>
        <w:jc w:val="both"/>
        <w:rPr>
          <w:rFonts w:ascii="Times New Roman" w:hAnsi="Times New Roman" w:cs="Times New Roman"/>
          <w:b/>
          <w:lang w:val="en-US"/>
        </w:rPr>
      </w:pPr>
    </w:p>
    <w:p w14:paraId="41538C03" w14:textId="7BD72EDF" w:rsidR="00F42436" w:rsidRPr="0045438D" w:rsidRDefault="00F42436" w:rsidP="00F42436">
      <w:pPr>
        <w:jc w:val="both"/>
        <w:rPr>
          <w:rFonts w:ascii="Times New Roman" w:hAnsi="Times New Roman" w:cs="Times New Roman"/>
          <w:b/>
          <w:lang w:val="en-US"/>
        </w:rPr>
      </w:pPr>
      <w:r w:rsidRPr="0045438D">
        <w:rPr>
          <w:rFonts w:ascii="Times New Roman" w:hAnsi="Times New Roman" w:cs="Times New Roman"/>
          <w:b/>
          <w:lang w:val="en-US"/>
        </w:rPr>
        <w:t>Table S</w:t>
      </w:r>
      <w:r w:rsidR="0045438D" w:rsidRPr="0045438D">
        <w:rPr>
          <w:rFonts w:ascii="Times New Roman" w:hAnsi="Times New Roman" w:cs="Times New Roman"/>
          <w:b/>
          <w:lang w:val="en-US"/>
        </w:rPr>
        <w:t>4</w:t>
      </w:r>
      <w:r w:rsidRPr="0045438D">
        <w:rPr>
          <w:rFonts w:ascii="Times New Roman" w:hAnsi="Times New Roman" w:cs="Times New Roman"/>
          <w:b/>
          <w:lang w:val="en-US"/>
        </w:rPr>
        <w:t xml:space="preserve"> Selectivity between full available information and analysis sample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1"/>
        <w:gridCol w:w="1145"/>
        <w:gridCol w:w="1143"/>
        <w:gridCol w:w="1168"/>
        <w:gridCol w:w="1124"/>
        <w:gridCol w:w="1120"/>
        <w:gridCol w:w="1154"/>
        <w:gridCol w:w="1157"/>
      </w:tblGrid>
      <w:tr w:rsidR="00F42436" w:rsidRPr="00202366" w14:paraId="62BAC846" w14:textId="77777777" w:rsidTr="0045438D">
        <w:tc>
          <w:tcPr>
            <w:tcW w:w="1051" w:type="dxa"/>
            <w:tcBorders>
              <w:bottom w:val="single" w:sz="4" w:space="0" w:color="auto"/>
            </w:tcBorders>
          </w:tcPr>
          <w:p w14:paraId="3D2F2A34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56" w:type="dxa"/>
            <w:gridSpan w:val="3"/>
            <w:tcBorders>
              <w:bottom w:val="single" w:sz="4" w:space="0" w:color="auto"/>
            </w:tcBorders>
          </w:tcPr>
          <w:p w14:paraId="5572E1EF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23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ull available information</w:t>
            </w:r>
          </w:p>
        </w:tc>
        <w:tc>
          <w:tcPr>
            <w:tcW w:w="3398" w:type="dxa"/>
            <w:gridSpan w:val="3"/>
            <w:tcBorders>
              <w:bottom w:val="single" w:sz="4" w:space="0" w:color="auto"/>
            </w:tcBorders>
          </w:tcPr>
          <w:p w14:paraId="33526DE2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23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alysis samples treatment sample</w:t>
            </w:r>
          </w:p>
        </w:tc>
        <w:tc>
          <w:tcPr>
            <w:tcW w:w="1157" w:type="dxa"/>
            <w:tcBorders>
              <w:bottom w:val="single" w:sz="4" w:space="0" w:color="auto"/>
            </w:tcBorders>
          </w:tcPr>
          <w:p w14:paraId="7C4E4BB1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42436" w:rsidRPr="00202366" w14:paraId="4DA4EA41" w14:textId="77777777" w:rsidTr="0045438D">
        <w:tc>
          <w:tcPr>
            <w:tcW w:w="1051" w:type="dxa"/>
            <w:tcBorders>
              <w:top w:val="single" w:sz="4" w:space="0" w:color="auto"/>
            </w:tcBorders>
          </w:tcPr>
          <w:p w14:paraId="32A212C0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23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 (t1)</w:t>
            </w:r>
          </w:p>
        </w:tc>
        <w:tc>
          <w:tcPr>
            <w:tcW w:w="1145" w:type="dxa"/>
            <w:tcBorders>
              <w:top w:val="single" w:sz="4" w:space="0" w:color="auto"/>
            </w:tcBorders>
          </w:tcPr>
          <w:p w14:paraId="0EB62A1E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23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</w:t>
            </w:r>
          </w:p>
        </w:tc>
        <w:tc>
          <w:tcPr>
            <w:tcW w:w="1143" w:type="dxa"/>
            <w:tcBorders>
              <w:top w:val="single" w:sz="4" w:space="0" w:color="auto"/>
            </w:tcBorders>
          </w:tcPr>
          <w:p w14:paraId="7D7A769E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23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D</w:t>
            </w:r>
          </w:p>
        </w:tc>
        <w:tc>
          <w:tcPr>
            <w:tcW w:w="1168" w:type="dxa"/>
            <w:tcBorders>
              <w:top w:val="single" w:sz="4" w:space="0" w:color="auto"/>
            </w:tcBorders>
          </w:tcPr>
          <w:p w14:paraId="5E2594AA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23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</w:p>
        </w:tc>
        <w:tc>
          <w:tcPr>
            <w:tcW w:w="1124" w:type="dxa"/>
            <w:tcBorders>
              <w:top w:val="single" w:sz="4" w:space="0" w:color="auto"/>
            </w:tcBorders>
          </w:tcPr>
          <w:p w14:paraId="62C534F8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23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</w:t>
            </w:r>
          </w:p>
        </w:tc>
        <w:tc>
          <w:tcPr>
            <w:tcW w:w="1120" w:type="dxa"/>
            <w:tcBorders>
              <w:top w:val="single" w:sz="4" w:space="0" w:color="auto"/>
            </w:tcBorders>
          </w:tcPr>
          <w:p w14:paraId="428DE78F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23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D</w:t>
            </w:r>
          </w:p>
        </w:tc>
        <w:tc>
          <w:tcPr>
            <w:tcW w:w="1154" w:type="dxa"/>
            <w:tcBorders>
              <w:top w:val="single" w:sz="4" w:space="0" w:color="auto"/>
            </w:tcBorders>
          </w:tcPr>
          <w:p w14:paraId="58F92E24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23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</w:p>
        </w:tc>
        <w:tc>
          <w:tcPr>
            <w:tcW w:w="1157" w:type="dxa"/>
            <w:tcBorders>
              <w:top w:val="single" w:sz="4" w:space="0" w:color="auto"/>
            </w:tcBorders>
          </w:tcPr>
          <w:p w14:paraId="6A6C0912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23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lectivity</w:t>
            </w:r>
          </w:p>
        </w:tc>
      </w:tr>
      <w:tr w:rsidR="00F42436" w:rsidRPr="00202366" w14:paraId="15E256E1" w14:textId="77777777" w:rsidTr="0045438D">
        <w:tc>
          <w:tcPr>
            <w:tcW w:w="1051" w:type="dxa"/>
          </w:tcPr>
          <w:p w14:paraId="4ABB9CF9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23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S</w:t>
            </w:r>
          </w:p>
        </w:tc>
        <w:tc>
          <w:tcPr>
            <w:tcW w:w="1145" w:type="dxa"/>
            <w:vAlign w:val="center"/>
          </w:tcPr>
          <w:p w14:paraId="1A81E2BD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23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.25</w:t>
            </w:r>
          </w:p>
        </w:tc>
        <w:tc>
          <w:tcPr>
            <w:tcW w:w="1143" w:type="dxa"/>
            <w:vAlign w:val="center"/>
          </w:tcPr>
          <w:p w14:paraId="03E41DD1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23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03</w:t>
            </w:r>
          </w:p>
        </w:tc>
        <w:tc>
          <w:tcPr>
            <w:tcW w:w="1168" w:type="dxa"/>
            <w:vAlign w:val="center"/>
          </w:tcPr>
          <w:p w14:paraId="61589465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23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,551</w:t>
            </w:r>
          </w:p>
        </w:tc>
        <w:tc>
          <w:tcPr>
            <w:tcW w:w="1124" w:type="dxa"/>
            <w:vAlign w:val="center"/>
          </w:tcPr>
          <w:p w14:paraId="1E41CCBF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23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.3</w:t>
            </w:r>
          </w:p>
        </w:tc>
        <w:tc>
          <w:tcPr>
            <w:tcW w:w="1120" w:type="dxa"/>
            <w:vAlign w:val="center"/>
          </w:tcPr>
          <w:p w14:paraId="5D587DFF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23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95</w:t>
            </w:r>
          </w:p>
        </w:tc>
        <w:tc>
          <w:tcPr>
            <w:tcW w:w="1154" w:type="dxa"/>
            <w:vAlign w:val="center"/>
          </w:tcPr>
          <w:p w14:paraId="26E68BD6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23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40</w:t>
            </w:r>
          </w:p>
        </w:tc>
        <w:tc>
          <w:tcPr>
            <w:tcW w:w="1157" w:type="dxa"/>
            <w:vAlign w:val="bottom"/>
          </w:tcPr>
          <w:p w14:paraId="758F4F4E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23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0</w:t>
            </w:r>
          </w:p>
        </w:tc>
      </w:tr>
      <w:tr w:rsidR="00F42436" w:rsidRPr="00202366" w14:paraId="75D0AE4F" w14:textId="77777777" w:rsidTr="0045438D">
        <w:tc>
          <w:tcPr>
            <w:tcW w:w="1051" w:type="dxa"/>
          </w:tcPr>
          <w:p w14:paraId="272BACD0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23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</w:t>
            </w:r>
          </w:p>
        </w:tc>
        <w:tc>
          <w:tcPr>
            <w:tcW w:w="1145" w:type="dxa"/>
            <w:vAlign w:val="center"/>
          </w:tcPr>
          <w:p w14:paraId="51916E72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23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50</w:t>
            </w:r>
          </w:p>
        </w:tc>
        <w:tc>
          <w:tcPr>
            <w:tcW w:w="1143" w:type="dxa"/>
            <w:vAlign w:val="center"/>
          </w:tcPr>
          <w:p w14:paraId="5346DECF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23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90</w:t>
            </w:r>
          </w:p>
        </w:tc>
        <w:tc>
          <w:tcPr>
            <w:tcW w:w="1168" w:type="dxa"/>
            <w:vAlign w:val="center"/>
          </w:tcPr>
          <w:p w14:paraId="60DE8B68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23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,551</w:t>
            </w:r>
          </w:p>
        </w:tc>
        <w:tc>
          <w:tcPr>
            <w:tcW w:w="1124" w:type="dxa"/>
            <w:vAlign w:val="center"/>
          </w:tcPr>
          <w:p w14:paraId="5496F750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23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2</w:t>
            </w:r>
          </w:p>
        </w:tc>
        <w:tc>
          <w:tcPr>
            <w:tcW w:w="1120" w:type="dxa"/>
            <w:vAlign w:val="center"/>
          </w:tcPr>
          <w:p w14:paraId="3E9A8C6F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23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1154" w:type="dxa"/>
            <w:vAlign w:val="center"/>
          </w:tcPr>
          <w:p w14:paraId="4A0A4608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23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40</w:t>
            </w:r>
          </w:p>
        </w:tc>
        <w:tc>
          <w:tcPr>
            <w:tcW w:w="1157" w:type="dxa"/>
            <w:vAlign w:val="bottom"/>
          </w:tcPr>
          <w:p w14:paraId="072D743B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23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0</w:t>
            </w:r>
          </w:p>
        </w:tc>
      </w:tr>
      <w:tr w:rsidR="00F42436" w:rsidRPr="00202366" w14:paraId="7754046B" w14:textId="77777777" w:rsidTr="0045438D">
        <w:trPr>
          <w:trHeight w:val="64"/>
        </w:trPr>
        <w:tc>
          <w:tcPr>
            <w:tcW w:w="1051" w:type="dxa"/>
          </w:tcPr>
          <w:p w14:paraId="61BBF359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23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r (t3)</w:t>
            </w:r>
          </w:p>
        </w:tc>
        <w:tc>
          <w:tcPr>
            <w:tcW w:w="1145" w:type="dxa"/>
          </w:tcPr>
          <w:p w14:paraId="027397D8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23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</w:t>
            </w:r>
          </w:p>
        </w:tc>
        <w:tc>
          <w:tcPr>
            <w:tcW w:w="1143" w:type="dxa"/>
          </w:tcPr>
          <w:p w14:paraId="2794EC46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23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D</w:t>
            </w:r>
          </w:p>
        </w:tc>
        <w:tc>
          <w:tcPr>
            <w:tcW w:w="1168" w:type="dxa"/>
          </w:tcPr>
          <w:p w14:paraId="1738F2C1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23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</w:p>
        </w:tc>
        <w:tc>
          <w:tcPr>
            <w:tcW w:w="1124" w:type="dxa"/>
          </w:tcPr>
          <w:p w14:paraId="7EC59EDD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23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</w:t>
            </w:r>
          </w:p>
        </w:tc>
        <w:tc>
          <w:tcPr>
            <w:tcW w:w="1120" w:type="dxa"/>
          </w:tcPr>
          <w:p w14:paraId="7E6C92CC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23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D</w:t>
            </w:r>
          </w:p>
        </w:tc>
        <w:tc>
          <w:tcPr>
            <w:tcW w:w="1154" w:type="dxa"/>
          </w:tcPr>
          <w:p w14:paraId="26488888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23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</w:p>
        </w:tc>
        <w:tc>
          <w:tcPr>
            <w:tcW w:w="1157" w:type="dxa"/>
          </w:tcPr>
          <w:p w14:paraId="47AA9CF3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23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lectivity</w:t>
            </w:r>
          </w:p>
        </w:tc>
      </w:tr>
      <w:tr w:rsidR="00F42436" w:rsidRPr="00202366" w14:paraId="62B447E2" w14:textId="77777777" w:rsidTr="0045438D">
        <w:tc>
          <w:tcPr>
            <w:tcW w:w="1051" w:type="dxa"/>
          </w:tcPr>
          <w:p w14:paraId="6D3A7D85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23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S</w:t>
            </w:r>
          </w:p>
        </w:tc>
        <w:tc>
          <w:tcPr>
            <w:tcW w:w="1145" w:type="dxa"/>
            <w:vAlign w:val="center"/>
          </w:tcPr>
          <w:p w14:paraId="77EE52DF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23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.79</w:t>
            </w:r>
          </w:p>
        </w:tc>
        <w:tc>
          <w:tcPr>
            <w:tcW w:w="1143" w:type="dxa"/>
            <w:vAlign w:val="center"/>
          </w:tcPr>
          <w:p w14:paraId="0CEE2316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23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00</w:t>
            </w:r>
          </w:p>
        </w:tc>
        <w:tc>
          <w:tcPr>
            <w:tcW w:w="1168" w:type="dxa"/>
            <w:vAlign w:val="center"/>
          </w:tcPr>
          <w:p w14:paraId="26C4B007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23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,890</w:t>
            </w:r>
          </w:p>
        </w:tc>
        <w:tc>
          <w:tcPr>
            <w:tcW w:w="1124" w:type="dxa"/>
            <w:vAlign w:val="center"/>
          </w:tcPr>
          <w:p w14:paraId="62A1B663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23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.7</w:t>
            </w:r>
          </w:p>
        </w:tc>
        <w:tc>
          <w:tcPr>
            <w:tcW w:w="1120" w:type="dxa"/>
            <w:vAlign w:val="center"/>
          </w:tcPr>
          <w:p w14:paraId="70DED67E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23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54" w:type="dxa"/>
            <w:vAlign w:val="center"/>
          </w:tcPr>
          <w:p w14:paraId="2FD79A82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23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40</w:t>
            </w:r>
          </w:p>
        </w:tc>
        <w:tc>
          <w:tcPr>
            <w:tcW w:w="1157" w:type="dxa"/>
            <w:vAlign w:val="bottom"/>
          </w:tcPr>
          <w:p w14:paraId="7D4F3514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23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0</w:t>
            </w:r>
          </w:p>
        </w:tc>
      </w:tr>
      <w:tr w:rsidR="00F42436" w:rsidRPr="00202366" w14:paraId="1B54E828" w14:textId="77777777" w:rsidTr="0045438D">
        <w:tc>
          <w:tcPr>
            <w:tcW w:w="1051" w:type="dxa"/>
          </w:tcPr>
          <w:p w14:paraId="3936A09D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23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</w:t>
            </w:r>
          </w:p>
        </w:tc>
        <w:tc>
          <w:tcPr>
            <w:tcW w:w="1145" w:type="dxa"/>
            <w:vAlign w:val="center"/>
          </w:tcPr>
          <w:p w14:paraId="7FBC7602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23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50</w:t>
            </w:r>
          </w:p>
        </w:tc>
        <w:tc>
          <w:tcPr>
            <w:tcW w:w="1143" w:type="dxa"/>
            <w:vAlign w:val="center"/>
          </w:tcPr>
          <w:p w14:paraId="7C0815CC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23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90</w:t>
            </w:r>
          </w:p>
        </w:tc>
        <w:tc>
          <w:tcPr>
            <w:tcW w:w="1168" w:type="dxa"/>
            <w:vAlign w:val="center"/>
          </w:tcPr>
          <w:p w14:paraId="5D3922AD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23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,890</w:t>
            </w:r>
          </w:p>
        </w:tc>
        <w:tc>
          <w:tcPr>
            <w:tcW w:w="1124" w:type="dxa"/>
            <w:vAlign w:val="center"/>
          </w:tcPr>
          <w:p w14:paraId="73F43284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23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2</w:t>
            </w:r>
          </w:p>
        </w:tc>
        <w:tc>
          <w:tcPr>
            <w:tcW w:w="1120" w:type="dxa"/>
            <w:vAlign w:val="center"/>
          </w:tcPr>
          <w:p w14:paraId="7A42F2D4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23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1154" w:type="dxa"/>
            <w:vAlign w:val="center"/>
          </w:tcPr>
          <w:p w14:paraId="756A9909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23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40</w:t>
            </w:r>
          </w:p>
        </w:tc>
        <w:tc>
          <w:tcPr>
            <w:tcW w:w="1157" w:type="dxa"/>
            <w:vAlign w:val="bottom"/>
          </w:tcPr>
          <w:p w14:paraId="157DEF60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23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0</w:t>
            </w:r>
          </w:p>
        </w:tc>
      </w:tr>
      <w:tr w:rsidR="00F42436" w:rsidRPr="00202366" w14:paraId="3CA1F850" w14:textId="77777777" w:rsidTr="0045438D">
        <w:tc>
          <w:tcPr>
            <w:tcW w:w="1051" w:type="dxa"/>
          </w:tcPr>
          <w:p w14:paraId="235AF570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23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st (t5)</w:t>
            </w:r>
          </w:p>
        </w:tc>
        <w:tc>
          <w:tcPr>
            <w:tcW w:w="1145" w:type="dxa"/>
          </w:tcPr>
          <w:p w14:paraId="73869849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23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</w:t>
            </w:r>
          </w:p>
        </w:tc>
        <w:tc>
          <w:tcPr>
            <w:tcW w:w="1143" w:type="dxa"/>
          </w:tcPr>
          <w:p w14:paraId="0D8D171E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23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D</w:t>
            </w:r>
          </w:p>
        </w:tc>
        <w:tc>
          <w:tcPr>
            <w:tcW w:w="1168" w:type="dxa"/>
          </w:tcPr>
          <w:p w14:paraId="78BC9144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23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</w:p>
        </w:tc>
        <w:tc>
          <w:tcPr>
            <w:tcW w:w="1124" w:type="dxa"/>
          </w:tcPr>
          <w:p w14:paraId="751DE6D2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23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</w:t>
            </w:r>
          </w:p>
        </w:tc>
        <w:tc>
          <w:tcPr>
            <w:tcW w:w="1120" w:type="dxa"/>
          </w:tcPr>
          <w:p w14:paraId="172CEFB7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23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D</w:t>
            </w:r>
          </w:p>
        </w:tc>
        <w:tc>
          <w:tcPr>
            <w:tcW w:w="1154" w:type="dxa"/>
          </w:tcPr>
          <w:p w14:paraId="31F508D6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23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</w:p>
        </w:tc>
        <w:tc>
          <w:tcPr>
            <w:tcW w:w="1157" w:type="dxa"/>
          </w:tcPr>
          <w:p w14:paraId="2060CCEA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23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lectivity</w:t>
            </w:r>
          </w:p>
        </w:tc>
      </w:tr>
      <w:tr w:rsidR="00F42436" w:rsidRPr="00202366" w14:paraId="19BBB7FA" w14:textId="77777777" w:rsidTr="0045438D">
        <w:tc>
          <w:tcPr>
            <w:tcW w:w="1051" w:type="dxa"/>
          </w:tcPr>
          <w:p w14:paraId="2CBFDD98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23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S</w:t>
            </w:r>
          </w:p>
        </w:tc>
        <w:tc>
          <w:tcPr>
            <w:tcW w:w="1145" w:type="dxa"/>
            <w:vAlign w:val="center"/>
          </w:tcPr>
          <w:p w14:paraId="57A4E377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23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.73</w:t>
            </w:r>
          </w:p>
        </w:tc>
        <w:tc>
          <w:tcPr>
            <w:tcW w:w="1143" w:type="dxa"/>
            <w:vAlign w:val="center"/>
          </w:tcPr>
          <w:p w14:paraId="6BB71E80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23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7</w:t>
            </w:r>
          </w:p>
        </w:tc>
        <w:tc>
          <w:tcPr>
            <w:tcW w:w="1168" w:type="dxa"/>
            <w:vAlign w:val="center"/>
          </w:tcPr>
          <w:p w14:paraId="6B19FF45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23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,926</w:t>
            </w:r>
          </w:p>
        </w:tc>
        <w:tc>
          <w:tcPr>
            <w:tcW w:w="1124" w:type="dxa"/>
            <w:vAlign w:val="center"/>
          </w:tcPr>
          <w:p w14:paraId="5F62F41F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23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.8</w:t>
            </w:r>
          </w:p>
        </w:tc>
        <w:tc>
          <w:tcPr>
            <w:tcW w:w="1120" w:type="dxa"/>
            <w:vAlign w:val="center"/>
          </w:tcPr>
          <w:p w14:paraId="723C456A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23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4</w:t>
            </w:r>
          </w:p>
        </w:tc>
        <w:tc>
          <w:tcPr>
            <w:tcW w:w="1154" w:type="dxa"/>
            <w:vAlign w:val="center"/>
          </w:tcPr>
          <w:p w14:paraId="0D3FF2E4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23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40</w:t>
            </w:r>
          </w:p>
        </w:tc>
        <w:tc>
          <w:tcPr>
            <w:tcW w:w="1157" w:type="dxa"/>
            <w:vAlign w:val="bottom"/>
          </w:tcPr>
          <w:p w14:paraId="6955C036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23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0</w:t>
            </w:r>
          </w:p>
        </w:tc>
      </w:tr>
      <w:tr w:rsidR="00F42436" w:rsidRPr="00202366" w14:paraId="249DD00A" w14:textId="77777777" w:rsidTr="0045438D">
        <w:trPr>
          <w:trHeight w:val="63"/>
        </w:trPr>
        <w:tc>
          <w:tcPr>
            <w:tcW w:w="1051" w:type="dxa"/>
            <w:tcBorders>
              <w:bottom w:val="single" w:sz="4" w:space="0" w:color="auto"/>
            </w:tcBorders>
          </w:tcPr>
          <w:p w14:paraId="518DBBEC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23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vAlign w:val="center"/>
          </w:tcPr>
          <w:p w14:paraId="456F3F3A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23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50</w:t>
            </w:r>
          </w:p>
        </w:tc>
        <w:tc>
          <w:tcPr>
            <w:tcW w:w="1143" w:type="dxa"/>
            <w:tcBorders>
              <w:bottom w:val="single" w:sz="4" w:space="0" w:color="auto"/>
            </w:tcBorders>
            <w:vAlign w:val="center"/>
          </w:tcPr>
          <w:p w14:paraId="57D95C86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23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90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vAlign w:val="center"/>
          </w:tcPr>
          <w:p w14:paraId="48BF7352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23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,926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vAlign w:val="center"/>
          </w:tcPr>
          <w:p w14:paraId="73B7E72E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23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2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vAlign w:val="center"/>
          </w:tcPr>
          <w:p w14:paraId="712CBA1B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23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vAlign w:val="center"/>
          </w:tcPr>
          <w:p w14:paraId="5BEC9B50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23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40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vAlign w:val="bottom"/>
          </w:tcPr>
          <w:p w14:paraId="1F0F2F7F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23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0</w:t>
            </w:r>
          </w:p>
        </w:tc>
      </w:tr>
      <w:tr w:rsidR="00F42436" w:rsidRPr="00202366" w14:paraId="527F5F72" w14:textId="77777777" w:rsidTr="0045438D"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</w:tcPr>
          <w:p w14:paraId="5542CC40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5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EA28B10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23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ull available information</w:t>
            </w:r>
          </w:p>
        </w:tc>
        <w:tc>
          <w:tcPr>
            <w:tcW w:w="339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CBDE085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23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alysis samples Control sample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14:paraId="5B5B23F5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42436" w:rsidRPr="00202366" w14:paraId="2A3BFCFE" w14:textId="77777777" w:rsidTr="0045438D">
        <w:tc>
          <w:tcPr>
            <w:tcW w:w="1051" w:type="dxa"/>
            <w:tcBorders>
              <w:top w:val="single" w:sz="4" w:space="0" w:color="auto"/>
            </w:tcBorders>
          </w:tcPr>
          <w:p w14:paraId="7B7D7266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23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 (t1)</w:t>
            </w:r>
          </w:p>
        </w:tc>
        <w:tc>
          <w:tcPr>
            <w:tcW w:w="1145" w:type="dxa"/>
            <w:tcBorders>
              <w:top w:val="single" w:sz="4" w:space="0" w:color="auto"/>
            </w:tcBorders>
          </w:tcPr>
          <w:p w14:paraId="169AB908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23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</w:t>
            </w:r>
          </w:p>
        </w:tc>
        <w:tc>
          <w:tcPr>
            <w:tcW w:w="1143" w:type="dxa"/>
            <w:tcBorders>
              <w:top w:val="single" w:sz="4" w:space="0" w:color="auto"/>
            </w:tcBorders>
          </w:tcPr>
          <w:p w14:paraId="48B912B1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23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D</w:t>
            </w:r>
          </w:p>
        </w:tc>
        <w:tc>
          <w:tcPr>
            <w:tcW w:w="1168" w:type="dxa"/>
            <w:tcBorders>
              <w:top w:val="single" w:sz="4" w:space="0" w:color="auto"/>
            </w:tcBorders>
          </w:tcPr>
          <w:p w14:paraId="7F0EDF46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23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</w:p>
        </w:tc>
        <w:tc>
          <w:tcPr>
            <w:tcW w:w="1124" w:type="dxa"/>
            <w:tcBorders>
              <w:top w:val="single" w:sz="4" w:space="0" w:color="auto"/>
            </w:tcBorders>
          </w:tcPr>
          <w:p w14:paraId="78986B80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23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</w:t>
            </w:r>
          </w:p>
        </w:tc>
        <w:tc>
          <w:tcPr>
            <w:tcW w:w="1120" w:type="dxa"/>
            <w:tcBorders>
              <w:top w:val="single" w:sz="4" w:space="0" w:color="auto"/>
            </w:tcBorders>
          </w:tcPr>
          <w:p w14:paraId="0A60FD12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23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D</w:t>
            </w:r>
          </w:p>
        </w:tc>
        <w:tc>
          <w:tcPr>
            <w:tcW w:w="1154" w:type="dxa"/>
            <w:tcBorders>
              <w:top w:val="single" w:sz="4" w:space="0" w:color="auto"/>
            </w:tcBorders>
          </w:tcPr>
          <w:p w14:paraId="45D960D9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23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</w:p>
        </w:tc>
        <w:tc>
          <w:tcPr>
            <w:tcW w:w="1157" w:type="dxa"/>
            <w:tcBorders>
              <w:top w:val="single" w:sz="4" w:space="0" w:color="auto"/>
            </w:tcBorders>
          </w:tcPr>
          <w:p w14:paraId="3F653F59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23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lectivity</w:t>
            </w:r>
          </w:p>
        </w:tc>
      </w:tr>
      <w:tr w:rsidR="00F42436" w:rsidRPr="00202366" w14:paraId="3A605F7B" w14:textId="77777777" w:rsidTr="0045438D">
        <w:tc>
          <w:tcPr>
            <w:tcW w:w="1051" w:type="dxa"/>
          </w:tcPr>
          <w:p w14:paraId="5A6576EF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23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S</w:t>
            </w:r>
          </w:p>
        </w:tc>
        <w:tc>
          <w:tcPr>
            <w:tcW w:w="1145" w:type="dxa"/>
            <w:vAlign w:val="center"/>
          </w:tcPr>
          <w:p w14:paraId="0190A6CA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23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.09</w:t>
            </w:r>
          </w:p>
        </w:tc>
        <w:tc>
          <w:tcPr>
            <w:tcW w:w="1143" w:type="dxa"/>
            <w:vAlign w:val="center"/>
          </w:tcPr>
          <w:p w14:paraId="255B3F71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23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75</w:t>
            </w:r>
          </w:p>
        </w:tc>
        <w:tc>
          <w:tcPr>
            <w:tcW w:w="1168" w:type="dxa"/>
            <w:vAlign w:val="center"/>
          </w:tcPr>
          <w:p w14:paraId="389DA466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23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857</w:t>
            </w:r>
          </w:p>
        </w:tc>
        <w:tc>
          <w:tcPr>
            <w:tcW w:w="1124" w:type="dxa"/>
            <w:vAlign w:val="center"/>
          </w:tcPr>
          <w:p w14:paraId="12B8B3F0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23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.1</w:t>
            </w:r>
          </w:p>
        </w:tc>
        <w:tc>
          <w:tcPr>
            <w:tcW w:w="1120" w:type="dxa"/>
            <w:vAlign w:val="center"/>
          </w:tcPr>
          <w:p w14:paraId="52DBB5EF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23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61</w:t>
            </w:r>
          </w:p>
        </w:tc>
        <w:tc>
          <w:tcPr>
            <w:tcW w:w="1154" w:type="dxa"/>
            <w:vAlign w:val="center"/>
          </w:tcPr>
          <w:p w14:paraId="51DF710F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23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869</w:t>
            </w:r>
          </w:p>
        </w:tc>
        <w:tc>
          <w:tcPr>
            <w:tcW w:w="1157" w:type="dxa"/>
            <w:vAlign w:val="bottom"/>
          </w:tcPr>
          <w:p w14:paraId="0401211F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23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F42436" w:rsidRPr="00202366" w14:paraId="40FA9CF2" w14:textId="77777777" w:rsidTr="0045438D">
        <w:tc>
          <w:tcPr>
            <w:tcW w:w="1051" w:type="dxa"/>
          </w:tcPr>
          <w:p w14:paraId="1E3BB486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23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</w:t>
            </w:r>
          </w:p>
        </w:tc>
        <w:tc>
          <w:tcPr>
            <w:tcW w:w="1145" w:type="dxa"/>
            <w:vAlign w:val="center"/>
          </w:tcPr>
          <w:p w14:paraId="73892D0D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23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1</w:t>
            </w:r>
          </w:p>
        </w:tc>
        <w:tc>
          <w:tcPr>
            <w:tcW w:w="1143" w:type="dxa"/>
            <w:vAlign w:val="center"/>
          </w:tcPr>
          <w:p w14:paraId="70924AA6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23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9</w:t>
            </w:r>
          </w:p>
        </w:tc>
        <w:tc>
          <w:tcPr>
            <w:tcW w:w="1168" w:type="dxa"/>
            <w:vAlign w:val="center"/>
          </w:tcPr>
          <w:p w14:paraId="3746B71E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23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857</w:t>
            </w:r>
          </w:p>
        </w:tc>
        <w:tc>
          <w:tcPr>
            <w:tcW w:w="1124" w:type="dxa"/>
            <w:vAlign w:val="center"/>
          </w:tcPr>
          <w:p w14:paraId="2EEBDAA2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23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7</w:t>
            </w:r>
          </w:p>
        </w:tc>
        <w:tc>
          <w:tcPr>
            <w:tcW w:w="1120" w:type="dxa"/>
            <w:vAlign w:val="center"/>
          </w:tcPr>
          <w:p w14:paraId="292F3F70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23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1154" w:type="dxa"/>
            <w:vAlign w:val="center"/>
          </w:tcPr>
          <w:p w14:paraId="14A16336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23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869</w:t>
            </w:r>
          </w:p>
        </w:tc>
        <w:tc>
          <w:tcPr>
            <w:tcW w:w="1157" w:type="dxa"/>
            <w:vAlign w:val="bottom"/>
          </w:tcPr>
          <w:p w14:paraId="0E67D8F3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23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8</w:t>
            </w:r>
          </w:p>
        </w:tc>
      </w:tr>
      <w:tr w:rsidR="00F42436" w:rsidRPr="00202366" w14:paraId="4B222372" w14:textId="77777777" w:rsidTr="0045438D">
        <w:tc>
          <w:tcPr>
            <w:tcW w:w="1051" w:type="dxa"/>
          </w:tcPr>
          <w:p w14:paraId="6963D25E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23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r (t3)</w:t>
            </w:r>
          </w:p>
        </w:tc>
        <w:tc>
          <w:tcPr>
            <w:tcW w:w="1145" w:type="dxa"/>
          </w:tcPr>
          <w:p w14:paraId="358A53EA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23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</w:t>
            </w:r>
          </w:p>
        </w:tc>
        <w:tc>
          <w:tcPr>
            <w:tcW w:w="1143" w:type="dxa"/>
          </w:tcPr>
          <w:p w14:paraId="16C203D7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23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D</w:t>
            </w:r>
          </w:p>
        </w:tc>
        <w:tc>
          <w:tcPr>
            <w:tcW w:w="1168" w:type="dxa"/>
          </w:tcPr>
          <w:p w14:paraId="2C19FBB0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23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</w:p>
        </w:tc>
        <w:tc>
          <w:tcPr>
            <w:tcW w:w="1124" w:type="dxa"/>
          </w:tcPr>
          <w:p w14:paraId="7BD96BB2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23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</w:t>
            </w:r>
          </w:p>
        </w:tc>
        <w:tc>
          <w:tcPr>
            <w:tcW w:w="1120" w:type="dxa"/>
          </w:tcPr>
          <w:p w14:paraId="5F0586EB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23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D</w:t>
            </w:r>
          </w:p>
        </w:tc>
        <w:tc>
          <w:tcPr>
            <w:tcW w:w="1154" w:type="dxa"/>
          </w:tcPr>
          <w:p w14:paraId="7215DDEE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23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</w:p>
        </w:tc>
        <w:tc>
          <w:tcPr>
            <w:tcW w:w="1157" w:type="dxa"/>
          </w:tcPr>
          <w:p w14:paraId="4BEFD744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23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lectivity</w:t>
            </w:r>
          </w:p>
        </w:tc>
      </w:tr>
      <w:tr w:rsidR="00F42436" w:rsidRPr="00202366" w14:paraId="6EA4E497" w14:textId="77777777" w:rsidTr="0045438D">
        <w:tc>
          <w:tcPr>
            <w:tcW w:w="1051" w:type="dxa"/>
          </w:tcPr>
          <w:p w14:paraId="77B69AC9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23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S</w:t>
            </w:r>
          </w:p>
        </w:tc>
        <w:tc>
          <w:tcPr>
            <w:tcW w:w="1145" w:type="dxa"/>
            <w:vAlign w:val="center"/>
          </w:tcPr>
          <w:p w14:paraId="335D1113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23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.53</w:t>
            </w:r>
          </w:p>
        </w:tc>
        <w:tc>
          <w:tcPr>
            <w:tcW w:w="1143" w:type="dxa"/>
            <w:vAlign w:val="center"/>
          </w:tcPr>
          <w:p w14:paraId="1464C9B7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23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19</w:t>
            </w:r>
          </w:p>
        </w:tc>
        <w:tc>
          <w:tcPr>
            <w:tcW w:w="1168" w:type="dxa"/>
            <w:vAlign w:val="center"/>
          </w:tcPr>
          <w:p w14:paraId="799B33B7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23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,344</w:t>
            </w:r>
          </w:p>
        </w:tc>
        <w:tc>
          <w:tcPr>
            <w:tcW w:w="1124" w:type="dxa"/>
            <w:vAlign w:val="center"/>
          </w:tcPr>
          <w:p w14:paraId="521BE333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23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120" w:type="dxa"/>
            <w:vAlign w:val="center"/>
          </w:tcPr>
          <w:p w14:paraId="12E7EEC7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23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68</w:t>
            </w:r>
          </w:p>
        </w:tc>
        <w:tc>
          <w:tcPr>
            <w:tcW w:w="1154" w:type="dxa"/>
            <w:vAlign w:val="center"/>
          </w:tcPr>
          <w:p w14:paraId="66BFF433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23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869</w:t>
            </w:r>
          </w:p>
        </w:tc>
        <w:tc>
          <w:tcPr>
            <w:tcW w:w="1157" w:type="dxa"/>
            <w:vAlign w:val="bottom"/>
          </w:tcPr>
          <w:p w14:paraId="6D08334C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23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6</w:t>
            </w:r>
          </w:p>
        </w:tc>
      </w:tr>
      <w:tr w:rsidR="00F42436" w:rsidRPr="00202366" w14:paraId="5E996384" w14:textId="77777777" w:rsidTr="0045438D">
        <w:tc>
          <w:tcPr>
            <w:tcW w:w="1051" w:type="dxa"/>
          </w:tcPr>
          <w:p w14:paraId="46E269F8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23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</w:t>
            </w:r>
          </w:p>
        </w:tc>
        <w:tc>
          <w:tcPr>
            <w:tcW w:w="1145" w:type="dxa"/>
            <w:vAlign w:val="center"/>
          </w:tcPr>
          <w:p w14:paraId="77082555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23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1</w:t>
            </w:r>
          </w:p>
        </w:tc>
        <w:tc>
          <w:tcPr>
            <w:tcW w:w="1143" w:type="dxa"/>
            <w:vAlign w:val="center"/>
          </w:tcPr>
          <w:p w14:paraId="0E8D30B5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23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9</w:t>
            </w:r>
          </w:p>
        </w:tc>
        <w:tc>
          <w:tcPr>
            <w:tcW w:w="1168" w:type="dxa"/>
            <w:vAlign w:val="center"/>
          </w:tcPr>
          <w:p w14:paraId="599248EC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23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,344</w:t>
            </w:r>
          </w:p>
        </w:tc>
        <w:tc>
          <w:tcPr>
            <w:tcW w:w="1124" w:type="dxa"/>
            <w:vAlign w:val="center"/>
          </w:tcPr>
          <w:p w14:paraId="5C047646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23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7</w:t>
            </w:r>
          </w:p>
        </w:tc>
        <w:tc>
          <w:tcPr>
            <w:tcW w:w="1120" w:type="dxa"/>
            <w:vAlign w:val="center"/>
          </w:tcPr>
          <w:p w14:paraId="323A54E4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23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1154" w:type="dxa"/>
            <w:vAlign w:val="center"/>
          </w:tcPr>
          <w:p w14:paraId="02D7732B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23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869</w:t>
            </w:r>
          </w:p>
        </w:tc>
        <w:tc>
          <w:tcPr>
            <w:tcW w:w="1157" w:type="dxa"/>
            <w:vAlign w:val="bottom"/>
          </w:tcPr>
          <w:p w14:paraId="1E69DEE9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23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8</w:t>
            </w:r>
          </w:p>
        </w:tc>
      </w:tr>
      <w:tr w:rsidR="00F42436" w:rsidRPr="00202366" w14:paraId="33233EF2" w14:textId="77777777" w:rsidTr="0045438D">
        <w:tc>
          <w:tcPr>
            <w:tcW w:w="1051" w:type="dxa"/>
          </w:tcPr>
          <w:p w14:paraId="3D8BABC0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23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st (t5)</w:t>
            </w:r>
          </w:p>
        </w:tc>
        <w:tc>
          <w:tcPr>
            <w:tcW w:w="1145" w:type="dxa"/>
          </w:tcPr>
          <w:p w14:paraId="3248B4B3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23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</w:t>
            </w:r>
          </w:p>
        </w:tc>
        <w:tc>
          <w:tcPr>
            <w:tcW w:w="1143" w:type="dxa"/>
          </w:tcPr>
          <w:p w14:paraId="2A49099A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23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D</w:t>
            </w:r>
          </w:p>
        </w:tc>
        <w:tc>
          <w:tcPr>
            <w:tcW w:w="1168" w:type="dxa"/>
          </w:tcPr>
          <w:p w14:paraId="4F0212DD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23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</w:p>
        </w:tc>
        <w:tc>
          <w:tcPr>
            <w:tcW w:w="1124" w:type="dxa"/>
          </w:tcPr>
          <w:p w14:paraId="1D9A91C9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23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</w:t>
            </w:r>
          </w:p>
        </w:tc>
        <w:tc>
          <w:tcPr>
            <w:tcW w:w="1120" w:type="dxa"/>
          </w:tcPr>
          <w:p w14:paraId="4DD79C44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23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D</w:t>
            </w:r>
          </w:p>
        </w:tc>
        <w:tc>
          <w:tcPr>
            <w:tcW w:w="1154" w:type="dxa"/>
          </w:tcPr>
          <w:p w14:paraId="6392CB25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23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</w:p>
        </w:tc>
        <w:tc>
          <w:tcPr>
            <w:tcW w:w="1157" w:type="dxa"/>
          </w:tcPr>
          <w:p w14:paraId="1188409B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23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lectivity</w:t>
            </w:r>
          </w:p>
        </w:tc>
      </w:tr>
      <w:tr w:rsidR="00F42436" w:rsidRPr="00202366" w14:paraId="1E0EAAC9" w14:textId="77777777" w:rsidTr="0045438D">
        <w:tc>
          <w:tcPr>
            <w:tcW w:w="1051" w:type="dxa"/>
          </w:tcPr>
          <w:p w14:paraId="6A328C13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23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S</w:t>
            </w:r>
          </w:p>
        </w:tc>
        <w:tc>
          <w:tcPr>
            <w:tcW w:w="1145" w:type="dxa"/>
            <w:vAlign w:val="center"/>
          </w:tcPr>
          <w:p w14:paraId="30349DA7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23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.25</w:t>
            </w:r>
          </w:p>
        </w:tc>
        <w:tc>
          <w:tcPr>
            <w:tcW w:w="1143" w:type="dxa"/>
            <w:vAlign w:val="center"/>
          </w:tcPr>
          <w:p w14:paraId="6D90E6F5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23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03</w:t>
            </w:r>
          </w:p>
        </w:tc>
        <w:tc>
          <w:tcPr>
            <w:tcW w:w="1168" w:type="dxa"/>
            <w:vAlign w:val="center"/>
          </w:tcPr>
          <w:p w14:paraId="6AF9364B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23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,551</w:t>
            </w:r>
          </w:p>
        </w:tc>
        <w:tc>
          <w:tcPr>
            <w:tcW w:w="1124" w:type="dxa"/>
            <w:vAlign w:val="center"/>
          </w:tcPr>
          <w:p w14:paraId="75A4CDA9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23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.3</w:t>
            </w:r>
          </w:p>
        </w:tc>
        <w:tc>
          <w:tcPr>
            <w:tcW w:w="1120" w:type="dxa"/>
            <w:vAlign w:val="center"/>
          </w:tcPr>
          <w:p w14:paraId="4E72B452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23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75</w:t>
            </w:r>
          </w:p>
        </w:tc>
        <w:tc>
          <w:tcPr>
            <w:tcW w:w="1154" w:type="dxa"/>
            <w:vAlign w:val="center"/>
          </w:tcPr>
          <w:p w14:paraId="217C853C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23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869</w:t>
            </w:r>
          </w:p>
        </w:tc>
        <w:tc>
          <w:tcPr>
            <w:tcW w:w="1157" w:type="dxa"/>
            <w:vAlign w:val="bottom"/>
          </w:tcPr>
          <w:p w14:paraId="4110014C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23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</w:t>
            </w:r>
          </w:p>
        </w:tc>
      </w:tr>
      <w:tr w:rsidR="00F42436" w:rsidRPr="00202366" w14:paraId="24512678" w14:textId="77777777" w:rsidTr="0045438D">
        <w:tc>
          <w:tcPr>
            <w:tcW w:w="1051" w:type="dxa"/>
            <w:tcBorders>
              <w:bottom w:val="single" w:sz="4" w:space="0" w:color="auto"/>
            </w:tcBorders>
          </w:tcPr>
          <w:p w14:paraId="33BAA342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23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vAlign w:val="center"/>
          </w:tcPr>
          <w:p w14:paraId="1A15E456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23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1</w:t>
            </w:r>
          </w:p>
        </w:tc>
        <w:tc>
          <w:tcPr>
            <w:tcW w:w="1143" w:type="dxa"/>
            <w:tcBorders>
              <w:bottom w:val="single" w:sz="4" w:space="0" w:color="auto"/>
            </w:tcBorders>
            <w:vAlign w:val="center"/>
          </w:tcPr>
          <w:p w14:paraId="54E5640C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23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9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vAlign w:val="center"/>
          </w:tcPr>
          <w:p w14:paraId="7F3C1206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23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,551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vAlign w:val="center"/>
          </w:tcPr>
          <w:p w14:paraId="3E8C5F13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23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7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vAlign w:val="center"/>
          </w:tcPr>
          <w:p w14:paraId="2A282F26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23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vAlign w:val="center"/>
          </w:tcPr>
          <w:p w14:paraId="62A59713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23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869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vAlign w:val="bottom"/>
          </w:tcPr>
          <w:p w14:paraId="05A19EAE" w14:textId="77777777" w:rsidR="00F42436" w:rsidRPr="00202366" w:rsidRDefault="00F42436" w:rsidP="0045438D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23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8</w:t>
            </w:r>
          </w:p>
        </w:tc>
      </w:tr>
    </w:tbl>
    <w:p w14:paraId="6324DF5B" w14:textId="2FCBE2B5" w:rsidR="000C3EAA" w:rsidRPr="00F42436" w:rsidRDefault="00F42436" w:rsidP="00F42436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202366">
        <w:rPr>
          <w:rFonts w:ascii="Times New Roman" w:hAnsi="Times New Roman" w:cs="Times New Roman"/>
          <w:sz w:val="18"/>
          <w:szCs w:val="18"/>
          <w:lang w:val="en-US"/>
        </w:rPr>
        <w:t xml:space="preserve">Note. Full available information consisting of all participant with valid entries at t. Analysis sample consisting individuals eligible for final analysis (panel participation, no missing values on main variables). </w:t>
      </w:r>
    </w:p>
    <w:p w14:paraId="61F898FD" w14:textId="77777777" w:rsidR="0045438D" w:rsidRDefault="0045438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7C423A07" w14:textId="678F23CB" w:rsidR="00BB1112" w:rsidRPr="00F31698" w:rsidRDefault="00BB1112" w:rsidP="003D111A">
      <w:pPr>
        <w:rPr>
          <w:rFonts w:ascii="Times New Roman" w:hAnsi="Times New Roman" w:cs="Times New Roman"/>
          <w:b/>
          <w:lang w:val="en-US"/>
        </w:rPr>
      </w:pPr>
      <w:r w:rsidRPr="00F31698">
        <w:rPr>
          <w:rFonts w:ascii="Times New Roman" w:hAnsi="Times New Roman" w:cs="Times New Roman"/>
          <w:b/>
          <w:lang w:val="en-US"/>
        </w:rPr>
        <w:lastRenderedPageBreak/>
        <w:t xml:space="preserve">Table </w:t>
      </w:r>
      <w:r w:rsidR="001E5743" w:rsidRPr="00F31698">
        <w:rPr>
          <w:rFonts w:ascii="Times New Roman" w:hAnsi="Times New Roman" w:cs="Times New Roman"/>
          <w:b/>
          <w:lang w:val="en-US"/>
        </w:rPr>
        <w:t>S</w:t>
      </w:r>
      <w:r w:rsidR="0045438D" w:rsidRPr="00F31698">
        <w:rPr>
          <w:rFonts w:ascii="Times New Roman" w:hAnsi="Times New Roman" w:cs="Times New Roman"/>
          <w:b/>
          <w:lang w:val="en-US"/>
        </w:rPr>
        <w:t>5</w:t>
      </w:r>
      <w:r w:rsidR="00913A94" w:rsidRPr="00F31698">
        <w:rPr>
          <w:rFonts w:ascii="Times New Roman" w:hAnsi="Times New Roman" w:cs="Times New Roman"/>
          <w:b/>
          <w:lang w:val="en-US"/>
        </w:rPr>
        <w:t xml:space="preserve"> Covariate Coefficients of Table 2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3510"/>
        <w:gridCol w:w="2289"/>
        <w:gridCol w:w="2289"/>
      </w:tblGrid>
      <w:tr w:rsidR="00BB1112" w:rsidRPr="007669D4" w14:paraId="1DAA0898" w14:textId="77777777" w:rsidTr="0045438D"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855192" w14:textId="77777777" w:rsidR="00BB1112" w:rsidRPr="007669D4" w:rsidRDefault="00BB1112" w:rsidP="004543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22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973D15" w14:textId="77777777" w:rsidR="00BB1112" w:rsidRPr="007669D4" w:rsidRDefault="00BB1112" w:rsidP="004543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Males</w:t>
            </w:r>
          </w:p>
        </w:tc>
        <w:tc>
          <w:tcPr>
            <w:tcW w:w="22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0F2FCF" w14:textId="77777777" w:rsidR="00BB1112" w:rsidRPr="007669D4" w:rsidRDefault="00BB1112" w:rsidP="004543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Females</w:t>
            </w:r>
            <w:proofErr w:type="spellEnd"/>
          </w:p>
        </w:tc>
      </w:tr>
      <w:tr w:rsidR="007669D4" w:rsidRPr="007669D4" w14:paraId="7AD89DDB" w14:textId="77777777" w:rsidTr="0045438D"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790B1A" w14:textId="77777777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Age_spline1</w:t>
            </w:r>
          </w:p>
        </w:tc>
        <w:tc>
          <w:tcPr>
            <w:tcW w:w="22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ABB9B7" w14:textId="1218E499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330</w:t>
            </w: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22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007015" w14:textId="1E9728DA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153</w:t>
            </w: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</w:tr>
      <w:tr w:rsidR="007669D4" w:rsidRPr="007669D4" w14:paraId="5D758DD7" w14:textId="77777777" w:rsidTr="0045438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632CDEA8" w14:textId="77777777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</w:tcPr>
          <w:p w14:paraId="4B66B5DC" w14:textId="75FE8D00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[-0.406,-0.254]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</w:tcPr>
          <w:p w14:paraId="3E5BA92A" w14:textId="2B422C5E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[-0.225,-0.080]</w:t>
            </w:r>
          </w:p>
        </w:tc>
      </w:tr>
      <w:tr w:rsidR="007669D4" w:rsidRPr="007669D4" w14:paraId="2AE44390" w14:textId="77777777" w:rsidTr="0045438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01CF6C4B" w14:textId="77777777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Age_spline2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</w:tcPr>
          <w:p w14:paraId="0D7A1E0A" w14:textId="23AC2717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03</w:t>
            </w: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</w:tcPr>
          <w:p w14:paraId="20DF203B" w14:textId="13FB133B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317</w:t>
            </w: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  <w:tr w:rsidR="007669D4" w:rsidRPr="007669D4" w14:paraId="2033DE53" w14:textId="77777777" w:rsidTr="0045438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1200B3C5" w14:textId="77777777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</w:tcPr>
          <w:p w14:paraId="3FFD58D8" w14:textId="0B245A0B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[0.564,1.042]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</w:tcPr>
          <w:p w14:paraId="75462CDC" w14:textId="5EE146BA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[0.089,0.544]</w:t>
            </w:r>
          </w:p>
        </w:tc>
      </w:tr>
      <w:tr w:rsidR="007669D4" w:rsidRPr="007669D4" w14:paraId="5D22B7E8" w14:textId="77777777" w:rsidTr="00526688">
        <w:trPr>
          <w:trHeight w:val="63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00E4C6EF" w14:textId="77777777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Age_spline3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</w:tcPr>
          <w:p w14:paraId="63B07BD0" w14:textId="4DAA4591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-3.322</w:t>
            </w: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</w:tcPr>
          <w:p w14:paraId="048AD53A" w14:textId="12BFC136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978</w:t>
            </w:r>
          </w:p>
        </w:tc>
      </w:tr>
      <w:tr w:rsidR="007669D4" w:rsidRPr="007669D4" w14:paraId="0859CCD7" w14:textId="77777777" w:rsidTr="0045438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17F63512" w14:textId="77777777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</w:tcPr>
          <w:p w14:paraId="5B5EBBB2" w14:textId="4415A171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[-4.683,-1.960]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</w:tcPr>
          <w:p w14:paraId="5C53726E" w14:textId="4FA0BFD7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[-2.265,0.309]</w:t>
            </w:r>
          </w:p>
        </w:tc>
      </w:tr>
      <w:tr w:rsidR="007669D4" w:rsidRPr="007669D4" w14:paraId="273AA224" w14:textId="77777777" w:rsidTr="0045438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781416A4" w14:textId="77777777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Age_spline4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</w:tcPr>
          <w:p w14:paraId="35B576CF" w14:textId="6E9CD592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723</w:t>
            </w: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</w:tcPr>
          <w:p w14:paraId="0D9BA5F7" w14:textId="5F3AEEFB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367</w:t>
            </w:r>
          </w:p>
        </w:tc>
      </w:tr>
      <w:tr w:rsidR="007669D4" w:rsidRPr="007669D4" w14:paraId="4120D014" w14:textId="77777777" w:rsidTr="0045438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0F6AF568" w14:textId="77777777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</w:tcPr>
          <w:p w14:paraId="15553E59" w14:textId="3235AEB7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[2.017,7.428]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</w:tcPr>
          <w:p w14:paraId="02458C37" w14:textId="541044F4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[-1.211,3.944]</w:t>
            </w:r>
          </w:p>
        </w:tc>
      </w:tr>
      <w:tr w:rsidR="007669D4" w:rsidRPr="007669D4" w14:paraId="06548C92" w14:textId="77777777" w:rsidTr="0045438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22DB6EA7" w14:textId="77777777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West-Germany (</w:t>
            </w:r>
            <w:proofErr w:type="spellStart"/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f</w:t>
            </w:r>
            <w:proofErr w:type="spellEnd"/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</w:tcPr>
          <w:p w14:paraId="5730CFEA" w14:textId="52CE468E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</w:tcPr>
          <w:p w14:paraId="06A51648" w14:textId="11691F1E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0</w:t>
            </w:r>
          </w:p>
        </w:tc>
      </w:tr>
      <w:tr w:rsidR="007669D4" w:rsidRPr="007669D4" w14:paraId="184C6D4C" w14:textId="77777777" w:rsidTr="0045438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74A16A4B" w14:textId="77777777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</w:tcPr>
          <w:p w14:paraId="6F77B45B" w14:textId="1067EAA0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[0.000,0.000]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</w:tcPr>
          <w:p w14:paraId="5E4F03AA" w14:textId="660A775B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[0.000,0.000]</w:t>
            </w:r>
          </w:p>
        </w:tc>
      </w:tr>
      <w:tr w:rsidR="007669D4" w:rsidRPr="007669D4" w14:paraId="1BD92DE5" w14:textId="77777777" w:rsidTr="0045438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4709BC99" w14:textId="77777777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East-Germany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</w:tcPr>
          <w:p w14:paraId="5B951811" w14:textId="186F1944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444</w:t>
            </w: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</w:tcPr>
          <w:p w14:paraId="01C91FE4" w14:textId="061D23A4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93</w:t>
            </w:r>
          </w:p>
        </w:tc>
      </w:tr>
      <w:tr w:rsidR="007669D4" w:rsidRPr="007669D4" w14:paraId="71BD33CD" w14:textId="77777777" w:rsidTr="0045438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75C26948" w14:textId="77777777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</w:tcPr>
          <w:p w14:paraId="3E4DDDC0" w14:textId="36F44877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[-0.857,-0.030]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</w:tcPr>
          <w:p w14:paraId="4C40EC7C" w14:textId="6C627630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[-0.097,0.682]</w:t>
            </w:r>
          </w:p>
        </w:tc>
      </w:tr>
      <w:tr w:rsidR="007669D4" w:rsidRPr="007669D4" w14:paraId="30F044E7" w14:textId="77777777" w:rsidTr="0045438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027928C0" w14:textId="77777777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 xml:space="preserve">Partner not fully employed (ref) 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</w:tcPr>
          <w:p w14:paraId="7D1D092A" w14:textId="3A0CA03F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</w:tcPr>
          <w:p w14:paraId="5DF59209" w14:textId="424DF96F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0</w:t>
            </w:r>
          </w:p>
        </w:tc>
      </w:tr>
      <w:tr w:rsidR="007669D4" w:rsidRPr="007669D4" w14:paraId="3FE3F4EF" w14:textId="77777777" w:rsidTr="0045438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0C901F66" w14:textId="77777777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</w:tcPr>
          <w:p w14:paraId="1011387E" w14:textId="0666FD55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[0.000,0.000]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</w:tcPr>
          <w:p w14:paraId="7FB0E23B" w14:textId="3A58DFC9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[0.000,0.000]</w:t>
            </w:r>
          </w:p>
        </w:tc>
      </w:tr>
      <w:tr w:rsidR="007669D4" w:rsidRPr="007669D4" w14:paraId="74767E35" w14:textId="77777777" w:rsidTr="0045438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27384646" w14:textId="77777777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Partner fully </w:t>
            </w:r>
            <w:proofErr w:type="spellStart"/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employed</w:t>
            </w:r>
            <w:proofErr w:type="spellEnd"/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</w:tcPr>
          <w:p w14:paraId="34ECAFEA" w14:textId="0EBA316C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78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</w:tcPr>
          <w:p w14:paraId="77257E98" w14:textId="28D5CF28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24</w:t>
            </w: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  <w:tr w:rsidR="007669D4" w:rsidRPr="007669D4" w14:paraId="183FE565" w14:textId="77777777" w:rsidTr="0045438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00D4B42A" w14:textId="77777777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</w:tcPr>
          <w:p w14:paraId="7B105AF0" w14:textId="525EF87F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[-0.061,0.617]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</w:tcPr>
          <w:p w14:paraId="3D7DA56C" w14:textId="12D0C593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[0.211,0.837]</w:t>
            </w:r>
          </w:p>
        </w:tc>
      </w:tr>
      <w:tr w:rsidR="007669D4" w:rsidRPr="007669D4" w14:paraId="18A4EB5F" w14:textId="77777777" w:rsidTr="0045438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66502044" w14:textId="77777777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0.No </w:t>
            </w:r>
            <w:proofErr w:type="spellStart"/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migration</w:t>
            </w:r>
            <w:proofErr w:type="spellEnd"/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background</w:t>
            </w:r>
            <w:proofErr w:type="spellEnd"/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</w:t>
            </w:r>
            <w:proofErr w:type="spellStart"/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f</w:t>
            </w:r>
            <w:proofErr w:type="spellEnd"/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</w:tcPr>
          <w:p w14:paraId="2AF2C2F8" w14:textId="04FDA4AA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</w:tcPr>
          <w:p w14:paraId="3E2E7E02" w14:textId="7FC1140C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0</w:t>
            </w:r>
          </w:p>
        </w:tc>
      </w:tr>
      <w:tr w:rsidR="007669D4" w:rsidRPr="007669D4" w14:paraId="22BA522D" w14:textId="77777777" w:rsidTr="0045438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09E64A6C" w14:textId="77777777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</w:tcPr>
          <w:p w14:paraId="62C1B978" w14:textId="2DF2946A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[0.000,0.000]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</w:tcPr>
          <w:p w14:paraId="3CF51F30" w14:textId="662D4CD2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[0.000,0.000]</w:t>
            </w:r>
          </w:p>
        </w:tc>
      </w:tr>
      <w:tr w:rsidR="007669D4" w:rsidRPr="007669D4" w14:paraId="5CF886D9" w14:textId="77777777" w:rsidTr="0045438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60EF44BD" w14:textId="77777777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.Migration </w:t>
            </w:r>
            <w:proofErr w:type="spellStart"/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background</w:t>
            </w:r>
            <w:proofErr w:type="spellEnd"/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</w:tcPr>
          <w:p w14:paraId="562CEFEF" w14:textId="4F38277C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304</w:t>
            </w: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</w:tcPr>
          <w:p w14:paraId="14FD8589" w14:textId="6D74549D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471</w:t>
            </w: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</w:tr>
      <w:tr w:rsidR="007669D4" w:rsidRPr="007669D4" w14:paraId="39CF9490" w14:textId="77777777" w:rsidTr="0045438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455A27DF" w14:textId="77777777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</w:tcPr>
          <w:p w14:paraId="2EB86536" w14:textId="64058626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[0.781,1.828]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</w:tcPr>
          <w:p w14:paraId="730FA23B" w14:textId="6099C219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[0.958,1.984]</w:t>
            </w:r>
          </w:p>
        </w:tc>
      </w:tr>
      <w:tr w:rsidR="007669D4" w:rsidRPr="007669D4" w14:paraId="28C88E8C" w14:textId="77777777" w:rsidTr="0045438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6B833E23" w14:textId="77777777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casmin (</w:t>
            </w:r>
            <w:proofErr w:type="spellStart"/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f</w:t>
            </w:r>
            <w:proofErr w:type="spellEnd"/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</w:tcPr>
          <w:p w14:paraId="24F3BF26" w14:textId="494F2F06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</w:tcPr>
          <w:p w14:paraId="35F8E727" w14:textId="02759101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0</w:t>
            </w:r>
          </w:p>
        </w:tc>
      </w:tr>
      <w:tr w:rsidR="007669D4" w:rsidRPr="007669D4" w14:paraId="7545ED1D" w14:textId="77777777" w:rsidTr="0045438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3111605C" w14:textId="77777777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</w:tcPr>
          <w:p w14:paraId="02AA788D" w14:textId="1198DF67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[0.000,0.000]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</w:tcPr>
          <w:p w14:paraId="60DF6581" w14:textId="40725764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[0.000,0.000]</w:t>
            </w:r>
          </w:p>
        </w:tc>
      </w:tr>
      <w:tr w:rsidR="007669D4" w:rsidRPr="007669D4" w14:paraId="42DC21F3" w14:textId="77777777" w:rsidTr="0045438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16A66DEB" w14:textId="77777777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casmin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</w:tcPr>
          <w:p w14:paraId="09D397EE" w14:textId="30F80A09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75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</w:tcPr>
          <w:p w14:paraId="15784AD9" w14:textId="047C3EB5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71</w:t>
            </w: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</w:tr>
      <w:tr w:rsidR="007669D4" w:rsidRPr="007669D4" w14:paraId="421161FB" w14:textId="77777777" w:rsidTr="0045438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120F4D2F" w14:textId="77777777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</w:tcPr>
          <w:p w14:paraId="7010B8BF" w14:textId="11EAB07C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[-0.178,0.728]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</w:tcPr>
          <w:p w14:paraId="4C8C6BD3" w14:textId="656564C1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[0.400,1.342]</w:t>
            </w:r>
          </w:p>
        </w:tc>
      </w:tr>
      <w:tr w:rsidR="007669D4" w:rsidRPr="007669D4" w14:paraId="2966363A" w14:textId="77777777" w:rsidTr="0045438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2FE8BC57" w14:textId="77777777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casmin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</w:tcPr>
          <w:p w14:paraId="0E8E2D80" w14:textId="432812E6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90</w:t>
            </w: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</w:tcPr>
          <w:p w14:paraId="7F743D72" w14:textId="4569797F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67</w:t>
            </w: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</w:tr>
      <w:tr w:rsidR="007669D4" w:rsidRPr="007669D4" w14:paraId="1FAD1691" w14:textId="77777777" w:rsidTr="0045438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513B13A1" w14:textId="77777777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</w:tcPr>
          <w:p w14:paraId="626CE90B" w14:textId="3E7D0A17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[0.551,1.630]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</w:tcPr>
          <w:p w14:paraId="073537DF" w14:textId="54411E4A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[0.705,1.830]</w:t>
            </w:r>
          </w:p>
        </w:tc>
      </w:tr>
      <w:tr w:rsidR="007669D4" w:rsidRPr="007669D4" w14:paraId="4586995C" w14:textId="77777777" w:rsidTr="0045438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4E478720" w14:textId="77777777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Married</w:t>
            </w:r>
            <w:proofErr w:type="spellEnd"/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</w:t>
            </w:r>
            <w:proofErr w:type="spellStart"/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f</w:t>
            </w:r>
            <w:proofErr w:type="spellEnd"/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</w:tcPr>
          <w:p w14:paraId="2917B749" w14:textId="2F69E1C6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</w:tcPr>
          <w:p w14:paraId="0DDF2B23" w14:textId="1B5CD8EB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0</w:t>
            </w:r>
          </w:p>
        </w:tc>
      </w:tr>
      <w:tr w:rsidR="007669D4" w:rsidRPr="007669D4" w14:paraId="30B741ED" w14:textId="77777777" w:rsidTr="0045438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57B62860" w14:textId="77777777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</w:tcPr>
          <w:p w14:paraId="0237CF6F" w14:textId="08F346C8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[0.000,0.000]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</w:tcPr>
          <w:p w14:paraId="321D7FA9" w14:textId="49751C12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[0.000,0.000]</w:t>
            </w:r>
          </w:p>
        </w:tc>
      </w:tr>
      <w:tr w:rsidR="007669D4" w:rsidRPr="007669D4" w14:paraId="6F487DF4" w14:textId="77777777" w:rsidTr="0045438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0168EF2D" w14:textId="77777777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In </w:t>
            </w:r>
            <w:proofErr w:type="spellStart"/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lationship</w:t>
            </w:r>
            <w:proofErr w:type="spellEnd"/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</w:t>
            </w:r>
            <w:proofErr w:type="spellStart"/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unmarried</w:t>
            </w:r>
            <w:proofErr w:type="spellEnd"/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</w:tcPr>
          <w:p w14:paraId="31AC4F2A" w14:textId="2D70BD81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70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</w:tcPr>
          <w:p w14:paraId="3A65D27B" w14:textId="453F31E0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980</w:t>
            </w: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</w:tr>
      <w:tr w:rsidR="007669D4" w:rsidRPr="007669D4" w14:paraId="5403E557" w14:textId="77777777" w:rsidTr="0045438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4B14E3E3" w14:textId="77777777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</w:tcPr>
          <w:p w14:paraId="7B776B2E" w14:textId="26A8FDDC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[-0.275,0.616]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</w:tcPr>
          <w:p w14:paraId="2F57BD3F" w14:textId="745C1F1D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[-1.390,-0.571]</w:t>
            </w:r>
          </w:p>
        </w:tc>
      </w:tr>
      <w:tr w:rsidR="007669D4" w:rsidRPr="007669D4" w14:paraId="1A3C98B4" w14:textId="77777777" w:rsidTr="0045438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34821113" w14:textId="77777777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Single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</w:tcPr>
          <w:p w14:paraId="7CD5D0E7" w14:textId="26E26CCF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613</w:t>
            </w: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</w:tcPr>
          <w:p w14:paraId="31BC274E" w14:textId="0327FA23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-1.424</w:t>
            </w: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</w:tr>
      <w:tr w:rsidR="007669D4" w:rsidRPr="007669D4" w14:paraId="1629A338" w14:textId="77777777" w:rsidTr="0045438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21BB022A" w14:textId="77777777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</w:tcPr>
          <w:p w14:paraId="1E4ED7C2" w14:textId="3FDDBFDC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[-1.200,-0.026]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</w:tcPr>
          <w:p w14:paraId="51B7E06D" w14:textId="1D130DA5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[-1.981,-0.866]</w:t>
            </w:r>
          </w:p>
        </w:tc>
      </w:tr>
      <w:tr w:rsidR="007669D4" w:rsidRPr="007669D4" w14:paraId="6CD6928C" w14:textId="77777777" w:rsidTr="0045438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56676B37" w14:textId="77777777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Divorced</w:t>
            </w:r>
            <w:proofErr w:type="spellEnd"/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/</w:t>
            </w:r>
            <w:proofErr w:type="spellStart"/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Widowed</w:t>
            </w:r>
            <w:proofErr w:type="spellEnd"/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</w:tcPr>
          <w:p w14:paraId="58890EF2" w14:textId="25182153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-1.880</w:t>
            </w: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</w:tcPr>
          <w:p w14:paraId="1D0F3E52" w14:textId="1D88A783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-1.785</w:t>
            </w: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</w:tr>
      <w:tr w:rsidR="007669D4" w:rsidRPr="007669D4" w14:paraId="59812824" w14:textId="77777777" w:rsidTr="0045438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7EC0FEFD" w14:textId="77777777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</w:tcPr>
          <w:p w14:paraId="4D03331C" w14:textId="3DF59017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[-2.815,-0.946]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</w:tcPr>
          <w:p w14:paraId="0ECC951D" w14:textId="6FC5D50D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[-2.400,-1.170]</w:t>
            </w:r>
          </w:p>
        </w:tc>
      </w:tr>
      <w:tr w:rsidR="007669D4" w:rsidRPr="007669D4" w14:paraId="66EF9429" w14:textId="77777777" w:rsidTr="0045438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4AEDC62B" w14:textId="77777777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No. of children in HH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</w:tcPr>
          <w:p w14:paraId="1ED83857" w14:textId="3DF2A9FD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30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</w:tcPr>
          <w:p w14:paraId="67F6177A" w14:textId="614DD1CB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11</w:t>
            </w: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</w:tr>
      <w:tr w:rsidR="007669D4" w:rsidRPr="007669D4" w14:paraId="09B74275" w14:textId="77777777" w:rsidTr="0045438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1013D7DE" w14:textId="77777777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</w:tcPr>
          <w:p w14:paraId="644D137F" w14:textId="67C9948E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[-0.044,0.305]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</w:tcPr>
          <w:p w14:paraId="7BF1E3A6" w14:textId="31C9B046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[0.224,0.598]</w:t>
            </w:r>
          </w:p>
        </w:tc>
      </w:tr>
      <w:tr w:rsidR="007669D4" w:rsidRPr="007669D4" w14:paraId="7484478C" w14:textId="77777777" w:rsidTr="0045438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567D2C63" w14:textId="77777777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isei08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</w:tcPr>
          <w:p w14:paraId="1B1CC069" w14:textId="487E5862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11</w:t>
            </w: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</w:tcPr>
          <w:p w14:paraId="390E4BF2" w14:textId="34FB3F71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0</w:t>
            </w:r>
          </w:p>
        </w:tc>
      </w:tr>
      <w:tr w:rsidR="007669D4" w:rsidRPr="007669D4" w14:paraId="2CCE03BB" w14:textId="77777777" w:rsidTr="0045438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11B9AE63" w14:textId="77777777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</w:tcPr>
          <w:p w14:paraId="1B63CE6E" w14:textId="642CA2E5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[-0.020,-0.003]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</w:tcPr>
          <w:p w14:paraId="5EF309DB" w14:textId="792603AC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[-0.009,0.009]</w:t>
            </w:r>
          </w:p>
        </w:tc>
      </w:tr>
      <w:tr w:rsidR="007669D4" w:rsidRPr="007669D4" w14:paraId="0E0A890C" w14:textId="77777777" w:rsidTr="0045438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7671E95C" w14:textId="77777777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.Not </w:t>
            </w:r>
            <w:proofErr w:type="spellStart"/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employed</w:t>
            </w:r>
            <w:proofErr w:type="spellEnd"/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</w:tcPr>
          <w:p w14:paraId="0B1252C1" w14:textId="75DB82B2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</w:tcPr>
          <w:p w14:paraId="58FD71FB" w14:textId="25A0AB5C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0</w:t>
            </w:r>
          </w:p>
        </w:tc>
      </w:tr>
      <w:tr w:rsidR="007669D4" w:rsidRPr="007669D4" w14:paraId="21E0DF52" w14:textId="77777777" w:rsidTr="0045438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45384330" w14:textId="77777777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</w:tcPr>
          <w:p w14:paraId="1A765A43" w14:textId="6E73526F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[0.000,0.000]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</w:tcPr>
          <w:p w14:paraId="49717D4D" w14:textId="24758BDF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[0.000,0.000]</w:t>
            </w:r>
          </w:p>
        </w:tc>
      </w:tr>
      <w:tr w:rsidR="007669D4" w:rsidRPr="007669D4" w14:paraId="227300A8" w14:textId="77777777" w:rsidTr="0045438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4AE4194A" w14:textId="77777777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2.Employed </w:t>
            </w:r>
            <w:proofErr w:type="spellStart"/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without</w:t>
            </w:r>
            <w:proofErr w:type="spellEnd"/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change</w:t>
            </w:r>
            <w:proofErr w:type="spellEnd"/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</w:tcPr>
          <w:p w14:paraId="2BAB172F" w14:textId="61A51B2E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704</w:t>
            </w: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</w:tcPr>
          <w:p w14:paraId="5DA51DBF" w14:textId="710F6CA3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43</w:t>
            </w: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</w:tr>
      <w:tr w:rsidR="007669D4" w:rsidRPr="007669D4" w14:paraId="4F2CCB4D" w14:textId="77777777" w:rsidTr="0045438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30ECDF76" w14:textId="77777777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</w:tcPr>
          <w:p w14:paraId="0A456EB6" w14:textId="15C5385F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[1.153,2.254]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</w:tcPr>
          <w:p w14:paraId="24B5027A" w14:textId="4292D5FE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[0.630,1.456]</w:t>
            </w:r>
          </w:p>
        </w:tc>
      </w:tr>
      <w:tr w:rsidR="007669D4" w:rsidRPr="007669D4" w14:paraId="6ECB4125" w14:textId="77777777" w:rsidTr="0045438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04801FAB" w14:textId="77777777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  <w:t>3.Employed without information on change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</w:tcPr>
          <w:p w14:paraId="424B9CAB" w14:textId="6C5075F8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961</w:t>
            </w: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</w:tcPr>
          <w:p w14:paraId="69C612C7" w14:textId="248B558D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01</w:t>
            </w:r>
          </w:p>
        </w:tc>
      </w:tr>
      <w:tr w:rsidR="007669D4" w:rsidRPr="007669D4" w14:paraId="18E54397" w14:textId="77777777" w:rsidTr="0045438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068F1504" w14:textId="77777777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</w:tcPr>
          <w:p w14:paraId="3A25F592" w14:textId="29CA0390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[0.620,3.303]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</w:tcPr>
          <w:p w14:paraId="5D4AC7F1" w14:textId="79DBF9FC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[-0.394,2.195]</w:t>
            </w:r>
          </w:p>
        </w:tc>
      </w:tr>
      <w:tr w:rsidR="007669D4" w:rsidRPr="007669D4" w14:paraId="79C3343D" w14:textId="77777777" w:rsidTr="0045438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2E5EC5EF" w14:textId="77777777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4.Employed </w:t>
            </w:r>
            <w:proofErr w:type="spellStart"/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with</w:t>
            </w:r>
            <w:proofErr w:type="spellEnd"/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change</w:t>
            </w:r>
            <w:proofErr w:type="spellEnd"/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</w:tcPr>
          <w:p w14:paraId="04DC1FA5" w14:textId="43462024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791</w:t>
            </w: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</w:tcPr>
          <w:p w14:paraId="0BB6AACD" w14:textId="07122C77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669D4" w:rsidRPr="007669D4" w14:paraId="195D15DD" w14:textId="77777777" w:rsidTr="0045438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50B80A16" w14:textId="77777777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</w:tcPr>
          <w:p w14:paraId="3F67C6A2" w14:textId="1FF5750D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[1.212,2.369]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</w:tcPr>
          <w:p w14:paraId="0B3C0A20" w14:textId="492FE56D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355</w:t>
            </w: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</w:tr>
      <w:tr w:rsidR="007669D4" w:rsidRPr="007669D4" w14:paraId="0BAF9994" w14:textId="77777777" w:rsidTr="0045438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231C8785" w14:textId="77777777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5.First-time </w:t>
            </w:r>
            <w:proofErr w:type="spellStart"/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employed</w:t>
            </w:r>
            <w:proofErr w:type="spellEnd"/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</w:tcPr>
          <w:p w14:paraId="1887B0B1" w14:textId="386F06D1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924</w:t>
            </w: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</w:tcPr>
          <w:p w14:paraId="289232B2" w14:textId="774C3B22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[0.910,1.799]</w:t>
            </w:r>
          </w:p>
        </w:tc>
      </w:tr>
      <w:tr w:rsidR="007669D4" w:rsidRPr="007669D4" w14:paraId="5725E01A" w14:textId="77777777" w:rsidTr="0045438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6AA37E1B" w14:textId="77777777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</w:tcPr>
          <w:p w14:paraId="1D29CC9E" w14:textId="499EC0F6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[0.349,3.500]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</w:tcPr>
          <w:p w14:paraId="679B9812" w14:textId="1591BCA6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391</w:t>
            </w: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</w:tr>
      <w:tr w:rsidR="007669D4" w:rsidRPr="007669D4" w14:paraId="6143EF91" w14:textId="77777777" w:rsidTr="0045438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63131F0F" w14:textId="77777777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Physical</w:t>
            </w:r>
            <w:proofErr w:type="spellEnd"/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health</w:t>
            </w:r>
            <w:proofErr w:type="spellEnd"/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PCS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</w:tcPr>
          <w:p w14:paraId="6F9B6594" w14:textId="1E290423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179</w:t>
            </w: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</w:tcPr>
          <w:p w14:paraId="3794C485" w14:textId="58F55525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[1.150,3.631]</w:t>
            </w:r>
          </w:p>
        </w:tc>
      </w:tr>
      <w:tr w:rsidR="007669D4" w:rsidRPr="007669D4" w14:paraId="62BBED5C" w14:textId="77777777" w:rsidTr="0045438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064A71EF" w14:textId="77777777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</w:tcPr>
          <w:p w14:paraId="710192A5" w14:textId="0D81EDE8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[-0.197,-0.160]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</w:tcPr>
          <w:p w14:paraId="6463C651" w14:textId="0E92706D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171</w:t>
            </w: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</w:tr>
      <w:tr w:rsidR="007669D4" w:rsidRPr="007669D4" w14:paraId="7B7F4B8B" w14:textId="77777777" w:rsidTr="0045438D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5E8DDDC1" w14:textId="77777777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nstant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</w:tcPr>
          <w:p w14:paraId="03810E35" w14:textId="6147B18F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70.719</w:t>
            </w: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</w:tcPr>
          <w:p w14:paraId="090AB99C" w14:textId="644AE0AA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[-0.187,-0.155]</w:t>
            </w:r>
          </w:p>
        </w:tc>
      </w:tr>
      <w:tr w:rsidR="007669D4" w:rsidRPr="007669D4" w14:paraId="22151050" w14:textId="77777777" w:rsidTr="0045438D"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820456" w14:textId="77777777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ED465C" w14:textId="6FF3E371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[67.982,73.456]</w:t>
            </w:r>
          </w:p>
        </w:tc>
        <w:tc>
          <w:tcPr>
            <w:tcW w:w="22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B11F93" w14:textId="505A916F" w:rsidR="007669D4" w:rsidRPr="007669D4" w:rsidRDefault="007669D4" w:rsidP="007669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62.391</w:t>
            </w:r>
            <w:r w:rsidRPr="007669D4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</w:tr>
    </w:tbl>
    <w:p w14:paraId="2E0D60DF" w14:textId="77777777" w:rsidR="004D217A" w:rsidRPr="008A4F50" w:rsidRDefault="004D217A" w:rsidP="004D217A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8A4F50">
        <w:rPr>
          <w:rFonts w:ascii="Times New Roman" w:hAnsi="Times New Roman" w:cs="Times New Roman"/>
          <w:sz w:val="18"/>
          <w:szCs w:val="18"/>
          <w:lang w:val="en-US"/>
        </w:rPr>
        <w:t xml:space="preserve">* Note: * p&lt;0.05, ** p&lt;0.01, *** p&lt;0.001; Confidence Intervals in Brackets below </w:t>
      </w:r>
      <w:proofErr w:type="spellStart"/>
      <w:r w:rsidRPr="008A4F50">
        <w:rPr>
          <w:rFonts w:ascii="Times New Roman" w:hAnsi="Times New Roman" w:cs="Times New Roman"/>
          <w:sz w:val="18"/>
          <w:szCs w:val="18"/>
          <w:lang w:val="en-US"/>
        </w:rPr>
        <w:t>DiD</w:t>
      </w:r>
      <w:proofErr w:type="spellEnd"/>
      <w:r w:rsidRPr="008A4F50">
        <w:rPr>
          <w:rFonts w:ascii="Times New Roman" w:hAnsi="Times New Roman" w:cs="Times New Roman"/>
          <w:sz w:val="18"/>
          <w:szCs w:val="18"/>
          <w:lang w:val="en-US"/>
        </w:rPr>
        <w:t>-estimates.</w:t>
      </w:r>
    </w:p>
    <w:p w14:paraId="41F50D65" w14:textId="7F5EBA9E" w:rsidR="00BB1112" w:rsidRDefault="00822958" w:rsidP="003D111A">
      <w:pPr>
        <w:rPr>
          <w:rFonts w:ascii="Times New Roman" w:hAnsi="Times New Roman" w:cs="Times New Roman"/>
          <w:lang w:val="en-US"/>
        </w:rPr>
      </w:pPr>
      <w:r w:rsidRPr="00202366">
        <w:rPr>
          <w:rFonts w:ascii="Times New Roman" w:hAnsi="Times New Roman" w:cs="Times New Roman"/>
          <w:lang w:val="en-US"/>
        </w:rPr>
        <w:br w:type="page"/>
      </w:r>
    </w:p>
    <w:p w14:paraId="71F5D7A5" w14:textId="33360451" w:rsidR="00225BDA" w:rsidRPr="00F31698" w:rsidRDefault="00225BDA" w:rsidP="003D111A">
      <w:pPr>
        <w:rPr>
          <w:rFonts w:ascii="Times New Roman" w:hAnsi="Times New Roman" w:cs="Times New Roman"/>
          <w:b/>
          <w:lang w:val="en-US"/>
        </w:rPr>
      </w:pPr>
      <w:r w:rsidRPr="00F31698">
        <w:rPr>
          <w:rFonts w:ascii="Times New Roman" w:hAnsi="Times New Roman" w:cs="Times New Roman"/>
          <w:b/>
          <w:lang w:val="en-US"/>
        </w:rPr>
        <w:lastRenderedPageBreak/>
        <w:t xml:space="preserve">Figure S2: Non-gender stratified </w:t>
      </w:r>
      <w:proofErr w:type="spellStart"/>
      <w:r w:rsidRPr="00F31698">
        <w:rPr>
          <w:rFonts w:ascii="Times New Roman" w:hAnsi="Times New Roman" w:cs="Times New Roman"/>
          <w:b/>
          <w:lang w:val="en-US"/>
        </w:rPr>
        <w:t>DiD</w:t>
      </w:r>
      <w:proofErr w:type="spellEnd"/>
      <w:r w:rsidRPr="00F31698">
        <w:rPr>
          <w:rFonts w:ascii="Times New Roman" w:hAnsi="Times New Roman" w:cs="Times New Roman"/>
          <w:b/>
          <w:lang w:val="en-US"/>
        </w:rPr>
        <w:t xml:space="preserve">-Estimates </w:t>
      </w:r>
    </w:p>
    <w:p w14:paraId="12343496" w14:textId="50861B51" w:rsidR="00225BDA" w:rsidRPr="00202366" w:rsidRDefault="00225BDA" w:rsidP="003D111A">
      <w:pPr>
        <w:rPr>
          <w:rFonts w:ascii="Times New Roman" w:hAnsi="Times New Roman" w:cs="Times New Roman"/>
          <w:lang w:val="en-US"/>
        </w:rPr>
      </w:pPr>
      <w:r w:rsidRPr="00225BDA">
        <w:rPr>
          <w:rFonts w:ascii="Times New Roman" w:hAnsi="Times New Roman" w:cs="Times New Roman"/>
          <w:noProof/>
          <w:lang w:eastAsia="de-DE"/>
        </w:rPr>
        <w:drawing>
          <wp:inline distT="0" distB="0" distL="0" distR="0" wp14:anchorId="43D2D57B" wp14:editId="0963E8AE">
            <wp:extent cx="5760720" cy="3840480"/>
            <wp:effectExtent l="0" t="0" r="0" b="7620"/>
            <wp:docPr id="2" name="Grafik 2" descr="Y:\PSO\CHSR-ForschungLehre\04_pordner\ID\Paper\IJEH\Revision\coefplot_nogender_rev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Y:\PSO\CHSR-ForschungLehre\04_pordner\ID\Paper\IJEH\Revision\coefplot_nogender_rev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840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A7CFE3" w14:textId="6F47843A" w:rsidR="00893C91" w:rsidRPr="00F31698" w:rsidRDefault="001E5743" w:rsidP="00893C91">
      <w:pPr>
        <w:jc w:val="both"/>
        <w:rPr>
          <w:rFonts w:ascii="Times New Roman" w:hAnsi="Times New Roman" w:cs="Times New Roman"/>
          <w:b/>
          <w:lang w:val="en-US"/>
        </w:rPr>
      </w:pPr>
      <w:r w:rsidRPr="00F31698">
        <w:rPr>
          <w:rFonts w:ascii="Times New Roman" w:hAnsi="Times New Roman" w:cs="Times New Roman"/>
          <w:b/>
          <w:lang w:val="en-US"/>
        </w:rPr>
        <w:t>Table S</w:t>
      </w:r>
      <w:r w:rsidR="00225BDA" w:rsidRPr="00F31698">
        <w:rPr>
          <w:rFonts w:ascii="Times New Roman" w:hAnsi="Times New Roman" w:cs="Times New Roman"/>
          <w:b/>
          <w:lang w:val="en-US"/>
        </w:rPr>
        <w:t>6</w:t>
      </w:r>
      <w:r w:rsidR="000F75D5" w:rsidRPr="00F31698">
        <w:rPr>
          <w:rFonts w:ascii="Times New Roman" w:hAnsi="Times New Roman" w:cs="Times New Roman"/>
          <w:b/>
          <w:lang w:val="en-US"/>
        </w:rPr>
        <w:t xml:space="preserve"> </w:t>
      </w:r>
      <w:proofErr w:type="spellStart"/>
      <w:r w:rsidR="000F75D5" w:rsidRPr="00F31698">
        <w:rPr>
          <w:rFonts w:ascii="Times New Roman" w:hAnsi="Times New Roman" w:cs="Times New Roman"/>
          <w:b/>
          <w:lang w:val="en-US"/>
        </w:rPr>
        <w:t>DiD</w:t>
      </w:r>
      <w:proofErr w:type="spellEnd"/>
      <w:r w:rsidR="000F75D5" w:rsidRPr="00F31698">
        <w:rPr>
          <w:rFonts w:ascii="Times New Roman" w:hAnsi="Times New Roman" w:cs="Times New Roman"/>
          <w:b/>
          <w:lang w:val="en-US"/>
        </w:rPr>
        <w:t>-Estimates without weighting and control</w:t>
      </w:r>
    </w:p>
    <w:tbl>
      <w:tblPr>
        <w:tblStyle w:val="Tabellenraster"/>
        <w:tblW w:w="98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9"/>
        <w:gridCol w:w="1436"/>
        <w:gridCol w:w="1436"/>
        <w:gridCol w:w="1436"/>
        <w:gridCol w:w="1605"/>
        <w:gridCol w:w="1520"/>
        <w:gridCol w:w="1520"/>
      </w:tblGrid>
      <w:tr w:rsidR="00893C91" w:rsidRPr="00202366" w14:paraId="407DED07" w14:textId="77777777" w:rsidTr="0045438D">
        <w:trPr>
          <w:trHeight w:val="370"/>
        </w:trPr>
        <w:tc>
          <w:tcPr>
            <w:tcW w:w="9852" w:type="dxa"/>
            <w:gridSpan w:val="7"/>
            <w:tcBorders>
              <w:bottom w:val="single" w:sz="4" w:space="0" w:color="auto"/>
            </w:tcBorders>
          </w:tcPr>
          <w:p w14:paraId="40DEDAD5" w14:textId="77777777" w:rsidR="00893C91" w:rsidRPr="00202366" w:rsidRDefault="00893C91" w:rsidP="004543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23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utcome Model</w:t>
            </w:r>
          </w:p>
        </w:tc>
      </w:tr>
      <w:tr w:rsidR="00893C91" w:rsidRPr="00202366" w14:paraId="3173FE49" w14:textId="77777777" w:rsidTr="00B52D57">
        <w:trPr>
          <w:trHeight w:val="370"/>
        </w:trPr>
        <w:tc>
          <w:tcPr>
            <w:tcW w:w="899" w:type="dxa"/>
            <w:tcBorders>
              <w:top w:val="single" w:sz="4" w:space="0" w:color="auto"/>
            </w:tcBorders>
          </w:tcPr>
          <w:p w14:paraId="39FB0E12" w14:textId="77777777" w:rsidR="00893C91" w:rsidRPr="00B52D57" w:rsidRDefault="00893C91" w:rsidP="004543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36" w:type="dxa"/>
            <w:tcBorders>
              <w:top w:val="single" w:sz="4" w:space="0" w:color="auto"/>
            </w:tcBorders>
          </w:tcPr>
          <w:p w14:paraId="6F578AEC" w14:textId="77777777" w:rsidR="00893C91" w:rsidRPr="00B52D57" w:rsidRDefault="00893C91" w:rsidP="004543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52D5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es</w:t>
            </w:r>
          </w:p>
        </w:tc>
        <w:tc>
          <w:tcPr>
            <w:tcW w:w="2872" w:type="dxa"/>
            <w:gridSpan w:val="2"/>
            <w:tcBorders>
              <w:top w:val="single" w:sz="4" w:space="0" w:color="auto"/>
            </w:tcBorders>
          </w:tcPr>
          <w:p w14:paraId="0C797D65" w14:textId="77777777" w:rsidR="00893C91" w:rsidRPr="00B52D57" w:rsidRDefault="00893C91" w:rsidP="004543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52D5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eatment vs. Control</w:t>
            </w:r>
          </w:p>
        </w:tc>
        <w:tc>
          <w:tcPr>
            <w:tcW w:w="1605" w:type="dxa"/>
            <w:tcBorders>
              <w:top w:val="single" w:sz="4" w:space="0" w:color="auto"/>
            </w:tcBorders>
          </w:tcPr>
          <w:p w14:paraId="2BCC3055" w14:textId="77777777" w:rsidR="00893C91" w:rsidRPr="00B52D57" w:rsidRDefault="00893C91" w:rsidP="004543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52D5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males</w:t>
            </w:r>
          </w:p>
        </w:tc>
        <w:tc>
          <w:tcPr>
            <w:tcW w:w="3040" w:type="dxa"/>
            <w:gridSpan w:val="2"/>
            <w:tcBorders>
              <w:top w:val="single" w:sz="4" w:space="0" w:color="auto"/>
            </w:tcBorders>
          </w:tcPr>
          <w:p w14:paraId="5366FFE6" w14:textId="77777777" w:rsidR="00893C91" w:rsidRPr="00B52D57" w:rsidRDefault="00893C91" w:rsidP="004543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52D5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eatment vs Control</w:t>
            </w:r>
          </w:p>
        </w:tc>
      </w:tr>
      <w:tr w:rsidR="00893C91" w:rsidRPr="00202366" w14:paraId="20302D42" w14:textId="77777777" w:rsidTr="00B52D57">
        <w:trPr>
          <w:trHeight w:val="51"/>
        </w:trPr>
        <w:tc>
          <w:tcPr>
            <w:tcW w:w="899" w:type="dxa"/>
            <w:tcBorders>
              <w:bottom w:val="single" w:sz="4" w:space="0" w:color="auto"/>
            </w:tcBorders>
          </w:tcPr>
          <w:p w14:paraId="49EF074B" w14:textId="77777777" w:rsidR="00893C91" w:rsidRPr="00B52D57" w:rsidRDefault="00893C91" w:rsidP="004543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52D5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D</w:t>
            </w:r>
            <w:proofErr w:type="spellEnd"/>
          </w:p>
        </w:tc>
        <w:tc>
          <w:tcPr>
            <w:tcW w:w="1436" w:type="dxa"/>
            <w:tcBorders>
              <w:bottom w:val="single" w:sz="4" w:space="0" w:color="auto"/>
            </w:tcBorders>
          </w:tcPr>
          <w:p w14:paraId="71F79ABD" w14:textId="77777777" w:rsidR="00893C91" w:rsidRPr="00B52D57" w:rsidRDefault="00893C91" w:rsidP="004543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52D5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-Covid</w:t>
            </w:r>
          </w:p>
        </w:tc>
        <w:tc>
          <w:tcPr>
            <w:tcW w:w="1436" w:type="dxa"/>
            <w:tcBorders>
              <w:bottom w:val="single" w:sz="4" w:space="0" w:color="auto"/>
            </w:tcBorders>
          </w:tcPr>
          <w:p w14:paraId="42F84457" w14:textId="77777777" w:rsidR="00893C91" w:rsidRPr="00B52D57" w:rsidRDefault="00893C91" w:rsidP="004543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52D5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VID</w:t>
            </w:r>
          </w:p>
        </w:tc>
        <w:tc>
          <w:tcPr>
            <w:tcW w:w="1436" w:type="dxa"/>
            <w:tcBorders>
              <w:bottom w:val="single" w:sz="4" w:space="0" w:color="auto"/>
            </w:tcBorders>
          </w:tcPr>
          <w:p w14:paraId="496284DD" w14:textId="77777777" w:rsidR="00893C91" w:rsidRPr="00B52D57" w:rsidRDefault="00893C91" w:rsidP="004543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52D5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st-Covid</w:t>
            </w:r>
          </w:p>
        </w:tc>
        <w:tc>
          <w:tcPr>
            <w:tcW w:w="1605" w:type="dxa"/>
            <w:tcBorders>
              <w:bottom w:val="single" w:sz="4" w:space="0" w:color="auto"/>
            </w:tcBorders>
          </w:tcPr>
          <w:p w14:paraId="638FE228" w14:textId="77777777" w:rsidR="00893C91" w:rsidRPr="00B52D57" w:rsidRDefault="00893C91" w:rsidP="004543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52D5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-Covid</w:t>
            </w:r>
          </w:p>
        </w:tc>
        <w:tc>
          <w:tcPr>
            <w:tcW w:w="1520" w:type="dxa"/>
            <w:tcBorders>
              <w:bottom w:val="single" w:sz="4" w:space="0" w:color="auto"/>
            </w:tcBorders>
          </w:tcPr>
          <w:p w14:paraId="21E40A80" w14:textId="77777777" w:rsidR="00893C91" w:rsidRPr="00B52D57" w:rsidRDefault="00893C91" w:rsidP="004543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52D5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VID</w:t>
            </w:r>
          </w:p>
        </w:tc>
        <w:tc>
          <w:tcPr>
            <w:tcW w:w="1520" w:type="dxa"/>
            <w:tcBorders>
              <w:bottom w:val="single" w:sz="4" w:space="0" w:color="auto"/>
            </w:tcBorders>
          </w:tcPr>
          <w:p w14:paraId="44738E8A" w14:textId="77777777" w:rsidR="00893C91" w:rsidRPr="00B52D57" w:rsidRDefault="00893C91" w:rsidP="004543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52D5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st-Covid</w:t>
            </w:r>
          </w:p>
        </w:tc>
      </w:tr>
      <w:tr w:rsidR="00B52D57" w:rsidRPr="00202366" w14:paraId="0A9617C4" w14:textId="77777777" w:rsidTr="00B52D57">
        <w:trPr>
          <w:trHeight w:val="190"/>
        </w:trPr>
        <w:tc>
          <w:tcPr>
            <w:tcW w:w="899" w:type="dxa"/>
            <w:vMerge w:val="restart"/>
            <w:tcBorders>
              <w:top w:val="single" w:sz="4" w:space="0" w:color="auto"/>
            </w:tcBorders>
            <w:vAlign w:val="center"/>
          </w:tcPr>
          <w:p w14:paraId="734510BE" w14:textId="77777777" w:rsidR="00B52D57" w:rsidRPr="00B52D57" w:rsidRDefault="00B52D57" w:rsidP="00B52D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52D5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1</w:t>
            </w:r>
          </w:p>
        </w:tc>
        <w:tc>
          <w:tcPr>
            <w:tcW w:w="1436" w:type="dxa"/>
            <w:tcBorders>
              <w:top w:val="single" w:sz="4" w:space="0" w:color="auto"/>
            </w:tcBorders>
          </w:tcPr>
          <w:p w14:paraId="3BA04C13" w14:textId="1C9CA2B3" w:rsidR="00B52D57" w:rsidRPr="00B52D57" w:rsidRDefault="00B52D57" w:rsidP="00B52D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52D5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28</w:t>
            </w:r>
          </w:p>
        </w:tc>
        <w:tc>
          <w:tcPr>
            <w:tcW w:w="1436" w:type="dxa"/>
            <w:tcBorders>
              <w:top w:val="single" w:sz="4" w:space="0" w:color="auto"/>
            </w:tcBorders>
          </w:tcPr>
          <w:p w14:paraId="0F9342E8" w14:textId="52EBB8E2" w:rsidR="00B52D57" w:rsidRPr="00B52D57" w:rsidRDefault="00B52D57" w:rsidP="00B52D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52D5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73</w:t>
            </w:r>
          </w:p>
        </w:tc>
        <w:tc>
          <w:tcPr>
            <w:tcW w:w="1436" w:type="dxa"/>
            <w:tcBorders>
              <w:top w:val="single" w:sz="4" w:space="0" w:color="auto"/>
            </w:tcBorders>
          </w:tcPr>
          <w:p w14:paraId="1F7A7522" w14:textId="54A37DB2" w:rsidR="00B52D57" w:rsidRPr="00B52D57" w:rsidRDefault="00B52D57" w:rsidP="00B52D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52D5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66</w:t>
            </w:r>
          </w:p>
        </w:tc>
        <w:tc>
          <w:tcPr>
            <w:tcW w:w="1605" w:type="dxa"/>
            <w:tcBorders>
              <w:top w:val="single" w:sz="4" w:space="0" w:color="auto"/>
            </w:tcBorders>
          </w:tcPr>
          <w:p w14:paraId="37EC4B54" w14:textId="518107AD" w:rsidR="00B52D57" w:rsidRPr="00B52D57" w:rsidRDefault="00B52D57" w:rsidP="00B52D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52D5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75</w:t>
            </w:r>
          </w:p>
        </w:tc>
        <w:tc>
          <w:tcPr>
            <w:tcW w:w="1520" w:type="dxa"/>
            <w:tcBorders>
              <w:top w:val="single" w:sz="4" w:space="0" w:color="auto"/>
            </w:tcBorders>
          </w:tcPr>
          <w:p w14:paraId="7F12B545" w14:textId="366D7854" w:rsidR="00B52D57" w:rsidRPr="00B52D57" w:rsidRDefault="00B52D57" w:rsidP="00B52D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52D57">
              <w:rPr>
                <w:rFonts w:ascii="Times New Roman" w:hAnsi="Times New Roman" w:cs="Times New Roman"/>
                <w:kern w:val="0"/>
                <w:sz w:val="18"/>
                <w:szCs w:val="18"/>
              </w:rPr>
              <w:t>-1.981</w:t>
            </w:r>
            <w:r w:rsidRPr="00B52D57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520" w:type="dxa"/>
            <w:tcBorders>
              <w:top w:val="single" w:sz="4" w:space="0" w:color="auto"/>
            </w:tcBorders>
          </w:tcPr>
          <w:p w14:paraId="0BC11D84" w14:textId="509D100E" w:rsidR="00B52D57" w:rsidRPr="00B52D57" w:rsidRDefault="00B52D57" w:rsidP="00B52D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52D57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803</w:t>
            </w:r>
          </w:p>
        </w:tc>
      </w:tr>
      <w:tr w:rsidR="00B52D57" w:rsidRPr="00202366" w14:paraId="213FA42F" w14:textId="77777777" w:rsidTr="00B52D57">
        <w:trPr>
          <w:trHeight w:val="58"/>
        </w:trPr>
        <w:tc>
          <w:tcPr>
            <w:tcW w:w="899" w:type="dxa"/>
            <w:vMerge/>
            <w:vAlign w:val="center"/>
          </w:tcPr>
          <w:p w14:paraId="3B1A6044" w14:textId="77777777" w:rsidR="00B52D57" w:rsidRPr="00B52D57" w:rsidRDefault="00B52D57" w:rsidP="00B52D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36" w:type="dxa"/>
          </w:tcPr>
          <w:p w14:paraId="7DEBF507" w14:textId="42564A67" w:rsidR="00B52D57" w:rsidRPr="00B52D57" w:rsidRDefault="00B52D57" w:rsidP="00B52D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52D57">
              <w:rPr>
                <w:rFonts w:ascii="Times New Roman" w:hAnsi="Times New Roman" w:cs="Times New Roman"/>
                <w:kern w:val="0"/>
                <w:sz w:val="18"/>
                <w:szCs w:val="18"/>
              </w:rPr>
              <w:t>[-0.200,2.256]</w:t>
            </w:r>
          </w:p>
        </w:tc>
        <w:tc>
          <w:tcPr>
            <w:tcW w:w="1436" w:type="dxa"/>
          </w:tcPr>
          <w:p w14:paraId="60241610" w14:textId="29FF58D8" w:rsidR="00B52D57" w:rsidRPr="00B52D57" w:rsidRDefault="00B52D57" w:rsidP="00B52D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52D57">
              <w:rPr>
                <w:rFonts w:ascii="Times New Roman" w:hAnsi="Times New Roman" w:cs="Times New Roman"/>
                <w:kern w:val="0"/>
                <w:sz w:val="18"/>
                <w:szCs w:val="18"/>
              </w:rPr>
              <w:t>[-1.060,1.406]</w:t>
            </w:r>
          </w:p>
        </w:tc>
        <w:tc>
          <w:tcPr>
            <w:tcW w:w="1436" w:type="dxa"/>
          </w:tcPr>
          <w:p w14:paraId="636F3BDA" w14:textId="55ABFF7C" w:rsidR="00B52D57" w:rsidRPr="00B52D57" w:rsidRDefault="00B52D57" w:rsidP="00B52D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52D57">
              <w:rPr>
                <w:rFonts w:ascii="Times New Roman" w:hAnsi="Times New Roman" w:cs="Times New Roman"/>
                <w:kern w:val="0"/>
                <w:sz w:val="18"/>
                <w:szCs w:val="18"/>
              </w:rPr>
              <w:t>[-1.224,1.356]</w:t>
            </w:r>
          </w:p>
        </w:tc>
        <w:tc>
          <w:tcPr>
            <w:tcW w:w="1605" w:type="dxa"/>
          </w:tcPr>
          <w:p w14:paraId="3D580472" w14:textId="5A52313F" w:rsidR="00B52D57" w:rsidRPr="00B52D57" w:rsidRDefault="00B52D57" w:rsidP="00B52D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52D57">
              <w:rPr>
                <w:rFonts w:ascii="Times New Roman" w:hAnsi="Times New Roman" w:cs="Times New Roman"/>
                <w:kern w:val="0"/>
                <w:sz w:val="18"/>
                <w:szCs w:val="18"/>
              </w:rPr>
              <w:t>[-0.881,1.231]</w:t>
            </w:r>
          </w:p>
        </w:tc>
        <w:tc>
          <w:tcPr>
            <w:tcW w:w="1520" w:type="dxa"/>
          </w:tcPr>
          <w:p w14:paraId="74AF529E" w14:textId="6C9C2214" w:rsidR="00B52D57" w:rsidRPr="00B52D57" w:rsidRDefault="00B52D57" w:rsidP="00B52D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52D57">
              <w:rPr>
                <w:rFonts w:ascii="Times New Roman" w:hAnsi="Times New Roman" w:cs="Times New Roman"/>
                <w:kern w:val="0"/>
                <w:sz w:val="18"/>
                <w:szCs w:val="18"/>
              </w:rPr>
              <w:t>[-3.089,-0.873]</w:t>
            </w:r>
          </w:p>
        </w:tc>
        <w:tc>
          <w:tcPr>
            <w:tcW w:w="1520" w:type="dxa"/>
          </w:tcPr>
          <w:p w14:paraId="05016300" w14:textId="394B2469" w:rsidR="00B52D57" w:rsidRPr="00B52D57" w:rsidRDefault="00B52D57" w:rsidP="00B52D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52D57">
              <w:rPr>
                <w:rFonts w:ascii="Times New Roman" w:hAnsi="Times New Roman" w:cs="Times New Roman"/>
                <w:kern w:val="0"/>
                <w:sz w:val="18"/>
                <w:szCs w:val="18"/>
              </w:rPr>
              <w:t>[-1.960,0.354]</w:t>
            </w:r>
          </w:p>
        </w:tc>
      </w:tr>
      <w:tr w:rsidR="00B52D57" w:rsidRPr="00202366" w14:paraId="1ADD6402" w14:textId="77777777" w:rsidTr="00B52D57">
        <w:trPr>
          <w:trHeight w:val="190"/>
        </w:trPr>
        <w:tc>
          <w:tcPr>
            <w:tcW w:w="899" w:type="dxa"/>
            <w:vMerge w:val="restart"/>
            <w:vAlign w:val="center"/>
          </w:tcPr>
          <w:p w14:paraId="218A66DC" w14:textId="77777777" w:rsidR="00B52D57" w:rsidRPr="00B52D57" w:rsidRDefault="00B52D57" w:rsidP="00B52D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52D5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2</w:t>
            </w:r>
          </w:p>
        </w:tc>
        <w:tc>
          <w:tcPr>
            <w:tcW w:w="1436" w:type="dxa"/>
          </w:tcPr>
          <w:p w14:paraId="5598B9D9" w14:textId="4D610024" w:rsidR="00B52D57" w:rsidRPr="00B52D57" w:rsidRDefault="00B52D57" w:rsidP="00B52D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52D5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04</w:t>
            </w:r>
          </w:p>
        </w:tc>
        <w:tc>
          <w:tcPr>
            <w:tcW w:w="1436" w:type="dxa"/>
          </w:tcPr>
          <w:p w14:paraId="5F1E8EF3" w14:textId="069A731D" w:rsidR="00B52D57" w:rsidRPr="00B52D57" w:rsidRDefault="00B52D57" w:rsidP="00B52D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52D57">
              <w:rPr>
                <w:rFonts w:ascii="Times New Roman" w:hAnsi="Times New Roman" w:cs="Times New Roman"/>
                <w:kern w:val="0"/>
                <w:sz w:val="18"/>
                <w:szCs w:val="18"/>
              </w:rPr>
              <w:t>-1.078</w:t>
            </w:r>
            <w:r w:rsidRPr="00B52D57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436" w:type="dxa"/>
          </w:tcPr>
          <w:p w14:paraId="325EE74E" w14:textId="79F5B9FC" w:rsidR="00B52D57" w:rsidRPr="00B52D57" w:rsidRDefault="00B52D57" w:rsidP="00B52D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52D57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725</w:t>
            </w:r>
            <w:r w:rsidRPr="00B52D57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605" w:type="dxa"/>
          </w:tcPr>
          <w:p w14:paraId="7DDC6BCE" w14:textId="1700B3BF" w:rsidR="00B52D57" w:rsidRPr="00B52D57" w:rsidRDefault="00B52D57" w:rsidP="00B52D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52D5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635</w:t>
            </w:r>
            <w:r w:rsidRPr="00B52D57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20" w:type="dxa"/>
          </w:tcPr>
          <w:p w14:paraId="0C20C130" w14:textId="3E382C20" w:rsidR="00B52D57" w:rsidRPr="00B52D57" w:rsidRDefault="00B52D57" w:rsidP="00B52D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52D57">
              <w:rPr>
                <w:rFonts w:ascii="Times New Roman" w:hAnsi="Times New Roman" w:cs="Times New Roman"/>
                <w:kern w:val="0"/>
                <w:sz w:val="18"/>
                <w:szCs w:val="18"/>
              </w:rPr>
              <w:t>-1.296</w:t>
            </w:r>
            <w:r w:rsidRPr="00B52D57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520" w:type="dxa"/>
          </w:tcPr>
          <w:p w14:paraId="5FA011F2" w14:textId="37B2CBD9" w:rsidR="00B52D57" w:rsidRPr="00B52D57" w:rsidRDefault="00B52D57" w:rsidP="00B52D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52D57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774</w:t>
            </w:r>
            <w:r w:rsidRPr="00B52D57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</w:tr>
      <w:tr w:rsidR="00B52D57" w:rsidRPr="00202366" w14:paraId="78AD21AB" w14:textId="77777777" w:rsidTr="00B52D57">
        <w:trPr>
          <w:trHeight w:val="132"/>
        </w:trPr>
        <w:tc>
          <w:tcPr>
            <w:tcW w:w="899" w:type="dxa"/>
            <w:vMerge/>
            <w:vAlign w:val="center"/>
          </w:tcPr>
          <w:p w14:paraId="3A525434" w14:textId="77777777" w:rsidR="00B52D57" w:rsidRPr="00B52D57" w:rsidRDefault="00B52D57" w:rsidP="00B52D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36" w:type="dxa"/>
          </w:tcPr>
          <w:p w14:paraId="03752091" w14:textId="36F03C6E" w:rsidR="00B52D57" w:rsidRPr="00B52D57" w:rsidRDefault="00B52D57" w:rsidP="00B52D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52D57">
              <w:rPr>
                <w:rFonts w:ascii="Times New Roman" w:hAnsi="Times New Roman" w:cs="Times New Roman"/>
                <w:kern w:val="0"/>
                <w:sz w:val="18"/>
                <w:szCs w:val="18"/>
              </w:rPr>
              <w:t>[-0.340,0.749]</w:t>
            </w:r>
          </w:p>
        </w:tc>
        <w:tc>
          <w:tcPr>
            <w:tcW w:w="1436" w:type="dxa"/>
          </w:tcPr>
          <w:p w14:paraId="3F6F0DB4" w14:textId="11DB2CF8" w:rsidR="00B52D57" w:rsidRPr="00B52D57" w:rsidRDefault="00B52D57" w:rsidP="00B52D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52D57">
              <w:rPr>
                <w:rFonts w:ascii="Times New Roman" w:hAnsi="Times New Roman" w:cs="Times New Roman"/>
                <w:kern w:val="0"/>
                <w:sz w:val="18"/>
                <w:szCs w:val="18"/>
              </w:rPr>
              <w:t>[-1.636,-0.519]</w:t>
            </w:r>
          </w:p>
        </w:tc>
        <w:tc>
          <w:tcPr>
            <w:tcW w:w="1436" w:type="dxa"/>
          </w:tcPr>
          <w:p w14:paraId="226D809E" w14:textId="0A99F37C" w:rsidR="00B52D57" w:rsidRPr="00B52D57" w:rsidRDefault="00B52D57" w:rsidP="00B52D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52D57">
              <w:rPr>
                <w:rFonts w:ascii="Times New Roman" w:hAnsi="Times New Roman" w:cs="Times New Roman"/>
                <w:kern w:val="0"/>
                <w:sz w:val="18"/>
                <w:szCs w:val="18"/>
              </w:rPr>
              <w:t>[-1.310,-0.140]</w:t>
            </w:r>
          </w:p>
        </w:tc>
        <w:tc>
          <w:tcPr>
            <w:tcW w:w="1605" w:type="dxa"/>
          </w:tcPr>
          <w:p w14:paraId="5DEBF926" w14:textId="66E1A0A3" w:rsidR="00B52D57" w:rsidRPr="00B52D57" w:rsidRDefault="00B52D57" w:rsidP="00B52D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52D57">
              <w:rPr>
                <w:rFonts w:ascii="Times New Roman" w:hAnsi="Times New Roman" w:cs="Times New Roman"/>
                <w:kern w:val="0"/>
                <w:sz w:val="18"/>
                <w:szCs w:val="18"/>
              </w:rPr>
              <w:t>[0.002,1.268]</w:t>
            </w:r>
          </w:p>
        </w:tc>
        <w:tc>
          <w:tcPr>
            <w:tcW w:w="1520" w:type="dxa"/>
          </w:tcPr>
          <w:p w14:paraId="40C21925" w14:textId="3DA070C5" w:rsidR="00B52D57" w:rsidRPr="00B52D57" w:rsidRDefault="00B52D57" w:rsidP="00B52D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52D57">
              <w:rPr>
                <w:rFonts w:ascii="Times New Roman" w:hAnsi="Times New Roman" w:cs="Times New Roman"/>
                <w:kern w:val="0"/>
                <w:sz w:val="18"/>
                <w:szCs w:val="18"/>
              </w:rPr>
              <w:t>[-1.919,-0.674]</w:t>
            </w:r>
          </w:p>
        </w:tc>
        <w:tc>
          <w:tcPr>
            <w:tcW w:w="1520" w:type="dxa"/>
          </w:tcPr>
          <w:p w14:paraId="714B8152" w14:textId="2AC9C8DE" w:rsidR="00B52D57" w:rsidRPr="00B52D57" w:rsidRDefault="00B52D57" w:rsidP="00B52D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52D57">
              <w:rPr>
                <w:rFonts w:ascii="Times New Roman" w:hAnsi="Times New Roman" w:cs="Times New Roman"/>
                <w:kern w:val="0"/>
                <w:sz w:val="18"/>
                <w:szCs w:val="18"/>
              </w:rPr>
              <w:t>[-1.432,-0.117]</w:t>
            </w:r>
          </w:p>
        </w:tc>
      </w:tr>
      <w:tr w:rsidR="00B52D57" w:rsidRPr="00202366" w14:paraId="75759EAC" w14:textId="77777777" w:rsidTr="00B52D57">
        <w:trPr>
          <w:trHeight w:val="180"/>
        </w:trPr>
        <w:tc>
          <w:tcPr>
            <w:tcW w:w="899" w:type="dxa"/>
            <w:vMerge w:val="restart"/>
            <w:vAlign w:val="center"/>
          </w:tcPr>
          <w:p w14:paraId="24F19921" w14:textId="77777777" w:rsidR="00B52D57" w:rsidRPr="00B52D57" w:rsidRDefault="00B52D57" w:rsidP="00B52D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52D5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3</w:t>
            </w:r>
          </w:p>
        </w:tc>
        <w:tc>
          <w:tcPr>
            <w:tcW w:w="1436" w:type="dxa"/>
          </w:tcPr>
          <w:p w14:paraId="638C5224" w14:textId="6EC2355C" w:rsidR="00B52D57" w:rsidRPr="00B52D57" w:rsidRDefault="00B52D57" w:rsidP="00B52D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52D57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596</w:t>
            </w:r>
          </w:p>
        </w:tc>
        <w:tc>
          <w:tcPr>
            <w:tcW w:w="1436" w:type="dxa"/>
          </w:tcPr>
          <w:p w14:paraId="1938100A" w14:textId="50696CD6" w:rsidR="00B52D57" w:rsidRPr="00B52D57" w:rsidRDefault="00B52D57" w:rsidP="00B52D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52D57">
              <w:rPr>
                <w:rFonts w:ascii="Times New Roman" w:hAnsi="Times New Roman" w:cs="Times New Roman"/>
                <w:kern w:val="0"/>
                <w:sz w:val="18"/>
                <w:szCs w:val="18"/>
              </w:rPr>
              <w:t>-1.440</w:t>
            </w:r>
            <w:r w:rsidRPr="00B52D57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36" w:type="dxa"/>
          </w:tcPr>
          <w:p w14:paraId="16CC04C3" w14:textId="32A15C3D" w:rsidR="00B52D57" w:rsidRPr="00B52D57" w:rsidRDefault="00B52D57" w:rsidP="00B52D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52D57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552</w:t>
            </w:r>
          </w:p>
        </w:tc>
        <w:tc>
          <w:tcPr>
            <w:tcW w:w="1605" w:type="dxa"/>
          </w:tcPr>
          <w:p w14:paraId="2BDF5800" w14:textId="5AF6F229" w:rsidR="00B52D57" w:rsidRPr="00B52D57" w:rsidRDefault="00B52D57" w:rsidP="00B52D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52D5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89</w:t>
            </w:r>
            <w:r w:rsidRPr="00B52D57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20" w:type="dxa"/>
          </w:tcPr>
          <w:p w14:paraId="323FC374" w14:textId="0EEF3359" w:rsidR="00B52D57" w:rsidRPr="00B52D57" w:rsidRDefault="00B52D57" w:rsidP="00B52D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52D57">
              <w:rPr>
                <w:rFonts w:ascii="Times New Roman" w:hAnsi="Times New Roman" w:cs="Times New Roman"/>
                <w:kern w:val="0"/>
                <w:sz w:val="18"/>
                <w:szCs w:val="18"/>
              </w:rPr>
              <w:t>-1.008</w:t>
            </w:r>
            <w:r w:rsidRPr="00B52D57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20" w:type="dxa"/>
          </w:tcPr>
          <w:p w14:paraId="533A0F9B" w14:textId="3369C479" w:rsidR="00B52D57" w:rsidRPr="00B52D57" w:rsidRDefault="00B52D57" w:rsidP="00B52D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52D57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913</w:t>
            </w:r>
          </w:p>
        </w:tc>
      </w:tr>
      <w:tr w:rsidR="00B52D57" w:rsidRPr="00202366" w14:paraId="6F24AFD7" w14:textId="77777777" w:rsidTr="00B52D57">
        <w:trPr>
          <w:trHeight w:val="132"/>
        </w:trPr>
        <w:tc>
          <w:tcPr>
            <w:tcW w:w="899" w:type="dxa"/>
            <w:vMerge/>
            <w:vAlign w:val="center"/>
          </w:tcPr>
          <w:p w14:paraId="3C5525DE" w14:textId="77777777" w:rsidR="00B52D57" w:rsidRPr="00B52D57" w:rsidRDefault="00B52D57" w:rsidP="00B52D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36" w:type="dxa"/>
          </w:tcPr>
          <w:p w14:paraId="299A9961" w14:textId="3AD7199F" w:rsidR="00B52D57" w:rsidRPr="00B52D57" w:rsidRDefault="00B52D57" w:rsidP="00B52D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52D57">
              <w:rPr>
                <w:rFonts w:ascii="Times New Roman" w:hAnsi="Times New Roman" w:cs="Times New Roman"/>
                <w:kern w:val="0"/>
                <w:sz w:val="18"/>
                <w:szCs w:val="18"/>
              </w:rPr>
              <w:t>[-1.711,0.519]</w:t>
            </w:r>
          </w:p>
        </w:tc>
        <w:tc>
          <w:tcPr>
            <w:tcW w:w="1436" w:type="dxa"/>
          </w:tcPr>
          <w:p w14:paraId="2AFAEF03" w14:textId="1014E447" w:rsidR="00B52D57" w:rsidRPr="00B52D57" w:rsidRDefault="00B52D57" w:rsidP="00B52D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52D57">
              <w:rPr>
                <w:rFonts w:ascii="Times New Roman" w:hAnsi="Times New Roman" w:cs="Times New Roman"/>
                <w:kern w:val="0"/>
                <w:sz w:val="18"/>
                <w:szCs w:val="18"/>
              </w:rPr>
              <w:t>[-2.615,-0.264]</w:t>
            </w:r>
          </w:p>
        </w:tc>
        <w:tc>
          <w:tcPr>
            <w:tcW w:w="1436" w:type="dxa"/>
          </w:tcPr>
          <w:p w14:paraId="77B01895" w14:textId="11621150" w:rsidR="00B52D57" w:rsidRPr="00B52D57" w:rsidRDefault="00B52D57" w:rsidP="00B52D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52D57">
              <w:rPr>
                <w:rFonts w:ascii="Times New Roman" w:hAnsi="Times New Roman" w:cs="Times New Roman"/>
                <w:kern w:val="0"/>
                <w:sz w:val="18"/>
                <w:szCs w:val="18"/>
              </w:rPr>
              <w:t>[-1.732,0.628]</w:t>
            </w:r>
          </w:p>
        </w:tc>
        <w:tc>
          <w:tcPr>
            <w:tcW w:w="1605" w:type="dxa"/>
          </w:tcPr>
          <w:p w14:paraId="39AC0BCF" w14:textId="3B0F1D94" w:rsidR="00B52D57" w:rsidRPr="00B52D57" w:rsidRDefault="00B52D57" w:rsidP="00B52D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52D57">
              <w:rPr>
                <w:rFonts w:ascii="Times New Roman" w:hAnsi="Times New Roman" w:cs="Times New Roman"/>
                <w:kern w:val="0"/>
                <w:sz w:val="18"/>
                <w:szCs w:val="18"/>
              </w:rPr>
              <w:t>[0.006,1.972]</w:t>
            </w:r>
          </w:p>
        </w:tc>
        <w:tc>
          <w:tcPr>
            <w:tcW w:w="1520" w:type="dxa"/>
          </w:tcPr>
          <w:p w14:paraId="184DCB75" w14:textId="55704D7F" w:rsidR="00B52D57" w:rsidRPr="00B52D57" w:rsidRDefault="00B52D57" w:rsidP="00B52D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52D57">
              <w:rPr>
                <w:rFonts w:ascii="Times New Roman" w:hAnsi="Times New Roman" w:cs="Times New Roman"/>
                <w:kern w:val="0"/>
                <w:sz w:val="18"/>
                <w:szCs w:val="18"/>
              </w:rPr>
              <w:t>[-1.995,-0.020]</w:t>
            </w:r>
          </w:p>
        </w:tc>
        <w:tc>
          <w:tcPr>
            <w:tcW w:w="1520" w:type="dxa"/>
          </w:tcPr>
          <w:p w14:paraId="7B831760" w14:textId="21F33D57" w:rsidR="00B52D57" w:rsidRPr="00B52D57" w:rsidRDefault="00B52D57" w:rsidP="00B52D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52D57">
              <w:rPr>
                <w:rFonts w:ascii="Times New Roman" w:hAnsi="Times New Roman" w:cs="Times New Roman"/>
                <w:kern w:val="0"/>
                <w:sz w:val="18"/>
                <w:szCs w:val="18"/>
              </w:rPr>
              <w:t>[-1.882,0.055]</w:t>
            </w:r>
          </w:p>
        </w:tc>
      </w:tr>
      <w:tr w:rsidR="00B52D57" w:rsidRPr="00202366" w14:paraId="4F135166" w14:textId="77777777" w:rsidTr="00B52D57">
        <w:trPr>
          <w:trHeight w:val="190"/>
        </w:trPr>
        <w:tc>
          <w:tcPr>
            <w:tcW w:w="899" w:type="dxa"/>
            <w:vMerge w:val="restart"/>
            <w:vAlign w:val="center"/>
          </w:tcPr>
          <w:p w14:paraId="6D7AAF95" w14:textId="77777777" w:rsidR="00B52D57" w:rsidRPr="00B52D57" w:rsidRDefault="00B52D57" w:rsidP="00B52D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52D5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4</w:t>
            </w:r>
          </w:p>
        </w:tc>
        <w:tc>
          <w:tcPr>
            <w:tcW w:w="1436" w:type="dxa"/>
          </w:tcPr>
          <w:p w14:paraId="16AED74D" w14:textId="1198F34A" w:rsidR="00B52D57" w:rsidRPr="00B52D57" w:rsidRDefault="00B52D57" w:rsidP="00B52D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52D57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375</w:t>
            </w:r>
          </w:p>
        </w:tc>
        <w:tc>
          <w:tcPr>
            <w:tcW w:w="1436" w:type="dxa"/>
          </w:tcPr>
          <w:p w14:paraId="4C86554D" w14:textId="07A86086" w:rsidR="00B52D57" w:rsidRPr="00B52D57" w:rsidRDefault="00B52D57" w:rsidP="00B52D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52D57">
              <w:rPr>
                <w:rFonts w:ascii="Times New Roman" w:hAnsi="Times New Roman" w:cs="Times New Roman"/>
                <w:kern w:val="0"/>
                <w:sz w:val="18"/>
                <w:szCs w:val="18"/>
              </w:rPr>
              <w:t>-1.814</w:t>
            </w:r>
            <w:r w:rsidRPr="00B52D57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36" w:type="dxa"/>
          </w:tcPr>
          <w:p w14:paraId="58834AE1" w14:textId="466B5072" w:rsidR="00B52D57" w:rsidRPr="00B52D57" w:rsidRDefault="00B52D57" w:rsidP="00B52D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52D57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687</w:t>
            </w:r>
          </w:p>
        </w:tc>
        <w:tc>
          <w:tcPr>
            <w:tcW w:w="1605" w:type="dxa"/>
          </w:tcPr>
          <w:p w14:paraId="3FDC86C2" w14:textId="4537F320" w:rsidR="00B52D57" w:rsidRPr="00B52D57" w:rsidRDefault="00B52D57" w:rsidP="00B52D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52D5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83</w:t>
            </w:r>
          </w:p>
        </w:tc>
        <w:tc>
          <w:tcPr>
            <w:tcW w:w="1520" w:type="dxa"/>
          </w:tcPr>
          <w:p w14:paraId="0A2AA555" w14:textId="050C6F61" w:rsidR="00B52D57" w:rsidRPr="00B52D57" w:rsidRDefault="00B52D57" w:rsidP="00B52D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52D57">
              <w:rPr>
                <w:rFonts w:ascii="Times New Roman" w:hAnsi="Times New Roman" w:cs="Times New Roman"/>
                <w:kern w:val="0"/>
                <w:sz w:val="18"/>
                <w:szCs w:val="18"/>
              </w:rPr>
              <w:t>-1.844</w:t>
            </w:r>
            <w:r w:rsidRPr="00B52D57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520" w:type="dxa"/>
          </w:tcPr>
          <w:p w14:paraId="21157417" w14:textId="7355208A" w:rsidR="00B52D57" w:rsidRPr="00B52D57" w:rsidRDefault="00B52D57" w:rsidP="00B52D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52D57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359</w:t>
            </w:r>
          </w:p>
        </w:tc>
      </w:tr>
      <w:tr w:rsidR="00B52D57" w:rsidRPr="00202366" w14:paraId="022B94F7" w14:textId="77777777" w:rsidTr="00B52D57">
        <w:trPr>
          <w:trHeight w:val="132"/>
        </w:trPr>
        <w:tc>
          <w:tcPr>
            <w:tcW w:w="899" w:type="dxa"/>
            <w:vMerge/>
            <w:vAlign w:val="center"/>
          </w:tcPr>
          <w:p w14:paraId="332694FD" w14:textId="77777777" w:rsidR="00B52D57" w:rsidRPr="00B52D57" w:rsidRDefault="00B52D57" w:rsidP="00B52D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36" w:type="dxa"/>
          </w:tcPr>
          <w:p w14:paraId="6A2E8D11" w14:textId="1821908D" w:rsidR="00B52D57" w:rsidRPr="00B52D57" w:rsidRDefault="00B52D57" w:rsidP="00B52D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52D57">
              <w:rPr>
                <w:rFonts w:ascii="Times New Roman" w:hAnsi="Times New Roman" w:cs="Times New Roman"/>
                <w:kern w:val="0"/>
                <w:sz w:val="18"/>
                <w:szCs w:val="18"/>
              </w:rPr>
              <w:t>[-1.628,0.879]</w:t>
            </w:r>
          </w:p>
        </w:tc>
        <w:tc>
          <w:tcPr>
            <w:tcW w:w="1436" w:type="dxa"/>
          </w:tcPr>
          <w:p w14:paraId="16E6B93E" w14:textId="264BB06D" w:rsidR="00B52D57" w:rsidRPr="00B52D57" w:rsidRDefault="00B52D57" w:rsidP="00B52D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52D57">
              <w:rPr>
                <w:rFonts w:ascii="Times New Roman" w:hAnsi="Times New Roman" w:cs="Times New Roman"/>
                <w:kern w:val="0"/>
                <w:sz w:val="18"/>
                <w:szCs w:val="18"/>
              </w:rPr>
              <w:t>[-2.990,-0.638]</w:t>
            </w:r>
          </w:p>
        </w:tc>
        <w:tc>
          <w:tcPr>
            <w:tcW w:w="1436" w:type="dxa"/>
          </w:tcPr>
          <w:p w14:paraId="2C5D40DD" w14:textId="06F5D814" w:rsidR="00B52D57" w:rsidRPr="00B52D57" w:rsidRDefault="00B52D57" w:rsidP="00B52D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52D57">
              <w:rPr>
                <w:rFonts w:ascii="Times New Roman" w:hAnsi="Times New Roman" w:cs="Times New Roman"/>
                <w:kern w:val="0"/>
                <w:sz w:val="18"/>
                <w:szCs w:val="18"/>
              </w:rPr>
              <w:t>[-1.918,0.544]</w:t>
            </w:r>
          </w:p>
        </w:tc>
        <w:tc>
          <w:tcPr>
            <w:tcW w:w="1605" w:type="dxa"/>
          </w:tcPr>
          <w:p w14:paraId="108E20C0" w14:textId="3B4FBA32" w:rsidR="00B52D57" w:rsidRPr="00B52D57" w:rsidRDefault="00B52D57" w:rsidP="00B52D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52D57">
              <w:rPr>
                <w:rFonts w:ascii="Times New Roman" w:hAnsi="Times New Roman" w:cs="Times New Roman"/>
                <w:kern w:val="0"/>
                <w:sz w:val="18"/>
                <w:szCs w:val="18"/>
              </w:rPr>
              <w:t>[-0.335,1.501]</w:t>
            </w:r>
          </w:p>
        </w:tc>
        <w:tc>
          <w:tcPr>
            <w:tcW w:w="1520" w:type="dxa"/>
          </w:tcPr>
          <w:p w14:paraId="378B1DA6" w14:textId="29F61F57" w:rsidR="00B52D57" w:rsidRPr="00B52D57" w:rsidRDefault="00B52D57" w:rsidP="00B52D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52D57">
              <w:rPr>
                <w:rFonts w:ascii="Times New Roman" w:hAnsi="Times New Roman" w:cs="Times New Roman"/>
                <w:kern w:val="0"/>
                <w:sz w:val="18"/>
                <w:szCs w:val="18"/>
              </w:rPr>
              <w:t>[-2.752,-0.937]</w:t>
            </w:r>
          </w:p>
        </w:tc>
        <w:tc>
          <w:tcPr>
            <w:tcW w:w="1520" w:type="dxa"/>
          </w:tcPr>
          <w:p w14:paraId="6EFD301C" w14:textId="0FDD9D2E" w:rsidR="00B52D57" w:rsidRPr="00B52D57" w:rsidRDefault="00B52D57" w:rsidP="00B52D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52D57">
              <w:rPr>
                <w:rFonts w:ascii="Times New Roman" w:hAnsi="Times New Roman" w:cs="Times New Roman"/>
                <w:kern w:val="0"/>
                <w:sz w:val="18"/>
                <w:szCs w:val="18"/>
              </w:rPr>
              <w:t>[-1.305,0.588]</w:t>
            </w:r>
          </w:p>
        </w:tc>
      </w:tr>
      <w:tr w:rsidR="00B52D57" w:rsidRPr="00202366" w14:paraId="7CD6C177" w14:textId="77777777" w:rsidTr="00B52D57">
        <w:trPr>
          <w:trHeight w:val="190"/>
        </w:trPr>
        <w:tc>
          <w:tcPr>
            <w:tcW w:w="899" w:type="dxa"/>
            <w:vMerge w:val="restart"/>
            <w:vAlign w:val="center"/>
          </w:tcPr>
          <w:p w14:paraId="5CFE85B2" w14:textId="77777777" w:rsidR="00B52D57" w:rsidRPr="00B52D57" w:rsidRDefault="00B52D57" w:rsidP="00B52D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52D5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5</w:t>
            </w:r>
          </w:p>
        </w:tc>
        <w:tc>
          <w:tcPr>
            <w:tcW w:w="1436" w:type="dxa"/>
          </w:tcPr>
          <w:p w14:paraId="2B5BDFD3" w14:textId="25088A34" w:rsidR="00B52D57" w:rsidRPr="00B52D57" w:rsidRDefault="00B52D57" w:rsidP="00B52D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52D5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76</w:t>
            </w:r>
          </w:p>
        </w:tc>
        <w:tc>
          <w:tcPr>
            <w:tcW w:w="1436" w:type="dxa"/>
          </w:tcPr>
          <w:p w14:paraId="7EA66A2E" w14:textId="564C8B7F" w:rsidR="00B52D57" w:rsidRPr="00B52D57" w:rsidRDefault="00B52D57" w:rsidP="00B52D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52D57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785</w:t>
            </w:r>
          </w:p>
        </w:tc>
        <w:tc>
          <w:tcPr>
            <w:tcW w:w="1436" w:type="dxa"/>
          </w:tcPr>
          <w:p w14:paraId="51446052" w14:textId="2D8E69D8" w:rsidR="00B52D57" w:rsidRPr="00B52D57" w:rsidRDefault="00B52D57" w:rsidP="00B52D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52D57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60</w:t>
            </w:r>
          </w:p>
        </w:tc>
        <w:tc>
          <w:tcPr>
            <w:tcW w:w="1605" w:type="dxa"/>
          </w:tcPr>
          <w:p w14:paraId="472FFC23" w14:textId="41F9BE3E" w:rsidR="00B52D57" w:rsidRPr="00B52D57" w:rsidRDefault="00B52D57" w:rsidP="00B52D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52D5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12</w:t>
            </w:r>
          </w:p>
        </w:tc>
        <w:tc>
          <w:tcPr>
            <w:tcW w:w="1520" w:type="dxa"/>
          </w:tcPr>
          <w:p w14:paraId="16E89618" w14:textId="2C2D5FB5" w:rsidR="00B52D57" w:rsidRPr="00B52D57" w:rsidRDefault="00B52D57" w:rsidP="00B52D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52D57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775</w:t>
            </w:r>
          </w:p>
        </w:tc>
        <w:tc>
          <w:tcPr>
            <w:tcW w:w="1520" w:type="dxa"/>
          </w:tcPr>
          <w:p w14:paraId="73D2E637" w14:textId="76A6CD4B" w:rsidR="00B52D57" w:rsidRPr="00B52D57" w:rsidRDefault="00B52D57" w:rsidP="00B52D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52D57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946</w:t>
            </w:r>
          </w:p>
        </w:tc>
      </w:tr>
      <w:tr w:rsidR="00B52D57" w:rsidRPr="00202366" w14:paraId="39F318EB" w14:textId="77777777" w:rsidTr="00B52D57">
        <w:trPr>
          <w:trHeight w:val="132"/>
        </w:trPr>
        <w:tc>
          <w:tcPr>
            <w:tcW w:w="899" w:type="dxa"/>
            <w:vMerge/>
            <w:vAlign w:val="center"/>
          </w:tcPr>
          <w:p w14:paraId="55C8EB3D" w14:textId="77777777" w:rsidR="00B52D57" w:rsidRPr="00B52D57" w:rsidRDefault="00B52D57" w:rsidP="00B52D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36" w:type="dxa"/>
          </w:tcPr>
          <w:p w14:paraId="17F56A7D" w14:textId="6D76B089" w:rsidR="00B52D57" w:rsidRPr="00B52D57" w:rsidRDefault="00B52D57" w:rsidP="00B52D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52D57">
              <w:rPr>
                <w:rFonts w:ascii="Times New Roman" w:hAnsi="Times New Roman" w:cs="Times New Roman"/>
                <w:kern w:val="0"/>
                <w:sz w:val="18"/>
                <w:szCs w:val="18"/>
              </w:rPr>
              <w:t>[-0.721,1.073]</w:t>
            </w:r>
          </w:p>
        </w:tc>
        <w:tc>
          <w:tcPr>
            <w:tcW w:w="1436" w:type="dxa"/>
          </w:tcPr>
          <w:p w14:paraId="3D030365" w14:textId="51D54547" w:rsidR="00B52D57" w:rsidRPr="00B52D57" w:rsidRDefault="00B52D57" w:rsidP="00B52D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52D57">
              <w:rPr>
                <w:rFonts w:ascii="Times New Roman" w:hAnsi="Times New Roman" w:cs="Times New Roman"/>
                <w:kern w:val="0"/>
                <w:sz w:val="18"/>
                <w:szCs w:val="18"/>
              </w:rPr>
              <w:t>[-1.678,0.109]</w:t>
            </w:r>
          </w:p>
        </w:tc>
        <w:tc>
          <w:tcPr>
            <w:tcW w:w="1436" w:type="dxa"/>
          </w:tcPr>
          <w:p w14:paraId="37A60632" w14:textId="1D3B3E90" w:rsidR="00B52D57" w:rsidRPr="00B52D57" w:rsidRDefault="00B52D57" w:rsidP="00B52D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52D57">
              <w:rPr>
                <w:rFonts w:ascii="Times New Roman" w:hAnsi="Times New Roman" w:cs="Times New Roman"/>
                <w:kern w:val="0"/>
                <w:sz w:val="18"/>
                <w:szCs w:val="18"/>
              </w:rPr>
              <w:t>[-0.992,0.873]</w:t>
            </w:r>
          </w:p>
        </w:tc>
        <w:tc>
          <w:tcPr>
            <w:tcW w:w="1605" w:type="dxa"/>
          </w:tcPr>
          <w:p w14:paraId="77487118" w14:textId="4D1F0D63" w:rsidR="00B52D57" w:rsidRPr="00B52D57" w:rsidRDefault="00B52D57" w:rsidP="00B52D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52D57">
              <w:rPr>
                <w:rFonts w:ascii="Times New Roman" w:hAnsi="Times New Roman" w:cs="Times New Roman"/>
                <w:kern w:val="0"/>
                <w:sz w:val="18"/>
                <w:szCs w:val="18"/>
              </w:rPr>
              <w:t>[-0.398,2.022]</w:t>
            </w:r>
          </w:p>
        </w:tc>
        <w:tc>
          <w:tcPr>
            <w:tcW w:w="1520" w:type="dxa"/>
          </w:tcPr>
          <w:p w14:paraId="3127AA1E" w14:textId="40A3D0AD" w:rsidR="00B52D57" w:rsidRPr="00B52D57" w:rsidRDefault="00B52D57" w:rsidP="00B52D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52D57">
              <w:rPr>
                <w:rFonts w:ascii="Times New Roman" w:hAnsi="Times New Roman" w:cs="Times New Roman"/>
                <w:kern w:val="0"/>
                <w:sz w:val="18"/>
                <w:szCs w:val="18"/>
              </w:rPr>
              <w:t>[-1.983,0.433]</w:t>
            </w:r>
          </w:p>
        </w:tc>
        <w:tc>
          <w:tcPr>
            <w:tcW w:w="1520" w:type="dxa"/>
          </w:tcPr>
          <w:p w14:paraId="59B6193D" w14:textId="1A3FB614" w:rsidR="00B52D57" w:rsidRPr="00B52D57" w:rsidRDefault="00B52D57" w:rsidP="00B52D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52D57">
              <w:rPr>
                <w:rFonts w:ascii="Times New Roman" w:hAnsi="Times New Roman" w:cs="Times New Roman"/>
                <w:kern w:val="0"/>
                <w:sz w:val="18"/>
                <w:szCs w:val="18"/>
              </w:rPr>
              <w:t>[-2.190,0.298]</w:t>
            </w:r>
          </w:p>
        </w:tc>
      </w:tr>
      <w:tr w:rsidR="00B52D57" w:rsidRPr="00202366" w14:paraId="1E3D78D3" w14:textId="77777777" w:rsidTr="00B52D57">
        <w:trPr>
          <w:trHeight w:val="190"/>
        </w:trPr>
        <w:tc>
          <w:tcPr>
            <w:tcW w:w="899" w:type="dxa"/>
            <w:vMerge w:val="restart"/>
            <w:vAlign w:val="center"/>
          </w:tcPr>
          <w:p w14:paraId="3E0FCE75" w14:textId="77777777" w:rsidR="00B52D57" w:rsidRPr="00B52D57" w:rsidRDefault="00B52D57" w:rsidP="00B52D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52D5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6</w:t>
            </w:r>
          </w:p>
        </w:tc>
        <w:tc>
          <w:tcPr>
            <w:tcW w:w="1436" w:type="dxa"/>
          </w:tcPr>
          <w:p w14:paraId="7F70253C" w14:textId="568D9ED2" w:rsidR="00B52D57" w:rsidRPr="00B52D57" w:rsidRDefault="00B52D57" w:rsidP="00B52D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52D57">
              <w:rPr>
                <w:rFonts w:ascii="Times New Roman" w:hAnsi="Times New Roman" w:cs="Times New Roman"/>
                <w:kern w:val="0"/>
                <w:sz w:val="18"/>
                <w:szCs w:val="18"/>
              </w:rPr>
              <w:t>-1.288</w:t>
            </w:r>
          </w:p>
        </w:tc>
        <w:tc>
          <w:tcPr>
            <w:tcW w:w="1436" w:type="dxa"/>
          </w:tcPr>
          <w:p w14:paraId="0C515A9F" w14:textId="758760A1" w:rsidR="00B52D57" w:rsidRPr="00B52D57" w:rsidRDefault="00B52D57" w:rsidP="00B52D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52D5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68</w:t>
            </w:r>
          </w:p>
        </w:tc>
        <w:tc>
          <w:tcPr>
            <w:tcW w:w="1436" w:type="dxa"/>
          </w:tcPr>
          <w:p w14:paraId="280E47ED" w14:textId="50E516C6" w:rsidR="00B52D57" w:rsidRPr="00B52D57" w:rsidRDefault="00B52D57" w:rsidP="00B52D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52D57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864</w:t>
            </w:r>
          </w:p>
        </w:tc>
        <w:tc>
          <w:tcPr>
            <w:tcW w:w="1605" w:type="dxa"/>
          </w:tcPr>
          <w:p w14:paraId="46EA117C" w14:textId="2666E3AA" w:rsidR="00B52D57" w:rsidRPr="00B52D57" w:rsidRDefault="00B52D57" w:rsidP="00B52D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52D57">
              <w:rPr>
                <w:rFonts w:ascii="Times New Roman" w:hAnsi="Times New Roman" w:cs="Times New Roman"/>
                <w:kern w:val="0"/>
                <w:sz w:val="18"/>
                <w:szCs w:val="18"/>
              </w:rPr>
              <w:t>-1.399</w:t>
            </w:r>
            <w:r w:rsidRPr="00B52D57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20" w:type="dxa"/>
          </w:tcPr>
          <w:p w14:paraId="1CAD9957" w14:textId="1DE44DBF" w:rsidR="00B52D57" w:rsidRPr="00B52D57" w:rsidRDefault="00B52D57" w:rsidP="00B52D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52D57">
              <w:rPr>
                <w:rFonts w:ascii="Times New Roman" w:hAnsi="Times New Roman" w:cs="Times New Roman"/>
                <w:kern w:val="0"/>
                <w:sz w:val="18"/>
                <w:szCs w:val="18"/>
              </w:rPr>
              <w:t>-1.987</w:t>
            </w:r>
            <w:r w:rsidRPr="00B52D57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520" w:type="dxa"/>
          </w:tcPr>
          <w:p w14:paraId="4AE06989" w14:textId="131FF2D7" w:rsidR="00B52D57" w:rsidRPr="00B52D57" w:rsidRDefault="00B52D57" w:rsidP="00B52D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52D57">
              <w:rPr>
                <w:rFonts w:ascii="Times New Roman" w:hAnsi="Times New Roman" w:cs="Times New Roman"/>
                <w:kern w:val="0"/>
                <w:sz w:val="18"/>
                <w:szCs w:val="18"/>
              </w:rPr>
              <w:t>-1.332</w:t>
            </w:r>
            <w:r w:rsidRPr="00B52D57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</w:tr>
      <w:tr w:rsidR="00B52D57" w:rsidRPr="00202366" w14:paraId="09C6E1BD" w14:textId="77777777" w:rsidTr="00B52D57">
        <w:trPr>
          <w:trHeight w:val="132"/>
        </w:trPr>
        <w:tc>
          <w:tcPr>
            <w:tcW w:w="899" w:type="dxa"/>
            <w:vMerge/>
            <w:tcBorders>
              <w:bottom w:val="single" w:sz="4" w:space="0" w:color="auto"/>
            </w:tcBorders>
          </w:tcPr>
          <w:p w14:paraId="3750F824" w14:textId="77777777" w:rsidR="00B52D57" w:rsidRPr="00B52D57" w:rsidRDefault="00B52D57" w:rsidP="00B52D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36" w:type="dxa"/>
            <w:tcBorders>
              <w:bottom w:val="single" w:sz="4" w:space="0" w:color="auto"/>
            </w:tcBorders>
          </w:tcPr>
          <w:p w14:paraId="384C4D7A" w14:textId="57601AC8" w:rsidR="00B52D57" w:rsidRPr="00B52D57" w:rsidRDefault="00B52D57" w:rsidP="00B52D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52D57">
              <w:rPr>
                <w:rFonts w:ascii="Times New Roman" w:hAnsi="Times New Roman" w:cs="Times New Roman"/>
                <w:kern w:val="0"/>
                <w:sz w:val="18"/>
                <w:szCs w:val="18"/>
              </w:rPr>
              <w:t>[-3.036,0.459]</w:t>
            </w:r>
          </w:p>
        </w:tc>
        <w:tc>
          <w:tcPr>
            <w:tcW w:w="1436" w:type="dxa"/>
            <w:tcBorders>
              <w:bottom w:val="single" w:sz="4" w:space="0" w:color="auto"/>
            </w:tcBorders>
          </w:tcPr>
          <w:p w14:paraId="62451756" w14:textId="4ADC32A6" w:rsidR="00B52D57" w:rsidRPr="00B52D57" w:rsidRDefault="00B52D57" w:rsidP="00B52D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52D57">
              <w:rPr>
                <w:rFonts w:ascii="Times New Roman" w:hAnsi="Times New Roman" w:cs="Times New Roman"/>
                <w:kern w:val="0"/>
                <w:sz w:val="18"/>
                <w:szCs w:val="18"/>
              </w:rPr>
              <w:t>[-1.466,2.003]</w:t>
            </w:r>
          </w:p>
        </w:tc>
        <w:tc>
          <w:tcPr>
            <w:tcW w:w="1436" w:type="dxa"/>
            <w:tcBorders>
              <w:bottom w:val="single" w:sz="4" w:space="0" w:color="auto"/>
            </w:tcBorders>
          </w:tcPr>
          <w:p w14:paraId="0F9D2C2A" w14:textId="39A894AA" w:rsidR="00B52D57" w:rsidRPr="00B52D57" w:rsidRDefault="00B52D57" w:rsidP="00B52D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52D57">
              <w:rPr>
                <w:rFonts w:ascii="Times New Roman" w:hAnsi="Times New Roman" w:cs="Times New Roman"/>
                <w:kern w:val="0"/>
                <w:sz w:val="18"/>
                <w:szCs w:val="18"/>
              </w:rPr>
              <w:t>[-2.615,0.888]</w:t>
            </w:r>
          </w:p>
        </w:tc>
        <w:tc>
          <w:tcPr>
            <w:tcW w:w="1605" w:type="dxa"/>
            <w:tcBorders>
              <w:bottom w:val="single" w:sz="4" w:space="0" w:color="auto"/>
            </w:tcBorders>
          </w:tcPr>
          <w:p w14:paraId="1BB40CA5" w14:textId="4E4BF8D5" w:rsidR="00B52D57" w:rsidRPr="00B52D57" w:rsidRDefault="00B52D57" w:rsidP="00B52D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52D57">
              <w:rPr>
                <w:rFonts w:ascii="Times New Roman" w:hAnsi="Times New Roman" w:cs="Times New Roman"/>
                <w:kern w:val="0"/>
                <w:sz w:val="18"/>
                <w:szCs w:val="18"/>
              </w:rPr>
              <w:t>[-2.425,-0.373]</w:t>
            </w:r>
          </w:p>
        </w:tc>
        <w:tc>
          <w:tcPr>
            <w:tcW w:w="1520" w:type="dxa"/>
            <w:tcBorders>
              <w:bottom w:val="single" w:sz="4" w:space="0" w:color="auto"/>
            </w:tcBorders>
          </w:tcPr>
          <w:p w14:paraId="6555D10F" w14:textId="398DA569" w:rsidR="00B52D57" w:rsidRPr="00B52D57" w:rsidRDefault="00B52D57" w:rsidP="00B52D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52D57">
              <w:rPr>
                <w:rFonts w:ascii="Times New Roman" w:hAnsi="Times New Roman" w:cs="Times New Roman"/>
                <w:kern w:val="0"/>
                <w:sz w:val="18"/>
                <w:szCs w:val="18"/>
              </w:rPr>
              <w:t>[-3.036,-0.937]</w:t>
            </w:r>
          </w:p>
        </w:tc>
        <w:tc>
          <w:tcPr>
            <w:tcW w:w="1520" w:type="dxa"/>
            <w:tcBorders>
              <w:bottom w:val="single" w:sz="4" w:space="0" w:color="auto"/>
            </w:tcBorders>
          </w:tcPr>
          <w:p w14:paraId="2842125A" w14:textId="0F1C55D8" w:rsidR="00B52D57" w:rsidRPr="00B52D57" w:rsidRDefault="00B52D57" w:rsidP="00B52D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52D57">
              <w:rPr>
                <w:rFonts w:ascii="Times New Roman" w:hAnsi="Times New Roman" w:cs="Times New Roman"/>
                <w:kern w:val="0"/>
                <w:sz w:val="18"/>
                <w:szCs w:val="18"/>
              </w:rPr>
              <w:t>[-2.375,-0.290]</w:t>
            </w:r>
          </w:p>
        </w:tc>
      </w:tr>
    </w:tbl>
    <w:p w14:paraId="364FCA37" w14:textId="77777777" w:rsidR="004D217A" w:rsidRPr="008A4F50" w:rsidRDefault="004D217A" w:rsidP="004D217A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8A4F50">
        <w:rPr>
          <w:rFonts w:ascii="Times New Roman" w:hAnsi="Times New Roman" w:cs="Times New Roman"/>
          <w:sz w:val="18"/>
          <w:szCs w:val="18"/>
          <w:lang w:val="en-US"/>
        </w:rPr>
        <w:t xml:space="preserve">* Note: * p&lt;0.05, ** p&lt;0.01, *** p&lt;0.001; Confidence Intervals in Brackets below </w:t>
      </w:r>
      <w:proofErr w:type="spellStart"/>
      <w:r w:rsidRPr="008A4F50">
        <w:rPr>
          <w:rFonts w:ascii="Times New Roman" w:hAnsi="Times New Roman" w:cs="Times New Roman"/>
          <w:sz w:val="18"/>
          <w:szCs w:val="18"/>
          <w:lang w:val="en-US"/>
        </w:rPr>
        <w:t>DiD</w:t>
      </w:r>
      <w:proofErr w:type="spellEnd"/>
      <w:r w:rsidRPr="008A4F50">
        <w:rPr>
          <w:rFonts w:ascii="Times New Roman" w:hAnsi="Times New Roman" w:cs="Times New Roman"/>
          <w:sz w:val="18"/>
          <w:szCs w:val="18"/>
          <w:lang w:val="en-US"/>
        </w:rPr>
        <w:t>-estimates.</w:t>
      </w:r>
    </w:p>
    <w:p w14:paraId="03D6E2D4" w14:textId="2BF70528" w:rsidR="000C3EAA" w:rsidRDefault="000C3EAA">
      <w:pPr>
        <w:rPr>
          <w:rFonts w:ascii="Times New Roman" w:hAnsi="Times New Roman" w:cs="Times New Roman"/>
          <w:lang w:val="en-US"/>
        </w:rPr>
      </w:pPr>
    </w:p>
    <w:p w14:paraId="3E8D96A3" w14:textId="58D8D384" w:rsidR="00225BDA" w:rsidRDefault="00225BDA">
      <w:pPr>
        <w:rPr>
          <w:rFonts w:ascii="Times New Roman" w:hAnsi="Times New Roman" w:cs="Times New Roman"/>
          <w:lang w:val="en-US"/>
        </w:rPr>
      </w:pPr>
    </w:p>
    <w:p w14:paraId="113742CD" w14:textId="44EB161D" w:rsidR="00225BDA" w:rsidRDefault="00225BDA">
      <w:pPr>
        <w:rPr>
          <w:rFonts w:ascii="Times New Roman" w:hAnsi="Times New Roman" w:cs="Times New Roman"/>
          <w:lang w:val="en-US"/>
        </w:rPr>
      </w:pPr>
    </w:p>
    <w:p w14:paraId="1C0EDA15" w14:textId="77777777" w:rsidR="00225BDA" w:rsidRDefault="00225BDA">
      <w:pPr>
        <w:rPr>
          <w:rFonts w:ascii="Times New Roman" w:hAnsi="Times New Roman" w:cs="Times New Roman"/>
          <w:lang w:val="en-US"/>
        </w:rPr>
      </w:pPr>
    </w:p>
    <w:sectPr w:rsidR="00225BD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9150BCE"/>
    <w:multiLevelType w:val="hybridMultilevel"/>
    <w:tmpl w:val="5552AA1C"/>
    <w:lvl w:ilvl="0" w:tplc="3BE06D80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340637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93C91"/>
    <w:rsid w:val="000100D5"/>
    <w:rsid w:val="00037D73"/>
    <w:rsid w:val="0009691C"/>
    <w:rsid w:val="000C3EAA"/>
    <w:rsid w:val="000F1C97"/>
    <w:rsid w:val="000F5ABB"/>
    <w:rsid w:val="000F75D5"/>
    <w:rsid w:val="00104C6D"/>
    <w:rsid w:val="00171D86"/>
    <w:rsid w:val="0019061C"/>
    <w:rsid w:val="001C67E8"/>
    <w:rsid w:val="001E5743"/>
    <w:rsid w:val="001F1F7A"/>
    <w:rsid w:val="00202366"/>
    <w:rsid w:val="0021581F"/>
    <w:rsid w:val="00225BDA"/>
    <w:rsid w:val="00275193"/>
    <w:rsid w:val="002B601C"/>
    <w:rsid w:val="002F1079"/>
    <w:rsid w:val="002F1AEE"/>
    <w:rsid w:val="003049A9"/>
    <w:rsid w:val="00306CF9"/>
    <w:rsid w:val="003D111A"/>
    <w:rsid w:val="0045438D"/>
    <w:rsid w:val="004721F0"/>
    <w:rsid w:val="00481511"/>
    <w:rsid w:val="004C3ECE"/>
    <w:rsid w:val="004D217A"/>
    <w:rsid w:val="004D3B5C"/>
    <w:rsid w:val="004F25D0"/>
    <w:rsid w:val="00526688"/>
    <w:rsid w:val="00536379"/>
    <w:rsid w:val="005439E7"/>
    <w:rsid w:val="005978B6"/>
    <w:rsid w:val="005D75A5"/>
    <w:rsid w:val="00721F24"/>
    <w:rsid w:val="00745BC1"/>
    <w:rsid w:val="007669D4"/>
    <w:rsid w:val="00784524"/>
    <w:rsid w:val="007B3DD8"/>
    <w:rsid w:val="00822958"/>
    <w:rsid w:val="00843A1A"/>
    <w:rsid w:val="00893C91"/>
    <w:rsid w:val="0089488F"/>
    <w:rsid w:val="008B02D4"/>
    <w:rsid w:val="008B597C"/>
    <w:rsid w:val="008D0980"/>
    <w:rsid w:val="008D2527"/>
    <w:rsid w:val="008D3101"/>
    <w:rsid w:val="008E064C"/>
    <w:rsid w:val="00913A94"/>
    <w:rsid w:val="0093148B"/>
    <w:rsid w:val="00960142"/>
    <w:rsid w:val="00A418BD"/>
    <w:rsid w:val="00A901F6"/>
    <w:rsid w:val="00AD2F0A"/>
    <w:rsid w:val="00B52D57"/>
    <w:rsid w:val="00BA0801"/>
    <w:rsid w:val="00BB1112"/>
    <w:rsid w:val="00BB3B57"/>
    <w:rsid w:val="00C723F1"/>
    <w:rsid w:val="00CB6F6C"/>
    <w:rsid w:val="00CE6CCD"/>
    <w:rsid w:val="00D01E4C"/>
    <w:rsid w:val="00D16E7C"/>
    <w:rsid w:val="00DF1C43"/>
    <w:rsid w:val="00E039DF"/>
    <w:rsid w:val="00E33061"/>
    <w:rsid w:val="00E72970"/>
    <w:rsid w:val="00E862D6"/>
    <w:rsid w:val="00EA5EE3"/>
    <w:rsid w:val="00EC7AFA"/>
    <w:rsid w:val="00F31698"/>
    <w:rsid w:val="00F42436"/>
    <w:rsid w:val="00FA5F76"/>
    <w:rsid w:val="00FC0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35E2362"/>
  <w15:chartTrackingRefBased/>
  <w15:docId w15:val="{E294BE97-80B4-4BC8-8CEB-E72A90A6D2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BB3B5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93C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BB3B5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enabsatz">
    <w:name w:val="List Paragraph"/>
    <w:basedOn w:val="Standard"/>
    <w:uiPriority w:val="34"/>
    <w:qFormat/>
    <w:rsid w:val="005978B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851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9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9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85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45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6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23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96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5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53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86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5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2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94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7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CB828D-0FE3-44C3-BFE1-382454AA9C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82</Words>
  <Characters>6744</Characters>
  <Application>Microsoft Office Word</Application>
  <DocSecurity>0</DocSecurity>
  <Lines>56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rahim Demirer</dc:creator>
  <cp:keywords/>
  <dc:description/>
  <cp:lastModifiedBy>Ibrahim Demirer</cp:lastModifiedBy>
  <cp:revision>3</cp:revision>
  <dcterms:created xsi:type="dcterms:W3CDTF">2025-04-08T13:34:00Z</dcterms:created>
  <dcterms:modified xsi:type="dcterms:W3CDTF">2025-04-08T20:49:00Z</dcterms:modified>
</cp:coreProperties>
</file>